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7E265" w14:textId="3E97E88D" w:rsidR="006C047A" w:rsidRDefault="003D528C" w:rsidP="006C047A">
      <w:pPr>
        <w:rPr>
          <w:b/>
          <w:bCs/>
        </w:rPr>
      </w:pPr>
      <w:r>
        <w:rPr>
          <w:b/>
          <w:bCs/>
        </w:rPr>
        <w:t>ADDITIONAL</w:t>
      </w:r>
      <w:r w:rsidR="00254157">
        <w:rPr>
          <w:b/>
          <w:bCs/>
        </w:rPr>
        <w:t xml:space="preserve"> </w:t>
      </w:r>
      <w:r w:rsidR="003719EB">
        <w:rPr>
          <w:b/>
          <w:bCs/>
        </w:rPr>
        <w:t xml:space="preserve">File </w:t>
      </w:r>
      <w:r w:rsidR="00791FFE">
        <w:rPr>
          <w:b/>
          <w:bCs/>
        </w:rPr>
        <w:t>4</w:t>
      </w:r>
    </w:p>
    <w:p w14:paraId="51492E8E" w14:textId="77777777" w:rsidR="003719EB" w:rsidRPr="00293E27" w:rsidRDefault="003719EB" w:rsidP="006C047A">
      <w:pPr>
        <w:rPr>
          <w:b/>
          <w:bCs/>
        </w:rPr>
      </w:pPr>
    </w:p>
    <w:p w14:paraId="4074F38A" w14:textId="78DFBB02" w:rsidR="006C047A" w:rsidRPr="00293E27" w:rsidRDefault="006C047A" w:rsidP="006C047A">
      <w:pPr>
        <w:rPr>
          <w:b/>
          <w:bCs/>
        </w:rPr>
      </w:pPr>
      <w:r w:rsidRPr="00293E27">
        <w:rPr>
          <w:b/>
          <w:bCs/>
        </w:rPr>
        <w:t xml:space="preserve">Individual domains of the Cochrane risk-of-bias tool for included randomised controlled trials (n = </w:t>
      </w:r>
      <w:r>
        <w:rPr>
          <w:b/>
          <w:bCs/>
        </w:rPr>
        <w:t>4</w:t>
      </w:r>
      <w:r w:rsidRPr="00293E27">
        <w:rPr>
          <w:b/>
          <w:bCs/>
        </w:rPr>
        <w:t>)</w:t>
      </w:r>
    </w:p>
    <w:tbl>
      <w:tblPr>
        <w:tblStyle w:val="TableGrid"/>
        <w:tblW w:w="5000" w:type="pct"/>
        <w:tblLook w:val="04A0" w:firstRow="1" w:lastRow="0" w:firstColumn="1" w:lastColumn="0" w:noHBand="0" w:noVBand="1"/>
      </w:tblPr>
      <w:tblGrid>
        <w:gridCol w:w="4386"/>
        <w:gridCol w:w="1365"/>
        <w:gridCol w:w="1365"/>
        <w:gridCol w:w="1367"/>
        <w:gridCol w:w="1367"/>
        <w:gridCol w:w="1367"/>
        <w:gridCol w:w="1367"/>
        <w:gridCol w:w="1364"/>
      </w:tblGrid>
      <w:tr w:rsidR="006C047A" w:rsidRPr="00293E27" w14:paraId="09BD6387" w14:textId="77777777" w:rsidTr="004F7EA8">
        <w:trPr>
          <w:cantSplit/>
          <w:trHeight w:val="3377"/>
        </w:trPr>
        <w:tc>
          <w:tcPr>
            <w:tcW w:w="1572" w:type="pct"/>
            <w:tcBorders>
              <w:top w:val="single" w:sz="4" w:space="0" w:color="auto"/>
              <w:left w:val="single" w:sz="4" w:space="0" w:color="auto"/>
              <w:bottom w:val="single" w:sz="4" w:space="0" w:color="auto"/>
              <w:right w:val="single" w:sz="4" w:space="0" w:color="auto"/>
            </w:tcBorders>
            <w:hideMark/>
          </w:tcPr>
          <w:p w14:paraId="61AFCD79" w14:textId="77777777" w:rsidR="006C047A" w:rsidRPr="00293E27" w:rsidRDefault="006C047A" w:rsidP="004F7EA8">
            <w:pPr>
              <w:jc w:val="center"/>
              <w:rPr>
                <w:sz w:val="18"/>
                <w:szCs w:val="18"/>
              </w:rPr>
            </w:pPr>
            <w:r w:rsidRPr="00293E27">
              <w:rPr>
                <w:b/>
                <w:bCs/>
                <w:sz w:val="18"/>
                <w:szCs w:val="18"/>
              </w:rPr>
              <w:t>Study</w:t>
            </w:r>
          </w:p>
        </w:tc>
        <w:tc>
          <w:tcPr>
            <w:tcW w:w="489" w:type="pct"/>
            <w:tcBorders>
              <w:top w:val="single" w:sz="4" w:space="0" w:color="auto"/>
              <w:left w:val="single" w:sz="4" w:space="0" w:color="auto"/>
              <w:bottom w:val="single" w:sz="4" w:space="0" w:color="auto"/>
              <w:right w:val="single" w:sz="4" w:space="0" w:color="auto"/>
            </w:tcBorders>
            <w:textDirection w:val="btLr"/>
            <w:vAlign w:val="center"/>
          </w:tcPr>
          <w:p w14:paraId="306A7AB7" w14:textId="77777777" w:rsidR="006C047A" w:rsidRPr="00293E27" w:rsidRDefault="006C047A" w:rsidP="004F7EA8">
            <w:pPr>
              <w:ind w:left="113" w:right="113"/>
              <w:rPr>
                <w:color w:val="000000"/>
                <w:sz w:val="18"/>
                <w:szCs w:val="18"/>
              </w:rPr>
            </w:pPr>
            <w:r w:rsidRPr="00293E27">
              <w:rPr>
                <w:color w:val="000000"/>
                <w:sz w:val="18"/>
                <w:szCs w:val="18"/>
              </w:rPr>
              <w:t xml:space="preserve">Random sequence generation </w:t>
            </w:r>
          </w:p>
          <w:p w14:paraId="7FF29D90" w14:textId="77777777" w:rsidR="006C047A" w:rsidRPr="00293E27" w:rsidRDefault="006C047A" w:rsidP="004F7EA8">
            <w:pPr>
              <w:ind w:left="113" w:right="113"/>
              <w:rPr>
                <w:color w:val="000000"/>
                <w:sz w:val="18"/>
                <w:szCs w:val="18"/>
              </w:rPr>
            </w:pPr>
            <w:r w:rsidRPr="00293E27">
              <w:rPr>
                <w:color w:val="000000"/>
                <w:sz w:val="18"/>
                <w:szCs w:val="18"/>
              </w:rPr>
              <w:t>(selection bias)</w:t>
            </w:r>
          </w:p>
          <w:p w14:paraId="19938A69" w14:textId="77777777" w:rsidR="006C047A" w:rsidRPr="00293E27" w:rsidRDefault="006C047A" w:rsidP="004F7EA8">
            <w:pPr>
              <w:ind w:left="113" w:right="113"/>
              <w:rPr>
                <w:color w:val="000000"/>
                <w:sz w:val="18"/>
                <w:szCs w:val="18"/>
              </w:rPr>
            </w:pPr>
          </w:p>
        </w:tc>
        <w:tc>
          <w:tcPr>
            <w:tcW w:w="489" w:type="pct"/>
            <w:tcBorders>
              <w:top w:val="single" w:sz="4" w:space="0" w:color="auto"/>
              <w:left w:val="single" w:sz="4" w:space="0" w:color="auto"/>
              <w:bottom w:val="single" w:sz="4" w:space="0" w:color="auto"/>
              <w:right w:val="single" w:sz="4" w:space="0" w:color="auto"/>
            </w:tcBorders>
            <w:textDirection w:val="btLr"/>
            <w:vAlign w:val="center"/>
            <w:hideMark/>
          </w:tcPr>
          <w:p w14:paraId="4C31A39A" w14:textId="77777777" w:rsidR="006C047A" w:rsidRPr="00293E27" w:rsidRDefault="006C047A" w:rsidP="004F7EA8">
            <w:pPr>
              <w:ind w:left="113" w:right="113"/>
              <w:rPr>
                <w:color w:val="000000"/>
                <w:sz w:val="18"/>
                <w:szCs w:val="18"/>
              </w:rPr>
            </w:pPr>
            <w:r w:rsidRPr="00293E27">
              <w:rPr>
                <w:color w:val="000000"/>
                <w:sz w:val="18"/>
                <w:szCs w:val="18"/>
              </w:rPr>
              <w:t xml:space="preserve">Allocation concealment </w:t>
            </w:r>
          </w:p>
          <w:p w14:paraId="275E3366" w14:textId="77777777" w:rsidR="006C047A" w:rsidRPr="00293E27" w:rsidRDefault="006C047A" w:rsidP="004F7EA8">
            <w:pPr>
              <w:ind w:left="113" w:right="113"/>
              <w:rPr>
                <w:color w:val="000000"/>
                <w:sz w:val="18"/>
                <w:szCs w:val="18"/>
              </w:rPr>
            </w:pPr>
            <w:r w:rsidRPr="00293E27">
              <w:rPr>
                <w:color w:val="000000"/>
                <w:sz w:val="18"/>
                <w:szCs w:val="18"/>
              </w:rPr>
              <w:t>(selection bias)</w:t>
            </w:r>
          </w:p>
        </w:tc>
        <w:tc>
          <w:tcPr>
            <w:tcW w:w="490" w:type="pct"/>
            <w:tcBorders>
              <w:top w:val="single" w:sz="4" w:space="0" w:color="auto"/>
              <w:left w:val="single" w:sz="4" w:space="0" w:color="auto"/>
              <w:bottom w:val="single" w:sz="4" w:space="0" w:color="auto"/>
              <w:right w:val="single" w:sz="4" w:space="0" w:color="auto"/>
            </w:tcBorders>
            <w:textDirection w:val="btLr"/>
            <w:vAlign w:val="center"/>
            <w:hideMark/>
          </w:tcPr>
          <w:p w14:paraId="63E68B79" w14:textId="77777777" w:rsidR="006C047A" w:rsidRPr="00293E27" w:rsidRDefault="006C047A" w:rsidP="004F7EA8">
            <w:pPr>
              <w:ind w:left="113" w:right="113"/>
              <w:rPr>
                <w:sz w:val="18"/>
                <w:szCs w:val="18"/>
              </w:rPr>
            </w:pPr>
            <w:r w:rsidRPr="00293E27">
              <w:rPr>
                <w:color w:val="000000"/>
                <w:sz w:val="18"/>
                <w:szCs w:val="18"/>
              </w:rPr>
              <w:t>Blinding of participants and personnel (performance bias)</w:t>
            </w:r>
          </w:p>
        </w:tc>
        <w:tc>
          <w:tcPr>
            <w:tcW w:w="490" w:type="pct"/>
            <w:tcBorders>
              <w:top w:val="single" w:sz="4" w:space="0" w:color="auto"/>
              <w:left w:val="single" w:sz="4" w:space="0" w:color="auto"/>
              <w:bottom w:val="single" w:sz="4" w:space="0" w:color="auto"/>
              <w:right w:val="single" w:sz="4" w:space="0" w:color="auto"/>
            </w:tcBorders>
            <w:textDirection w:val="btLr"/>
            <w:vAlign w:val="center"/>
            <w:hideMark/>
          </w:tcPr>
          <w:p w14:paraId="1E817C5F" w14:textId="77777777" w:rsidR="006C047A" w:rsidRPr="00293E27" w:rsidRDefault="006C047A" w:rsidP="004F7EA8">
            <w:pPr>
              <w:ind w:left="113" w:right="113"/>
              <w:rPr>
                <w:color w:val="000000"/>
                <w:sz w:val="18"/>
                <w:szCs w:val="18"/>
              </w:rPr>
            </w:pPr>
            <w:r w:rsidRPr="00293E27">
              <w:rPr>
                <w:color w:val="000000"/>
                <w:sz w:val="18"/>
                <w:szCs w:val="18"/>
              </w:rPr>
              <w:t>Blinding of outcome assessment</w:t>
            </w:r>
          </w:p>
          <w:p w14:paraId="688D1310" w14:textId="77777777" w:rsidR="006C047A" w:rsidRPr="00293E27" w:rsidRDefault="006C047A" w:rsidP="004F7EA8">
            <w:pPr>
              <w:ind w:left="113" w:right="113"/>
              <w:rPr>
                <w:color w:val="000000"/>
                <w:sz w:val="18"/>
                <w:szCs w:val="18"/>
              </w:rPr>
            </w:pPr>
            <w:r w:rsidRPr="00293E27">
              <w:rPr>
                <w:color w:val="000000"/>
                <w:sz w:val="18"/>
                <w:szCs w:val="18"/>
              </w:rPr>
              <w:t>(detection bias)</w:t>
            </w:r>
          </w:p>
        </w:tc>
        <w:tc>
          <w:tcPr>
            <w:tcW w:w="490" w:type="pct"/>
            <w:tcBorders>
              <w:top w:val="single" w:sz="4" w:space="0" w:color="auto"/>
              <w:left w:val="single" w:sz="4" w:space="0" w:color="auto"/>
              <w:bottom w:val="single" w:sz="4" w:space="0" w:color="auto"/>
              <w:right w:val="single" w:sz="4" w:space="0" w:color="auto"/>
            </w:tcBorders>
            <w:textDirection w:val="btLr"/>
            <w:vAlign w:val="center"/>
            <w:hideMark/>
          </w:tcPr>
          <w:p w14:paraId="072142C1" w14:textId="77777777" w:rsidR="006C047A" w:rsidRPr="00293E27" w:rsidRDefault="006C047A" w:rsidP="004F7EA8">
            <w:pPr>
              <w:ind w:left="113" w:right="113"/>
              <w:rPr>
                <w:color w:val="000000"/>
                <w:sz w:val="18"/>
                <w:szCs w:val="18"/>
              </w:rPr>
            </w:pPr>
            <w:r w:rsidRPr="00293E27">
              <w:rPr>
                <w:color w:val="000000"/>
                <w:sz w:val="18"/>
                <w:szCs w:val="18"/>
              </w:rPr>
              <w:t>Incomplete outcome data</w:t>
            </w:r>
          </w:p>
          <w:p w14:paraId="220A95D8" w14:textId="77777777" w:rsidR="006C047A" w:rsidRPr="00293E27" w:rsidRDefault="006C047A" w:rsidP="004F7EA8">
            <w:pPr>
              <w:ind w:left="113" w:right="113"/>
              <w:rPr>
                <w:color w:val="000000"/>
                <w:sz w:val="18"/>
                <w:szCs w:val="18"/>
              </w:rPr>
            </w:pPr>
            <w:r w:rsidRPr="00293E27">
              <w:rPr>
                <w:color w:val="000000"/>
                <w:sz w:val="18"/>
                <w:szCs w:val="18"/>
              </w:rPr>
              <w:t>(attrition bias)</w:t>
            </w:r>
          </w:p>
        </w:tc>
        <w:tc>
          <w:tcPr>
            <w:tcW w:w="490" w:type="pct"/>
            <w:tcBorders>
              <w:top w:val="single" w:sz="4" w:space="0" w:color="auto"/>
              <w:left w:val="single" w:sz="4" w:space="0" w:color="auto"/>
              <w:bottom w:val="single" w:sz="4" w:space="0" w:color="auto"/>
              <w:right w:val="single" w:sz="4" w:space="0" w:color="auto"/>
            </w:tcBorders>
            <w:textDirection w:val="btLr"/>
            <w:vAlign w:val="center"/>
            <w:hideMark/>
          </w:tcPr>
          <w:p w14:paraId="0B234DFF" w14:textId="77777777" w:rsidR="006C047A" w:rsidRPr="00293E27" w:rsidRDefault="006C047A" w:rsidP="004F7EA8">
            <w:pPr>
              <w:ind w:left="113" w:right="113"/>
              <w:rPr>
                <w:color w:val="000000"/>
                <w:sz w:val="18"/>
                <w:szCs w:val="18"/>
              </w:rPr>
            </w:pPr>
            <w:r w:rsidRPr="00293E27">
              <w:rPr>
                <w:color w:val="000000"/>
                <w:sz w:val="18"/>
                <w:szCs w:val="18"/>
              </w:rPr>
              <w:t>Selective reporting</w:t>
            </w:r>
          </w:p>
          <w:p w14:paraId="6473F0E6" w14:textId="77777777" w:rsidR="006C047A" w:rsidRPr="00293E27" w:rsidRDefault="006C047A" w:rsidP="004F7EA8">
            <w:pPr>
              <w:ind w:left="113" w:right="113"/>
              <w:rPr>
                <w:sz w:val="18"/>
                <w:szCs w:val="18"/>
              </w:rPr>
            </w:pPr>
            <w:r w:rsidRPr="00293E27">
              <w:rPr>
                <w:color w:val="000000"/>
                <w:sz w:val="18"/>
                <w:szCs w:val="18"/>
              </w:rPr>
              <w:t>(reporting bias)</w:t>
            </w:r>
          </w:p>
        </w:tc>
        <w:tc>
          <w:tcPr>
            <w:tcW w:w="489" w:type="pct"/>
            <w:tcBorders>
              <w:top w:val="single" w:sz="4" w:space="0" w:color="auto"/>
              <w:left w:val="single" w:sz="4" w:space="0" w:color="auto"/>
              <w:bottom w:val="single" w:sz="4" w:space="0" w:color="auto"/>
              <w:right w:val="single" w:sz="4" w:space="0" w:color="auto"/>
            </w:tcBorders>
            <w:textDirection w:val="btLr"/>
            <w:hideMark/>
          </w:tcPr>
          <w:p w14:paraId="4EED8969" w14:textId="77777777" w:rsidR="006C047A" w:rsidRPr="00293E27" w:rsidRDefault="006C047A" w:rsidP="004F7EA8">
            <w:pPr>
              <w:ind w:left="113" w:right="113"/>
              <w:rPr>
                <w:color w:val="000000"/>
                <w:sz w:val="18"/>
                <w:szCs w:val="18"/>
              </w:rPr>
            </w:pPr>
            <w:r w:rsidRPr="00293E27">
              <w:rPr>
                <w:color w:val="000000"/>
                <w:sz w:val="18"/>
                <w:szCs w:val="18"/>
              </w:rPr>
              <w:t>Other bias</w:t>
            </w:r>
          </w:p>
        </w:tc>
      </w:tr>
      <w:tr w:rsidR="006C047A" w:rsidRPr="00293E27" w14:paraId="19063C23" w14:textId="77777777" w:rsidTr="0001780A">
        <w:trPr>
          <w:trHeight w:val="454"/>
        </w:trPr>
        <w:tc>
          <w:tcPr>
            <w:tcW w:w="1572" w:type="pct"/>
            <w:tcBorders>
              <w:top w:val="single" w:sz="4" w:space="0" w:color="auto"/>
              <w:left w:val="single" w:sz="4" w:space="0" w:color="auto"/>
              <w:bottom w:val="single" w:sz="4" w:space="0" w:color="auto"/>
              <w:right w:val="single" w:sz="4" w:space="0" w:color="auto"/>
            </w:tcBorders>
            <w:vAlign w:val="center"/>
            <w:hideMark/>
          </w:tcPr>
          <w:p w14:paraId="419FF87A" w14:textId="31316D20" w:rsidR="006C047A" w:rsidRPr="00B00BDD" w:rsidRDefault="00261578" w:rsidP="004F7EA8">
            <w:pPr>
              <w:rPr>
                <w:sz w:val="18"/>
                <w:szCs w:val="18"/>
              </w:rPr>
            </w:pPr>
            <w:r w:rsidRPr="00FD6355">
              <w:rPr>
                <w:color w:val="000000"/>
                <w:sz w:val="18"/>
                <w:szCs w:val="18"/>
              </w:rPr>
              <w:t xml:space="preserve">Armstrong et al., </w:t>
            </w:r>
            <w:sdt>
              <w:sdtPr>
                <w:rPr>
                  <w:color w:val="000000"/>
                  <w:sz w:val="18"/>
                  <w:szCs w:val="18"/>
                </w:rPr>
                <w:tag w:val="MENDELEY_CITATION_v3_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"/>
                <w:id w:val="-2126462765"/>
                <w:placeholder>
                  <w:docPart w:val="3E3DFDC07B304AD084FF8B419F40CC14"/>
                </w:placeholder>
              </w:sdtPr>
              <w:sdtEndPr/>
              <w:sdtContent>
                <w:r w:rsidRPr="00855C7D">
                  <w:rPr>
                    <w:color w:val="000000"/>
                    <w:sz w:val="18"/>
                    <w:szCs w:val="18"/>
                  </w:rPr>
                  <w:t>[13]</w:t>
                </w:r>
              </w:sdtContent>
            </w:sdt>
          </w:p>
        </w:tc>
        <w:tc>
          <w:tcPr>
            <w:tcW w:w="489" w:type="pct"/>
            <w:tcBorders>
              <w:top w:val="single" w:sz="4" w:space="0" w:color="auto"/>
              <w:left w:val="single" w:sz="4" w:space="0" w:color="auto"/>
              <w:bottom w:val="single" w:sz="4" w:space="0" w:color="auto"/>
              <w:right w:val="single" w:sz="4" w:space="0" w:color="auto"/>
            </w:tcBorders>
            <w:shd w:val="clear" w:color="auto" w:fill="FFFF00"/>
            <w:vAlign w:val="center"/>
          </w:tcPr>
          <w:p w14:paraId="310C3045"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FFFF00"/>
            <w:vAlign w:val="center"/>
          </w:tcPr>
          <w:p w14:paraId="3BA499A3"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FF00"/>
            <w:vAlign w:val="center"/>
          </w:tcPr>
          <w:p w14:paraId="34A6E280"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014C0BA4"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5D673C76"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FF00"/>
            <w:vAlign w:val="center"/>
          </w:tcPr>
          <w:p w14:paraId="5C876950"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00B050"/>
          </w:tcPr>
          <w:p w14:paraId="51DFFD53" w14:textId="77777777" w:rsidR="006C047A" w:rsidRPr="00293E27" w:rsidRDefault="006C047A" w:rsidP="004F7EA8">
            <w:pPr>
              <w:rPr>
                <w:sz w:val="18"/>
                <w:szCs w:val="18"/>
              </w:rPr>
            </w:pPr>
          </w:p>
        </w:tc>
      </w:tr>
      <w:tr w:rsidR="006C047A" w:rsidRPr="00293E27" w14:paraId="28957CB3" w14:textId="77777777" w:rsidTr="0001780A">
        <w:trPr>
          <w:trHeight w:val="454"/>
        </w:trPr>
        <w:tc>
          <w:tcPr>
            <w:tcW w:w="1572" w:type="pct"/>
            <w:tcBorders>
              <w:top w:val="single" w:sz="4" w:space="0" w:color="auto"/>
              <w:left w:val="single" w:sz="4" w:space="0" w:color="auto"/>
              <w:bottom w:val="single" w:sz="4" w:space="0" w:color="auto"/>
              <w:right w:val="single" w:sz="4" w:space="0" w:color="auto"/>
            </w:tcBorders>
            <w:vAlign w:val="center"/>
            <w:hideMark/>
          </w:tcPr>
          <w:p w14:paraId="1F3DBC2B" w14:textId="26322158" w:rsidR="006C047A" w:rsidRPr="00B00BDD" w:rsidRDefault="001C1EC3" w:rsidP="004F7EA8">
            <w:pPr>
              <w:rPr>
                <w:sz w:val="18"/>
                <w:szCs w:val="18"/>
              </w:rPr>
            </w:pPr>
            <w:r w:rsidRPr="00FD6355">
              <w:rPr>
                <w:color w:val="000000"/>
                <w:sz w:val="18"/>
                <w:szCs w:val="18"/>
              </w:rPr>
              <w:t xml:space="preserve">Baldursdottir et al., </w:t>
            </w:r>
            <w:sdt>
              <w:sdtPr>
                <w:rPr>
                  <w:color w:val="000000"/>
                  <w:sz w:val="18"/>
                  <w:szCs w:val="18"/>
                </w:rPr>
                <w:tag w:val="MENDELEY_CITATION_v3_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"/>
                <w:id w:val="40561343"/>
                <w:placeholder>
                  <w:docPart w:val="9F7124D06C7B41F8BEF7C53A47E18AEB"/>
                </w:placeholder>
              </w:sdtPr>
              <w:sdtEndPr/>
              <w:sdtContent>
                <w:r w:rsidRPr="00855C7D">
                  <w:rPr>
                    <w:color w:val="000000"/>
                    <w:sz w:val="18"/>
                    <w:szCs w:val="18"/>
                  </w:rPr>
                  <w:t>[33]</w:t>
                </w:r>
              </w:sdtContent>
            </w:sdt>
          </w:p>
        </w:tc>
        <w:tc>
          <w:tcPr>
            <w:tcW w:w="489" w:type="pct"/>
            <w:tcBorders>
              <w:top w:val="single" w:sz="4" w:space="0" w:color="auto"/>
              <w:left w:val="single" w:sz="4" w:space="0" w:color="auto"/>
              <w:bottom w:val="single" w:sz="4" w:space="0" w:color="auto"/>
              <w:right w:val="single" w:sz="4" w:space="0" w:color="auto"/>
            </w:tcBorders>
            <w:shd w:val="clear" w:color="auto" w:fill="00B050"/>
            <w:vAlign w:val="center"/>
          </w:tcPr>
          <w:p w14:paraId="1E6892F7"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FFFF00"/>
            <w:vAlign w:val="center"/>
          </w:tcPr>
          <w:p w14:paraId="2CDAE34D"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644EC515"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3CEB94BD"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34B5F5E5"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FF00"/>
            <w:vAlign w:val="center"/>
          </w:tcPr>
          <w:p w14:paraId="43A726DC"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00B050"/>
          </w:tcPr>
          <w:p w14:paraId="7E8AA980" w14:textId="77777777" w:rsidR="006C047A" w:rsidRPr="00293E27" w:rsidRDefault="006C047A" w:rsidP="004F7EA8">
            <w:pPr>
              <w:rPr>
                <w:sz w:val="18"/>
                <w:szCs w:val="18"/>
              </w:rPr>
            </w:pPr>
          </w:p>
        </w:tc>
      </w:tr>
      <w:tr w:rsidR="006C047A" w:rsidRPr="00293E27" w14:paraId="02001D9F" w14:textId="77777777" w:rsidTr="0001780A">
        <w:trPr>
          <w:trHeight w:val="454"/>
        </w:trPr>
        <w:tc>
          <w:tcPr>
            <w:tcW w:w="1572" w:type="pct"/>
            <w:tcBorders>
              <w:top w:val="single" w:sz="4" w:space="0" w:color="auto"/>
              <w:left w:val="single" w:sz="4" w:space="0" w:color="auto"/>
              <w:bottom w:val="single" w:sz="4" w:space="0" w:color="auto"/>
              <w:right w:val="single" w:sz="4" w:space="0" w:color="auto"/>
            </w:tcBorders>
            <w:vAlign w:val="center"/>
            <w:hideMark/>
          </w:tcPr>
          <w:p w14:paraId="09DDB9C5" w14:textId="68B8666A" w:rsidR="006C047A" w:rsidRPr="00B00BDD" w:rsidRDefault="00844ED2" w:rsidP="004F7EA8">
            <w:pPr>
              <w:rPr>
                <w:sz w:val="18"/>
                <w:szCs w:val="18"/>
              </w:rPr>
            </w:pPr>
            <w:r w:rsidRPr="00FD6355">
              <w:rPr>
                <w:rFonts w:eastAsia="Times New Roman"/>
                <w:color w:val="000000"/>
                <w:sz w:val="18"/>
                <w:szCs w:val="18"/>
              </w:rPr>
              <w:t>Hansson et al.,</w:t>
            </w:r>
            <w:r w:rsidRPr="00FD6355">
              <w:rPr>
                <w:color w:val="000000"/>
                <w:sz w:val="18"/>
                <w:szCs w:val="18"/>
              </w:rPr>
              <w:t xml:space="preserve"> </w:t>
            </w:r>
            <w:sdt>
              <w:sdtPr>
                <w:rPr>
                  <w:color w:val="000000"/>
                  <w:sz w:val="18"/>
                  <w:szCs w:val="18"/>
                </w:rPr>
                <w:tag w:val="MENDELEY_CITATION_v3_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"/>
                <w:id w:val="-625937168"/>
                <w:placeholder>
                  <w:docPart w:val="71FC524B0EC446D5A256BC4C688D06EC"/>
                </w:placeholder>
              </w:sdtPr>
              <w:sdtEndPr/>
              <w:sdtContent>
                <w:r w:rsidRPr="008328AE">
                  <w:rPr>
                    <w:rFonts w:eastAsia="Times New Roman"/>
                    <w:color w:val="000000"/>
                    <w:sz w:val="18"/>
                    <w:szCs w:val="18"/>
                  </w:rPr>
                  <w:t>[34]</w:t>
                </w:r>
              </w:sdtContent>
            </w:sdt>
          </w:p>
        </w:tc>
        <w:tc>
          <w:tcPr>
            <w:tcW w:w="489" w:type="pct"/>
            <w:tcBorders>
              <w:top w:val="single" w:sz="4" w:space="0" w:color="auto"/>
              <w:left w:val="single" w:sz="4" w:space="0" w:color="auto"/>
              <w:bottom w:val="single" w:sz="4" w:space="0" w:color="auto"/>
              <w:right w:val="single" w:sz="4" w:space="0" w:color="auto"/>
            </w:tcBorders>
            <w:shd w:val="clear" w:color="auto" w:fill="00B050"/>
            <w:vAlign w:val="center"/>
          </w:tcPr>
          <w:p w14:paraId="1A2C6CC5"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FFFF00"/>
            <w:vAlign w:val="center"/>
          </w:tcPr>
          <w:p w14:paraId="35558FDE"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2E7D0A5F"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0E03A65F"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3D124568"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00FD77C8"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FFFF00"/>
          </w:tcPr>
          <w:p w14:paraId="16E8F4B2" w14:textId="77777777" w:rsidR="006C047A" w:rsidRPr="00293E27" w:rsidRDefault="006C047A" w:rsidP="004F7EA8">
            <w:pPr>
              <w:rPr>
                <w:sz w:val="18"/>
                <w:szCs w:val="18"/>
              </w:rPr>
            </w:pPr>
          </w:p>
        </w:tc>
      </w:tr>
      <w:tr w:rsidR="006C047A" w:rsidRPr="00293E27" w14:paraId="35178506" w14:textId="77777777" w:rsidTr="0001780A">
        <w:trPr>
          <w:trHeight w:val="454"/>
        </w:trPr>
        <w:tc>
          <w:tcPr>
            <w:tcW w:w="1572" w:type="pct"/>
            <w:tcBorders>
              <w:top w:val="single" w:sz="4" w:space="0" w:color="auto"/>
              <w:left w:val="single" w:sz="4" w:space="0" w:color="auto"/>
              <w:bottom w:val="single" w:sz="4" w:space="0" w:color="auto"/>
              <w:right w:val="single" w:sz="4" w:space="0" w:color="auto"/>
            </w:tcBorders>
            <w:vAlign w:val="center"/>
          </w:tcPr>
          <w:p w14:paraId="792A263E" w14:textId="2DCE9D35" w:rsidR="006C047A" w:rsidRPr="00B00BDD" w:rsidRDefault="003245F2" w:rsidP="004F7EA8">
            <w:pPr>
              <w:rPr>
                <w:sz w:val="18"/>
                <w:szCs w:val="18"/>
              </w:rPr>
            </w:pPr>
            <w:r w:rsidRPr="00FD6355">
              <w:rPr>
                <w:color w:val="000000"/>
                <w:sz w:val="18"/>
                <w:szCs w:val="18"/>
              </w:rPr>
              <w:t xml:space="preserve">Wong et al., </w:t>
            </w:r>
            <w:sdt>
              <w:sdtPr>
                <w:rPr>
                  <w:color w:val="000000"/>
                  <w:sz w:val="18"/>
                  <w:szCs w:val="18"/>
                </w:rPr>
                <w:tag w:val="MENDELEY_CITATION_v3_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"/>
                <w:id w:val="-329368953"/>
                <w:placeholder>
                  <w:docPart w:val="045A2E28BF504B58BF639259B0C85CED"/>
                </w:placeholder>
              </w:sdtPr>
              <w:sdtEndPr/>
              <w:sdtContent>
                <w:r w:rsidRPr="00855C7D">
                  <w:rPr>
                    <w:color w:val="000000"/>
                    <w:sz w:val="18"/>
                    <w:szCs w:val="18"/>
                  </w:rPr>
                  <w:t>[35]</w:t>
                </w:r>
              </w:sdtContent>
            </w:sdt>
          </w:p>
        </w:tc>
        <w:tc>
          <w:tcPr>
            <w:tcW w:w="489" w:type="pct"/>
            <w:tcBorders>
              <w:top w:val="single" w:sz="4" w:space="0" w:color="auto"/>
              <w:left w:val="single" w:sz="4" w:space="0" w:color="auto"/>
              <w:bottom w:val="single" w:sz="4" w:space="0" w:color="auto"/>
              <w:right w:val="single" w:sz="4" w:space="0" w:color="auto"/>
            </w:tcBorders>
            <w:shd w:val="clear" w:color="auto" w:fill="00B050"/>
            <w:vAlign w:val="center"/>
          </w:tcPr>
          <w:p w14:paraId="610A0039"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FFFF00"/>
            <w:vAlign w:val="center"/>
          </w:tcPr>
          <w:p w14:paraId="57B77388"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FF0000"/>
            <w:vAlign w:val="center"/>
          </w:tcPr>
          <w:p w14:paraId="33D806AB"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018494EF"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56523AE3" w14:textId="77777777" w:rsidR="006C047A" w:rsidRPr="00293E27" w:rsidRDefault="006C047A" w:rsidP="004F7EA8">
            <w:pPr>
              <w:rPr>
                <w:sz w:val="18"/>
                <w:szCs w:val="18"/>
              </w:rPr>
            </w:pPr>
          </w:p>
        </w:tc>
        <w:tc>
          <w:tcPr>
            <w:tcW w:w="490" w:type="pct"/>
            <w:tcBorders>
              <w:top w:val="single" w:sz="4" w:space="0" w:color="auto"/>
              <w:left w:val="single" w:sz="4" w:space="0" w:color="auto"/>
              <w:bottom w:val="single" w:sz="4" w:space="0" w:color="auto"/>
              <w:right w:val="single" w:sz="4" w:space="0" w:color="auto"/>
            </w:tcBorders>
            <w:shd w:val="clear" w:color="auto" w:fill="00B050"/>
            <w:vAlign w:val="center"/>
          </w:tcPr>
          <w:p w14:paraId="2BA9FACC" w14:textId="77777777" w:rsidR="006C047A" w:rsidRPr="00293E27" w:rsidRDefault="006C047A" w:rsidP="004F7EA8">
            <w:pPr>
              <w:rPr>
                <w:sz w:val="18"/>
                <w:szCs w:val="18"/>
              </w:rPr>
            </w:pPr>
          </w:p>
        </w:tc>
        <w:tc>
          <w:tcPr>
            <w:tcW w:w="489" w:type="pct"/>
            <w:tcBorders>
              <w:top w:val="single" w:sz="4" w:space="0" w:color="auto"/>
              <w:left w:val="single" w:sz="4" w:space="0" w:color="auto"/>
              <w:bottom w:val="single" w:sz="4" w:space="0" w:color="auto"/>
              <w:right w:val="single" w:sz="4" w:space="0" w:color="auto"/>
            </w:tcBorders>
            <w:shd w:val="clear" w:color="auto" w:fill="00B050"/>
          </w:tcPr>
          <w:p w14:paraId="33072B5E" w14:textId="77777777" w:rsidR="006C047A" w:rsidRPr="00293E27" w:rsidRDefault="006C047A" w:rsidP="004F7EA8">
            <w:pPr>
              <w:rPr>
                <w:sz w:val="18"/>
                <w:szCs w:val="18"/>
              </w:rPr>
            </w:pPr>
          </w:p>
        </w:tc>
      </w:tr>
    </w:tbl>
    <w:p w14:paraId="597D0A48" w14:textId="77777777" w:rsidR="006C047A" w:rsidRPr="00293E27" w:rsidRDefault="006C047A" w:rsidP="006C047A">
      <w:pPr>
        <w:jc w:val="both"/>
        <w:rPr>
          <w:b/>
          <w:sz w:val="18"/>
          <w:szCs w:val="18"/>
        </w:rPr>
      </w:pPr>
      <w:r w:rsidRPr="00293E27">
        <w:rPr>
          <w:noProof/>
          <w:lang w:eastAsia="en-GB"/>
        </w:rPr>
        <mc:AlternateContent>
          <mc:Choice Requires="wps">
            <w:drawing>
              <wp:anchor distT="0" distB="0" distL="114300" distR="114300" simplePos="0" relativeHeight="251659264" behindDoc="0" locked="0" layoutInCell="1" allowOverlap="1" wp14:anchorId="7DA88A6C" wp14:editId="45D35509">
                <wp:simplePos x="0" y="0"/>
                <wp:positionH relativeFrom="column">
                  <wp:posOffset>2644775</wp:posOffset>
                </wp:positionH>
                <wp:positionV relativeFrom="paragraph">
                  <wp:posOffset>109220</wp:posOffset>
                </wp:positionV>
                <wp:extent cx="182880" cy="182880"/>
                <wp:effectExtent l="0" t="0" r="26670" b="26670"/>
                <wp:wrapNone/>
                <wp:docPr id="3" name="Rectangle 3"/>
                <wp:cNvGraphicFramePr/>
                <a:graphic xmlns:a="http://schemas.openxmlformats.org/drawingml/2006/main">
                  <a:graphicData uri="http://schemas.microsoft.com/office/word/2010/wordprocessingShape">
                    <wps:wsp>
                      <wps:cNvSpPr/>
                      <wps:spPr>
                        <a:xfrm>
                          <a:off x="0" y="0"/>
                          <a:ext cx="182880" cy="182880"/>
                        </a:xfrm>
                        <a:prstGeom prst="rect">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A1692B6" id="Rectangle 3" o:spid="_x0000_s1026" style="position:absolute;margin-left:208.25pt;margin-top:8.6pt;width:14.4pt;height:1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" fillcolor="red" strokecolor="black [3213]" strokeweight="1pt"/>
            </w:pict>
          </mc:Fallback>
        </mc:AlternateContent>
      </w:r>
      <w:r w:rsidRPr="00293E27">
        <w:rPr>
          <w:noProof/>
          <w:lang w:eastAsia="en-GB"/>
        </w:rPr>
        <mc:AlternateContent>
          <mc:Choice Requires="wps">
            <w:drawing>
              <wp:anchor distT="0" distB="0" distL="114300" distR="114300" simplePos="0" relativeHeight="251660288" behindDoc="0" locked="0" layoutInCell="1" allowOverlap="1" wp14:anchorId="5772013A" wp14:editId="4BA5E86F">
                <wp:simplePos x="0" y="0"/>
                <wp:positionH relativeFrom="column">
                  <wp:posOffset>1261745</wp:posOffset>
                </wp:positionH>
                <wp:positionV relativeFrom="paragraph">
                  <wp:posOffset>109220</wp:posOffset>
                </wp:positionV>
                <wp:extent cx="182880" cy="182880"/>
                <wp:effectExtent l="0" t="0" r="26670" b="26670"/>
                <wp:wrapNone/>
                <wp:docPr id="2" name="Rectangle 2"/>
                <wp:cNvGraphicFramePr/>
                <a:graphic xmlns:a="http://schemas.openxmlformats.org/drawingml/2006/main">
                  <a:graphicData uri="http://schemas.microsoft.com/office/word/2010/wordprocessingShape">
                    <wps:wsp>
                      <wps:cNvSpPr/>
                      <wps:spPr>
                        <a:xfrm>
                          <a:off x="0" y="0"/>
                          <a:ext cx="182880" cy="182880"/>
                        </a:xfrm>
                        <a:prstGeom prst="rect">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8A6A5BD" id="Rectangle 2" o:spid="_x0000_s1026" style="position:absolute;margin-left:99.35pt;margin-top:8.6pt;width:14.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" fillcolor="yellow" strokecolor="black [3213]" strokeweight="1pt"/>
            </w:pict>
          </mc:Fallback>
        </mc:AlternateContent>
      </w:r>
      <w:r w:rsidRPr="00293E27">
        <w:rPr>
          <w:noProof/>
          <w:lang w:eastAsia="en-GB"/>
        </w:rPr>
        <mc:AlternateContent>
          <mc:Choice Requires="wps">
            <w:drawing>
              <wp:anchor distT="0" distB="0" distL="114300" distR="114300" simplePos="0" relativeHeight="251661312" behindDoc="0" locked="0" layoutInCell="1" allowOverlap="1" wp14:anchorId="36D2C669" wp14:editId="4F128D0D">
                <wp:simplePos x="0" y="0"/>
                <wp:positionH relativeFrom="column">
                  <wp:posOffset>86995</wp:posOffset>
                </wp:positionH>
                <wp:positionV relativeFrom="paragraph">
                  <wp:posOffset>107950</wp:posOffset>
                </wp:positionV>
                <wp:extent cx="182880" cy="182880"/>
                <wp:effectExtent l="0" t="0" r="26670" b="26670"/>
                <wp:wrapNone/>
                <wp:docPr id="5" name="Rectangle 5"/>
                <wp:cNvGraphicFramePr/>
                <a:graphic xmlns:a="http://schemas.openxmlformats.org/drawingml/2006/main">
                  <a:graphicData uri="http://schemas.microsoft.com/office/word/2010/wordprocessingShape">
                    <wps:wsp>
                      <wps:cNvSpPr/>
                      <wps:spPr>
                        <a:xfrm>
                          <a:off x="0" y="0"/>
                          <a:ext cx="182880" cy="182880"/>
                        </a:xfrm>
                        <a:prstGeom prst="rect">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E06B62F" id="Rectangle 5" o:spid="_x0000_s1026" style="position:absolute;margin-left:6.85pt;margin-top:8.5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" fillcolor="#00b050" strokecolor="black [3213]" strokeweight="1pt"/>
            </w:pict>
          </mc:Fallback>
        </mc:AlternateContent>
      </w:r>
    </w:p>
    <w:p w14:paraId="2D00401E" w14:textId="77777777" w:rsidR="006C047A" w:rsidRPr="00293E27" w:rsidRDefault="006C047A" w:rsidP="006C047A">
      <w:pPr>
        <w:jc w:val="both"/>
        <w:rPr>
          <w:bCs/>
          <w:sz w:val="20"/>
          <w:szCs w:val="20"/>
        </w:rPr>
      </w:pPr>
      <w:r w:rsidRPr="00293E27">
        <w:rPr>
          <w:bCs/>
          <w:sz w:val="20"/>
          <w:szCs w:val="20"/>
        </w:rPr>
        <w:t xml:space="preserve">         Low risk of bias        Unclear risk of bias         High risk of bias</w:t>
      </w:r>
    </w:p>
    <w:p w14:paraId="63940967" w14:textId="57B11BFD" w:rsidR="00784511" w:rsidRDefault="00784511"/>
    <w:p w14:paraId="408BA0E9" w14:textId="35FEB2F6" w:rsidR="00C4250A" w:rsidRDefault="00C4250A">
      <w:r>
        <w:br w:type="page"/>
      </w:r>
    </w:p>
    <w:p w14:paraId="17115E31" w14:textId="77777777" w:rsidR="00C4250A" w:rsidRPr="00293E27" w:rsidRDefault="00C4250A" w:rsidP="00C4250A">
      <w:r w:rsidRPr="00293E27">
        <w:rPr>
          <w:b/>
          <w:bCs/>
        </w:rPr>
        <w:lastRenderedPageBreak/>
        <w:t>Individual domains of the Modified Newcastle-Ottawa Scale for included case-control studies (n = 10</w:t>
      </w:r>
      <w:r w:rsidRPr="00293E27">
        <w:rPr>
          <w:b/>
          <w:bCs/>
          <w:sz w:val="24"/>
        </w:rPr>
        <w:t xml:space="preserve">) </w:t>
      </w:r>
    </w:p>
    <w:tbl>
      <w:tblPr>
        <w:tblStyle w:val="TableGrid"/>
        <w:tblW w:w="5000" w:type="pct"/>
        <w:tblLook w:val="04A0" w:firstRow="1" w:lastRow="0" w:firstColumn="1" w:lastColumn="0" w:noHBand="0" w:noVBand="1"/>
      </w:tblPr>
      <w:tblGrid>
        <w:gridCol w:w="1755"/>
        <w:gridCol w:w="1375"/>
        <w:gridCol w:w="1808"/>
        <w:gridCol w:w="1375"/>
        <w:gridCol w:w="1381"/>
        <w:gridCol w:w="2237"/>
        <w:gridCol w:w="1367"/>
        <w:gridCol w:w="1325"/>
        <w:gridCol w:w="1325"/>
      </w:tblGrid>
      <w:tr w:rsidR="00C4250A" w:rsidRPr="00293E27" w14:paraId="135DDBA4" w14:textId="77777777" w:rsidTr="00F85723">
        <w:tc>
          <w:tcPr>
            <w:tcW w:w="629" w:type="pct"/>
            <w:tcBorders>
              <w:top w:val="single" w:sz="4" w:space="0" w:color="auto"/>
              <w:left w:val="single" w:sz="4" w:space="0" w:color="auto"/>
              <w:bottom w:val="single" w:sz="4" w:space="0" w:color="auto"/>
              <w:right w:val="single" w:sz="4" w:space="0" w:color="auto"/>
            </w:tcBorders>
          </w:tcPr>
          <w:p w14:paraId="10573613" w14:textId="77777777" w:rsidR="00C4250A" w:rsidRPr="00293E27" w:rsidRDefault="00C4250A" w:rsidP="00F85723">
            <w:pPr>
              <w:spacing w:after="90"/>
              <w:rPr>
                <w:sz w:val="18"/>
                <w:szCs w:val="18"/>
              </w:rPr>
            </w:pPr>
          </w:p>
        </w:tc>
        <w:tc>
          <w:tcPr>
            <w:tcW w:w="2129" w:type="pct"/>
            <w:gridSpan w:val="4"/>
            <w:tcBorders>
              <w:top w:val="single" w:sz="4" w:space="0" w:color="auto"/>
              <w:left w:val="single" w:sz="4" w:space="0" w:color="auto"/>
              <w:bottom w:val="single" w:sz="4" w:space="0" w:color="auto"/>
              <w:right w:val="single" w:sz="4" w:space="0" w:color="auto"/>
            </w:tcBorders>
            <w:vAlign w:val="bottom"/>
            <w:hideMark/>
          </w:tcPr>
          <w:p w14:paraId="7CC23A2F" w14:textId="77777777" w:rsidR="00C4250A" w:rsidRPr="00293E27" w:rsidRDefault="00C4250A" w:rsidP="00F85723">
            <w:pPr>
              <w:spacing w:after="90"/>
              <w:jc w:val="center"/>
              <w:rPr>
                <w:color w:val="000000"/>
                <w:sz w:val="18"/>
                <w:szCs w:val="18"/>
              </w:rPr>
            </w:pPr>
            <w:r w:rsidRPr="00293E27">
              <w:rPr>
                <w:color w:val="000000"/>
                <w:sz w:val="18"/>
                <w:szCs w:val="18"/>
              </w:rPr>
              <w:t>Domain 1: Selection</w:t>
            </w:r>
          </w:p>
        </w:tc>
        <w:tc>
          <w:tcPr>
            <w:tcW w:w="802" w:type="pct"/>
            <w:tcBorders>
              <w:top w:val="single" w:sz="4" w:space="0" w:color="auto"/>
              <w:left w:val="single" w:sz="4" w:space="0" w:color="auto"/>
              <w:bottom w:val="single" w:sz="4" w:space="0" w:color="auto"/>
              <w:right w:val="single" w:sz="4" w:space="0" w:color="auto"/>
            </w:tcBorders>
            <w:vAlign w:val="bottom"/>
            <w:hideMark/>
          </w:tcPr>
          <w:p w14:paraId="423F219F" w14:textId="77777777" w:rsidR="00C4250A" w:rsidRPr="00293E27" w:rsidRDefault="00C4250A" w:rsidP="00F85723">
            <w:pPr>
              <w:spacing w:after="90"/>
              <w:jc w:val="center"/>
              <w:rPr>
                <w:color w:val="000000"/>
                <w:sz w:val="18"/>
                <w:szCs w:val="18"/>
              </w:rPr>
            </w:pPr>
            <w:r w:rsidRPr="00293E27">
              <w:rPr>
                <w:color w:val="000000"/>
                <w:sz w:val="18"/>
                <w:szCs w:val="18"/>
              </w:rPr>
              <w:t>Domain 2: Comparability</w:t>
            </w:r>
          </w:p>
        </w:tc>
        <w:tc>
          <w:tcPr>
            <w:tcW w:w="965" w:type="pct"/>
            <w:gridSpan w:val="2"/>
            <w:tcBorders>
              <w:top w:val="single" w:sz="4" w:space="0" w:color="auto"/>
              <w:left w:val="single" w:sz="4" w:space="0" w:color="auto"/>
              <w:bottom w:val="single" w:sz="4" w:space="0" w:color="auto"/>
              <w:right w:val="single" w:sz="4" w:space="0" w:color="auto"/>
            </w:tcBorders>
            <w:vAlign w:val="bottom"/>
            <w:hideMark/>
          </w:tcPr>
          <w:p w14:paraId="0AF9B70B" w14:textId="77777777" w:rsidR="00C4250A" w:rsidRPr="00293E27" w:rsidRDefault="00C4250A" w:rsidP="00F85723">
            <w:pPr>
              <w:spacing w:after="90"/>
              <w:jc w:val="center"/>
              <w:rPr>
                <w:color w:val="000000"/>
                <w:sz w:val="18"/>
                <w:szCs w:val="18"/>
              </w:rPr>
            </w:pPr>
            <w:r w:rsidRPr="00293E27">
              <w:rPr>
                <w:color w:val="000000"/>
                <w:sz w:val="18"/>
                <w:szCs w:val="18"/>
              </w:rPr>
              <w:t>Domain 3: Outcome</w:t>
            </w:r>
          </w:p>
        </w:tc>
        <w:tc>
          <w:tcPr>
            <w:tcW w:w="475" w:type="pct"/>
            <w:tcBorders>
              <w:top w:val="single" w:sz="4" w:space="0" w:color="auto"/>
              <w:left w:val="single" w:sz="4" w:space="0" w:color="auto"/>
              <w:bottom w:val="single" w:sz="4" w:space="0" w:color="auto"/>
              <w:right w:val="single" w:sz="4" w:space="0" w:color="auto"/>
            </w:tcBorders>
            <w:vAlign w:val="bottom"/>
          </w:tcPr>
          <w:p w14:paraId="28EFD227" w14:textId="77777777" w:rsidR="00C4250A" w:rsidRPr="00293E27" w:rsidRDefault="00C4250A" w:rsidP="00F85723">
            <w:pPr>
              <w:spacing w:after="90"/>
              <w:jc w:val="center"/>
              <w:rPr>
                <w:color w:val="000000"/>
                <w:sz w:val="18"/>
                <w:szCs w:val="18"/>
              </w:rPr>
            </w:pPr>
          </w:p>
        </w:tc>
      </w:tr>
      <w:tr w:rsidR="00C4250A" w:rsidRPr="00293E27" w14:paraId="322F25D6" w14:textId="77777777" w:rsidTr="00F85723">
        <w:tc>
          <w:tcPr>
            <w:tcW w:w="629" w:type="pct"/>
            <w:tcBorders>
              <w:top w:val="single" w:sz="4" w:space="0" w:color="auto"/>
              <w:left w:val="single" w:sz="4" w:space="0" w:color="auto"/>
              <w:bottom w:val="single" w:sz="4" w:space="0" w:color="auto"/>
              <w:right w:val="single" w:sz="4" w:space="0" w:color="auto"/>
            </w:tcBorders>
          </w:tcPr>
          <w:p w14:paraId="12BFE245" w14:textId="77777777" w:rsidR="00C4250A" w:rsidRPr="00293E27" w:rsidRDefault="00C4250A" w:rsidP="00F85723">
            <w:pPr>
              <w:spacing w:after="90"/>
              <w:rPr>
                <w:sz w:val="18"/>
                <w:szCs w:val="18"/>
              </w:rPr>
            </w:pPr>
          </w:p>
        </w:tc>
        <w:tc>
          <w:tcPr>
            <w:tcW w:w="493" w:type="pct"/>
            <w:tcBorders>
              <w:top w:val="single" w:sz="4" w:space="0" w:color="auto"/>
              <w:left w:val="single" w:sz="4" w:space="0" w:color="auto"/>
              <w:bottom w:val="single" w:sz="4" w:space="0" w:color="auto"/>
              <w:right w:val="single" w:sz="4" w:space="0" w:color="auto"/>
            </w:tcBorders>
            <w:vAlign w:val="bottom"/>
            <w:hideMark/>
          </w:tcPr>
          <w:p w14:paraId="665833AD" w14:textId="77777777" w:rsidR="00C4250A" w:rsidRPr="00293E27" w:rsidRDefault="00C4250A" w:rsidP="00F85723">
            <w:pPr>
              <w:spacing w:after="90"/>
              <w:jc w:val="center"/>
              <w:rPr>
                <w:color w:val="000000"/>
                <w:sz w:val="18"/>
                <w:szCs w:val="18"/>
              </w:rPr>
            </w:pPr>
            <w:r w:rsidRPr="00293E27">
              <w:rPr>
                <w:color w:val="000000"/>
                <w:sz w:val="18"/>
                <w:szCs w:val="18"/>
              </w:rPr>
              <w:t>Is the case definition adequate?</w:t>
            </w:r>
          </w:p>
          <w:p w14:paraId="60C3600B" w14:textId="77777777" w:rsidR="00C4250A" w:rsidRPr="00293E27" w:rsidRDefault="00C4250A" w:rsidP="00F85723">
            <w:pPr>
              <w:spacing w:after="90"/>
              <w:jc w:val="center"/>
              <w:rPr>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648" w:type="pct"/>
            <w:tcBorders>
              <w:top w:val="single" w:sz="4" w:space="0" w:color="auto"/>
              <w:left w:val="single" w:sz="4" w:space="0" w:color="auto"/>
              <w:bottom w:val="single" w:sz="4" w:space="0" w:color="auto"/>
              <w:right w:val="single" w:sz="4" w:space="0" w:color="auto"/>
            </w:tcBorders>
            <w:vAlign w:val="bottom"/>
            <w:hideMark/>
          </w:tcPr>
          <w:p w14:paraId="42486AED" w14:textId="77777777" w:rsidR="00C4250A" w:rsidRPr="00293E27" w:rsidRDefault="00C4250A" w:rsidP="00F85723">
            <w:pPr>
              <w:spacing w:after="90"/>
              <w:jc w:val="center"/>
              <w:rPr>
                <w:color w:val="000000"/>
                <w:sz w:val="18"/>
                <w:szCs w:val="18"/>
              </w:rPr>
            </w:pPr>
            <w:r w:rsidRPr="00293E27">
              <w:rPr>
                <w:color w:val="000000"/>
                <w:sz w:val="18"/>
                <w:szCs w:val="18"/>
              </w:rPr>
              <w:t>Representativeness of the cases</w:t>
            </w:r>
          </w:p>
          <w:p w14:paraId="6F3AD345"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bottom"/>
            <w:hideMark/>
          </w:tcPr>
          <w:p w14:paraId="3EC801B7" w14:textId="77777777" w:rsidR="00C4250A" w:rsidRPr="00293E27" w:rsidRDefault="00C4250A" w:rsidP="00F85723">
            <w:pPr>
              <w:spacing w:after="90"/>
              <w:jc w:val="center"/>
              <w:rPr>
                <w:color w:val="000000"/>
                <w:sz w:val="18"/>
                <w:szCs w:val="18"/>
              </w:rPr>
            </w:pPr>
            <w:r w:rsidRPr="00293E27">
              <w:rPr>
                <w:color w:val="000000"/>
                <w:sz w:val="18"/>
                <w:szCs w:val="18"/>
              </w:rPr>
              <w:t>Selection of controls</w:t>
            </w:r>
          </w:p>
          <w:p w14:paraId="19F6A8DE"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495" w:type="pct"/>
            <w:tcBorders>
              <w:top w:val="single" w:sz="4" w:space="0" w:color="auto"/>
              <w:left w:val="single" w:sz="4" w:space="0" w:color="auto"/>
              <w:bottom w:val="single" w:sz="4" w:space="0" w:color="auto"/>
              <w:right w:val="single" w:sz="4" w:space="0" w:color="auto"/>
            </w:tcBorders>
            <w:vAlign w:val="bottom"/>
            <w:hideMark/>
          </w:tcPr>
          <w:p w14:paraId="26B908E5" w14:textId="77777777" w:rsidR="00C4250A" w:rsidRPr="00293E27" w:rsidRDefault="00C4250A" w:rsidP="00F85723">
            <w:pPr>
              <w:spacing w:after="90"/>
              <w:jc w:val="center"/>
              <w:rPr>
                <w:color w:val="000000"/>
                <w:sz w:val="18"/>
                <w:szCs w:val="18"/>
              </w:rPr>
            </w:pPr>
            <w:r w:rsidRPr="00293E27">
              <w:rPr>
                <w:color w:val="000000"/>
                <w:sz w:val="18"/>
                <w:szCs w:val="18"/>
              </w:rPr>
              <w:t>Definition of controls</w:t>
            </w:r>
          </w:p>
          <w:p w14:paraId="2396EE2B"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802" w:type="pct"/>
            <w:tcBorders>
              <w:top w:val="single" w:sz="4" w:space="0" w:color="auto"/>
              <w:left w:val="single" w:sz="4" w:space="0" w:color="auto"/>
              <w:bottom w:val="single" w:sz="4" w:space="0" w:color="auto"/>
              <w:right w:val="single" w:sz="4" w:space="0" w:color="auto"/>
            </w:tcBorders>
            <w:vAlign w:val="bottom"/>
            <w:hideMark/>
          </w:tcPr>
          <w:p w14:paraId="703BAB34" w14:textId="77777777" w:rsidR="00C4250A" w:rsidRPr="00293E27" w:rsidRDefault="00C4250A" w:rsidP="00F85723">
            <w:pPr>
              <w:spacing w:after="90"/>
              <w:jc w:val="center"/>
              <w:rPr>
                <w:color w:val="000000"/>
                <w:sz w:val="18"/>
                <w:szCs w:val="18"/>
              </w:rPr>
            </w:pPr>
            <w:r w:rsidRPr="00293E27">
              <w:rPr>
                <w:color w:val="000000"/>
                <w:sz w:val="18"/>
                <w:szCs w:val="18"/>
              </w:rPr>
              <w:t>Comparability of cases and controls on the basis of design or analysis</w:t>
            </w:r>
          </w:p>
          <w:p w14:paraId="3C23E3F3"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364A25">
              <w:rPr>
                <w:rFonts w:ascii="Wingdings 2" w:hAnsi="Wingdings 2"/>
                <w:sz w:val="18"/>
                <w:szCs w:val="18"/>
              </w:rPr>
              <w:t></w:t>
            </w:r>
            <w:r w:rsidRPr="00293E27">
              <w:rPr>
                <w:sz w:val="18"/>
                <w:szCs w:val="18"/>
              </w:rPr>
              <w:t>)</w:t>
            </w:r>
          </w:p>
        </w:tc>
        <w:tc>
          <w:tcPr>
            <w:tcW w:w="490" w:type="pct"/>
            <w:tcBorders>
              <w:top w:val="single" w:sz="4" w:space="0" w:color="auto"/>
              <w:left w:val="single" w:sz="4" w:space="0" w:color="auto"/>
              <w:bottom w:val="single" w:sz="4" w:space="0" w:color="auto"/>
              <w:right w:val="single" w:sz="4" w:space="0" w:color="auto"/>
            </w:tcBorders>
            <w:vAlign w:val="bottom"/>
            <w:hideMark/>
          </w:tcPr>
          <w:p w14:paraId="47ECB712" w14:textId="77777777" w:rsidR="00C4250A" w:rsidRPr="00293E27" w:rsidRDefault="00C4250A" w:rsidP="00F85723">
            <w:pPr>
              <w:spacing w:after="90"/>
              <w:jc w:val="center"/>
              <w:rPr>
                <w:color w:val="000000"/>
                <w:sz w:val="18"/>
                <w:szCs w:val="18"/>
              </w:rPr>
            </w:pPr>
            <w:r w:rsidRPr="00293E27">
              <w:rPr>
                <w:color w:val="000000"/>
                <w:sz w:val="18"/>
                <w:szCs w:val="18"/>
              </w:rPr>
              <w:t>Ascertainment of exposure</w:t>
            </w:r>
          </w:p>
          <w:p w14:paraId="5F38068D"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bottom"/>
            <w:hideMark/>
          </w:tcPr>
          <w:p w14:paraId="03604756" w14:textId="77777777" w:rsidR="00C4250A" w:rsidRPr="00293E27" w:rsidRDefault="00C4250A" w:rsidP="00F85723">
            <w:pPr>
              <w:spacing w:after="90"/>
              <w:jc w:val="center"/>
              <w:rPr>
                <w:color w:val="000000"/>
                <w:sz w:val="18"/>
                <w:szCs w:val="18"/>
              </w:rPr>
            </w:pPr>
            <w:r w:rsidRPr="00293E27">
              <w:rPr>
                <w:color w:val="000000"/>
                <w:sz w:val="18"/>
                <w:szCs w:val="18"/>
              </w:rPr>
              <w:t>Non-Response rate</w:t>
            </w:r>
          </w:p>
          <w:p w14:paraId="1F9D683D"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bottom"/>
            <w:hideMark/>
          </w:tcPr>
          <w:p w14:paraId="74B4B643" w14:textId="77777777" w:rsidR="00C4250A" w:rsidRPr="00293E27" w:rsidRDefault="00C4250A" w:rsidP="00F85723">
            <w:pPr>
              <w:spacing w:after="90"/>
              <w:jc w:val="center"/>
              <w:rPr>
                <w:color w:val="000000"/>
                <w:sz w:val="18"/>
                <w:szCs w:val="18"/>
              </w:rPr>
            </w:pPr>
            <w:r w:rsidRPr="00293E27">
              <w:rPr>
                <w:color w:val="000000"/>
                <w:sz w:val="18"/>
                <w:szCs w:val="18"/>
              </w:rPr>
              <w:t>Total score</w:t>
            </w:r>
          </w:p>
          <w:p w14:paraId="53C11AD4" w14:textId="77777777" w:rsidR="00C4250A" w:rsidRPr="00293E27" w:rsidRDefault="00C4250A" w:rsidP="00F85723">
            <w:pPr>
              <w:spacing w:after="90"/>
              <w:jc w:val="center"/>
              <w:rPr>
                <w:color w:val="000000"/>
                <w:sz w:val="18"/>
                <w:szCs w:val="18"/>
              </w:rPr>
            </w:pPr>
            <w:r w:rsidRPr="00293E27">
              <w:rPr>
                <w:color w:val="000000"/>
                <w:sz w:val="18"/>
                <w:szCs w:val="18"/>
              </w:rPr>
              <w:t>(out of 8 stars)</w:t>
            </w:r>
          </w:p>
        </w:tc>
      </w:tr>
      <w:tr w:rsidR="00C4250A" w:rsidRPr="00293E27" w14:paraId="0E226F62"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55CB4F05" w14:textId="4117F241" w:rsidR="00C4250A" w:rsidRPr="000D1379" w:rsidRDefault="00C4177A" w:rsidP="00AE2EA7">
            <w:pPr>
              <w:spacing w:after="90"/>
              <w:rPr>
                <w:sz w:val="18"/>
                <w:szCs w:val="20"/>
              </w:rPr>
            </w:pPr>
            <w:r w:rsidRPr="00FD6355">
              <w:rPr>
                <w:color w:val="000000"/>
                <w:sz w:val="18"/>
                <w:szCs w:val="18"/>
              </w:rPr>
              <w:t xml:space="preserve">Cho et al., </w:t>
            </w:r>
            <w:sdt>
              <w:sdtPr>
                <w:rPr>
                  <w:color w:val="000000"/>
                  <w:sz w:val="18"/>
                  <w:szCs w:val="18"/>
                </w:rPr>
                <w:tag w:val="MENDELEY_CITATION_v3_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"/>
                <w:id w:val="2000220750"/>
                <w:placeholder>
                  <w:docPart w:val="E9BCB7E7BA9E43CA9FC53017CA17E233"/>
                </w:placeholder>
              </w:sdtPr>
              <w:sdtEndPr/>
              <w:sdtContent>
                <w:r w:rsidRPr="008328AE">
                  <w:rPr>
                    <w:rFonts w:eastAsia="Times New Roman"/>
                    <w:color w:val="000000"/>
                    <w:sz w:val="18"/>
                    <w:szCs w:val="18"/>
                  </w:rPr>
                  <w:t>[26]</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73A34935"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5A3C60A7"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5954BDCF"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2302918E"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3496C8E2"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17A546D8"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3A9B7D8C"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7A2C3CB9" w14:textId="77777777" w:rsidR="00C4250A" w:rsidRPr="00293E27" w:rsidRDefault="00C4250A" w:rsidP="00F85723">
            <w:pPr>
              <w:spacing w:after="90"/>
              <w:jc w:val="center"/>
              <w:rPr>
                <w:sz w:val="18"/>
                <w:szCs w:val="18"/>
              </w:rPr>
            </w:pPr>
            <w:r>
              <w:rPr>
                <w:sz w:val="18"/>
                <w:szCs w:val="18"/>
              </w:rPr>
              <w:t>8</w:t>
            </w:r>
          </w:p>
        </w:tc>
      </w:tr>
      <w:tr w:rsidR="00C4250A" w:rsidRPr="00293E27" w14:paraId="51B00250"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5A17C4E9" w14:textId="3F31251E" w:rsidR="00C4250A" w:rsidRPr="000D1379" w:rsidRDefault="0019382E" w:rsidP="00AE2EA7">
            <w:pPr>
              <w:spacing w:after="90"/>
              <w:rPr>
                <w:sz w:val="18"/>
                <w:szCs w:val="20"/>
              </w:rPr>
            </w:pPr>
            <w:r w:rsidRPr="00FD6355">
              <w:rPr>
                <w:color w:val="000000"/>
                <w:sz w:val="18"/>
                <w:szCs w:val="18"/>
              </w:rPr>
              <w:t xml:space="preserve">Crockett et al., </w:t>
            </w:r>
            <w:sdt>
              <w:sdtPr>
                <w:rPr>
                  <w:color w:val="000000"/>
                  <w:sz w:val="18"/>
                  <w:szCs w:val="18"/>
                </w:rPr>
                <w:tag w:val="MENDELEY_CITATION_v3_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
                <w:id w:val="1598742315"/>
                <w:placeholder>
                  <w:docPart w:val="90DFBDBCF976437791E25340FEE44846"/>
                </w:placeholder>
              </w:sdtPr>
              <w:sdtEndPr/>
              <w:sdtContent>
                <w:r w:rsidRPr="00855C7D">
                  <w:rPr>
                    <w:color w:val="000000"/>
                    <w:sz w:val="18"/>
                    <w:szCs w:val="18"/>
                  </w:rPr>
                  <w:t>[17]</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5CEA1554" w14:textId="77777777" w:rsidR="00C4250A" w:rsidRPr="00293E27" w:rsidRDefault="00C4250A" w:rsidP="00F85723">
            <w:pPr>
              <w:spacing w:after="90"/>
              <w:jc w:val="center"/>
              <w:rPr>
                <w:sz w:val="18"/>
                <w:szCs w:val="18"/>
              </w:rPr>
            </w:pPr>
            <w:r w:rsidRPr="00293E27">
              <w:rPr>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1B412CEE"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2E657224"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04D89417" w14:textId="77777777" w:rsidR="00C4250A" w:rsidRPr="00293E27" w:rsidRDefault="00C4250A" w:rsidP="00F85723">
            <w:pPr>
              <w:spacing w:after="90"/>
              <w:jc w:val="center"/>
              <w:rPr>
                <w:sz w:val="18"/>
                <w:szCs w:val="18"/>
              </w:rPr>
            </w:pPr>
            <w:r w:rsidRPr="00293E27">
              <w:rPr>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03B5F500" w14:textId="77777777" w:rsidR="00C4250A" w:rsidRPr="00293E27" w:rsidRDefault="00C4250A" w:rsidP="00F85723">
            <w:pPr>
              <w:spacing w:after="90"/>
              <w:jc w:val="center"/>
              <w:rPr>
                <w:sz w:val="18"/>
                <w:szCs w:val="18"/>
              </w:rPr>
            </w:pPr>
            <w:r w:rsidRPr="008C7E92">
              <w:rPr>
                <w:rFonts w:ascii="Wingdings 2" w:hAnsi="Wingdings 2"/>
                <w:sz w:val="18"/>
                <w:szCs w:val="18"/>
              </w:rPr>
              <w:t></w:t>
            </w:r>
            <w:r>
              <w:rPr>
                <w:rFonts w:ascii="Wingdings 2" w:hAnsi="Wingdings 2"/>
                <w:sz w:val="18"/>
                <w:szCs w:val="18"/>
              </w:rPr>
              <w:t xml:space="preserve"> </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7684AEC7"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5B3207D2"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2962E320" w14:textId="77777777" w:rsidR="00C4250A" w:rsidRPr="00293E27" w:rsidRDefault="00C4250A" w:rsidP="00F85723">
            <w:pPr>
              <w:spacing w:after="90"/>
              <w:jc w:val="center"/>
              <w:rPr>
                <w:sz w:val="18"/>
                <w:szCs w:val="18"/>
              </w:rPr>
            </w:pPr>
            <w:r>
              <w:rPr>
                <w:sz w:val="18"/>
                <w:szCs w:val="18"/>
              </w:rPr>
              <w:t>4</w:t>
            </w:r>
          </w:p>
        </w:tc>
      </w:tr>
      <w:tr w:rsidR="00C4250A" w:rsidRPr="00293E27" w14:paraId="0F8B9594"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6855A009" w14:textId="0CD08E32" w:rsidR="00C4250A" w:rsidRPr="000D1379" w:rsidRDefault="0072313B" w:rsidP="00AE2EA7">
            <w:pPr>
              <w:spacing w:after="90"/>
              <w:rPr>
                <w:sz w:val="18"/>
                <w:szCs w:val="20"/>
              </w:rPr>
            </w:pPr>
            <w:r w:rsidRPr="00FD6355">
              <w:rPr>
                <w:color w:val="000000"/>
                <w:sz w:val="18"/>
                <w:szCs w:val="18"/>
              </w:rPr>
              <w:t xml:space="preserve">Edwards et al., </w:t>
            </w:r>
            <w:sdt>
              <w:sdtPr>
                <w:rPr>
                  <w:color w:val="000000"/>
                  <w:sz w:val="18"/>
                  <w:szCs w:val="18"/>
                </w:rPr>
                <w:tag w:val="MENDELEY_CITATION_v3_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"/>
                <w:id w:val="-1796200928"/>
                <w:placeholder>
                  <w:docPart w:val="B3E29F9D12B746029970CB477DA58DC8"/>
                </w:placeholder>
              </w:sdtPr>
              <w:sdtEndPr/>
              <w:sdtContent>
                <w:r w:rsidRPr="008328AE">
                  <w:rPr>
                    <w:color w:val="000000"/>
                    <w:sz w:val="18"/>
                    <w:szCs w:val="18"/>
                  </w:rPr>
                  <w:t>[18]</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37E96578" w14:textId="77777777" w:rsidR="00C4250A" w:rsidRPr="00293E27" w:rsidRDefault="00C4250A" w:rsidP="00F85723">
            <w:pPr>
              <w:spacing w:after="90"/>
              <w:jc w:val="center"/>
              <w:rPr>
                <w:sz w:val="18"/>
                <w:szCs w:val="18"/>
              </w:rPr>
            </w:pPr>
            <w:r w:rsidRPr="00293E27">
              <w:rPr>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0FE66B2A"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15A9D113" w14:textId="77777777" w:rsidR="00C4250A" w:rsidRPr="00293E27" w:rsidRDefault="00C4250A" w:rsidP="00F85723">
            <w:pPr>
              <w:spacing w:after="90"/>
              <w:jc w:val="center"/>
              <w:rPr>
                <w:sz w:val="18"/>
                <w:szCs w:val="18"/>
              </w:rPr>
            </w:pPr>
            <w:r w:rsidRPr="00293E27">
              <w:rPr>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2EC67CD3" w14:textId="77777777" w:rsidR="00C4250A" w:rsidRPr="00293E27" w:rsidRDefault="00C4250A" w:rsidP="00F85723">
            <w:pPr>
              <w:spacing w:after="90"/>
              <w:jc w:val="center"/>
              <w:rPr>
                <w:sz w:val="18"/>
                <w:szCs w:val="18"/>
              </w:rPr>
            </w:pPr>
            <w:r w:rsidRPr="00293E27">
              <w:rPr>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0FAF89F7" w14:textId="77777777" w:rsidR="00C4250A" w:rsidRPr="008C7E92" w:rsidRDefault="00C4250A" w:rsidP="00F85723">
            <w:pPr>
              <w:spacing w:after="90"/>
              <w:jc w:val="center"/>
              <w:rPr>
                <w:rFonts w:ascii="Wingdings 2" w:hAnsi="Wingdings 2"/>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5C4C7E01"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7D8ACBD2"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50BA20DD" w14:textId="77777777" w:rsidR="00C4250A" w:rsidRPr="00293E27" w:rsidRDefault="00C4250A" w:rsidP="00F85723">
            <w:pPr>
              <w:spacing w:after="90"/>
              <w:jc w:val="center"/>
              <w:rPr>
                <w:sz w:val="18"/>
                <w:szCs w:val="18"/>
              </w:rPr>
            </w:pPr>
            <w:r>
              <w:rPr>
                <w:sz w:val="18"/>
                <w:szCs w:val="18"/>
              </w:rPr>
              <w:t>3</w:t>
            </w:r>
          </w:p>
        </w:tc>
      </w:tr>
      <w:tr w:rsidR="00C4250A" w:rsidRPr="00293E27" w14:paraId="078EAA6C"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78F619B1" w14:textId="49346F11" w:rsidR="00C4250A" w:rsidRPr="000D1379" w:rsidRDefault="00E402B4" w:rsidP="00AE2EA7">
            <w:pPr>
              <w:spacing w:after="90"/>
              <w:rPr>
                <w:sz w:val="18"/>
                <w:szCs w:val="20"/>
              </w:rPr>
            </w:pPr>
            <w:r w:rsidRPr="00FD6355">
              <w:rPr>
                <w:color w:val="000000"/>
                <w:sz w:val="18"/>
                <w:szCs w:val="18"/>
              </w:rPr>
              <w:t xml:space="preserve">Fujita et al., </w:t>
            </w:r>
            <w:sdt>
              <w:sdtPr>
                <w:rPr>
                  <w:color w:val="000000"/>
                  <w:sz w:val="18"/>
                  <w:szCs w:val="18"/>
                </w:rPr>
                <w:tag w:val="MENDELEY_CITATION_v3_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cHVibGlzaGVyIjoiU3ByaW5nZXIgTmF0dXJlIiwiaXNzdWUiOiI1Iiwidm9sdW1lIjoiMzAiLCJjb250YWluZXItdGl0bGUtc2hvcnQiOiIifSwidXJpcyI6WyJodHRwOi8vd3d3Lm1lbmRlbGV5LmNvbS9kb2N1bWVudHMvP3V1aWQ9OGQ3NWZkYmUtZTQzZi00OGMwLTlhMTAtODMxMmRhYzc5Yjg2Il0sImlzVGVtcG9yYXJ5IjpmYWxzZSwibGVnYWN5RGVza3RvcElkIjoiOGQ3NWZkYmUtZTQzZi00OGMwLTlhMTAtODMxMmRhYzc5Yjg2In1dfQ=="/>
                <w:id w:val="672537170"/>
                <w:placeholder>
                  <w:docPart w:val="76AFE5C6F73645EEB0FE2647B6F36708"/>
                </w:placeholder>
              </w:sdtPr>
              <w:sdtEndPr/>
              <w:sdtContent>
                <w:r w:rsidRPr="00855C7D">
                  <w:rPr>
                    <w:color w:val="000000"/>
                    <w:sz w:val="18"/>
                    <w:szCs w:val="18"/>
                  </w:rPr>
                  <w:t>[14]</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14448DB8"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24FD8D68"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2E26A626"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1BC0D1B4"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4F39AE52"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72E16803"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4C602E54"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20DE3472" w14:textId="77777777" w:rsidR="00C4250A" w:rsidRPr="00293E27" w:rsidRDefault="00C4250A" w:rsidP="00F85723">
            <w:pPr>
              <w:spacing w:after="90"/>
              <w:jc w:val="center"/>
              <w:rPr>
                <w:sz w:val="18"/>
                <w:szCs w:val="18"/>
              </w:rPr>
            </w:pPr>
            <w:r>
              <w:rPr>
                <w:sz w:val="18"/>
                <w:szCs w:val="18"/>
              </w:rPr>
              <w:t>7</w:t>
            </w:r>
          </w:p>
        </w:tc>
      </w:tr>
      <w:tr w:rsidR="00C4250A" w:rsidRPr="00293E27" w14:paraId="684C910A"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tcPr>
          <w:p w14:paraId="072C9CC6" w14:textId="7B23F612" w:rsidR="00C4250A" w:rsidRPr="000D1379" w:rsidRDefault="006E2D50" w:rsidP="00AE2EA7">
            <w:pPr>
              <w:spacing w:after="90"/>
              <w:rPr>
                <w:sz w:val="18"/>
                <w:szCs w:val="20"/>
              </w:rPr>
            </w:pPr>
            <w:r w:rsidRPr="00FD6355">
              <w:rPr>
                <w:sz w:val="18"/>
                <w:szCs w:val="18"/>
              </w:rPr>
              <w:t xml:space="preserve">Hakestad et al., </w:t>
            </w:r>
            <w:sdt>
              <w:sdtPr>
                <w:rPr>
                  <w:color w:val="000000"/>
                  <w:sz w:val="18"/>
                  <w:szCs w:val="18"/>
                </w:rPr>
                <w:tag w:val="MENDELEY_CITATION_v3_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"/>
                <w:id w:val="-1521551639"/>
                <w:placeholder>
                  <w:docPart w:val="4D89D3BF12174A9F874F1BF0BD5E116D"/>
                </w:placeholder>
              </w:sdtPr>
              <w:sdtEndPr/>
              <w:sdtContent>
                <w:r w:rsidRPr="00855C7D">
                  <w:rPr>
                    <w:color w:val="000000"/>
                    <w:sz w:val="18"/>
                    <w:szCs w:val="18"/>
                  </w:rPr>
                  <w:t>[21]</w:t>
                </w:r>
              </w:sdtContent>
            </w:sdt>
          </w:p>
        </w:tc>
        <w:tc>
          <w:tcPr>
            <w:tcW w:w="493" w:type="pct"/>
            <w:tcBorders>
              <w:top w:val="single" w:sz="4" w:space="0" w:color="auto"/>
              <w:left w:val="single" w:sz="4" w:space="0" w:color="auto"/>
              <w:bottom w:val="single" w:sz="4" w:space="0" w:color="auto"/>
              <w:right w:val="single" w:sz="4" w:space="0" w:color="auto"/>
            </w:tcBorders>
            <w:vAlign w:val="center"/>
          </w:tcPr>
          <w:p w14:paraId="5586F97F"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tcPr>
          <w:p w14:paraId="361E655D"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tcPr>
          <w:p w14:paraId="47236DA9" w14:textId="77777777" w:rsidR="00C4250A" w:rsidRPr="00293E27" w:rsidRDefault="00C4250A" w:rsidP="00F85723">
            <w:pPr>
              <w:spacing w:after="90"/>
              <w:jc w:val="center"/>
              <w:rPr>
                <w:sz w:val="18"/>
                <w:szCs w:val="18"/>
              </w:rPr>
            </w:pPr>
            <w:r w:rsidRPr="00293E27">
              <w:rPr>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tcPr>
          <w:p w14:paraId="3532D42C"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tcPr>
          <w:p w14:paraId="7A026569"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tcPr>
          <w:p w14:paraId="48F96DA5" w14:textId="77777777" w:rsidR="00C4250A" w:rsidRPr="00293E27" w:rsidRDefault="00C4250A" w:rsidP="00F85723">
            <w:pPr>
              <w:spacing w:after="90"/>
              <w:jc w:val="center"/>
              <w:rPr>
                <w:sz w:val="18"/>
                <w:szCs w:val="18"/>
              </w:rPr>
            </w:pPr>
            <w:r w:rsidRPr="00B72F86">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tcPr>
          <w:p w14:paraId="23F04090"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tcPr>
          <w:p w14:paraId="52E9A42F" w14:textId="77777777" w:rsidR="00C4250A" w:rsidRPr="00293E27" w:rsidRDefault="00C4250A" w:rsidP="00F85723">
            <w:pPr>
              <w:spacing w:after="90"/>
              <w:jc w:val="center"/>
              <w:rPr>
                <w:sz w:val="18"/>
                <w:szCs w:val="18"/>
              </w:rPr>
            </w:pPr>
            <w:r w:rsidRPr="00293E27">
              <w:rPr>
                <w:sz w:val="18"/>
                <w:szCs w:val="18"/>
              </w:rPr>
              <w:t>6</w:t>
            </w:r>
          </w:p>
        </w:tc>
      </w:tr>
      <w:tr w:rsidR="00C4250A" w:rsidRPr="00293E27" w14:paraId="1A4CF4CB"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5C651109" w14:textId="20CD0E9A" w:rsidR="00C4250A" w:rsidRPr="000D1379" w:rsidRDefault="006F12DD" w:rsidP="00AE2EA7">
            <w:pPr>
              <w:spacing w:after="90"/>
              <w:rPr>
                <w:sz w:val="18"/>
                <w:szCs w:val="20"/>
              </w:rPr>
            </w:pPr>
            <w:r w:rsidRPr="00FD6355">
              <w:rPr>
                <w:color w:val="000000"/>
                <w:sz w:val="18"/>
                <w:szCs w:val="18"/>
              </w:rPr>
              <w:t xml:space="preserve">Louer et al., </w:t>
            </w:r>
            <w:sdt>
              <w:sdtPr>
                <w:rPr>
                  <w:color w:val="000000"/>
                  <w:sz w:val="18"/>
                  <w:szCs w:val="18"/>
                </w:rPr>
                <w:tag w:val="MENDELEY_CITATION_v3_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"/>
                <w:id w:val="1274590353"/>
                <w:placeholder>
                  <w:docPart w:val="10831E9D858546BF8A183969F60145F5"/>
                </w:placeholder>
              </w:sdtPr>
              <w:sdtEndPr/>
              <w:sdtContent>
                <w:r w:rsidRPr="008328AE">
                  <w:rPr>
                    <w:color w:val="000000"/>
                    <w:sz w:val="18"/>
                    <w:szCs w:val="18"/>
                  </w:rPr>
                  <w:t>[19]</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2C4B6F65"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64FD4976"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63F8108D" w14:textId="77777777" w:rsidR="00C4250A" w:rsidRPr="00293E27" w:rsidRDefault="00C4250A" w:rsidP="00F85723">
            <w:pPr>
              <w:spacing w:after="90"/>
              <w:jc w:val="center"/>
              <w:rPr>
                <w:sz w:val="18"/>
                <w:szCs w:val="18"/>
              </w:rPr>
            </w:pPr>
            <w:r w:rsidRPr="006827AE">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3E9FE583"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1734A8D6"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5A3DCFD7" w14:textId="77777777" w:rsidR="00C4250A" w:rsidRPr="00293E27" w:rsidRDefault="00C4250A" w:rsidP="00F85723">
            <w:pPr>
              <w:spacing w:after="90"/>
              <w:jc w:val="center"/>
              <w:rPr>
                <w:sz w:val="18"/>
                <w:szCs w:val="18"/>
              </w:rPr>
            </w:pPr>
            <w:r w:rsidRPr="00B72F86">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105B4A7E"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19458005" w14:textId="77777777" w:rsidR="00C4250A" w:rsidRPr="00293E27" w:rsidRDefault="00C4250A" w:rsidP="00F85723">
            <w:pPr>
              <w:spacing w:after="90"/>
              <w:jc w:val="center"/>
              <w:rPr>
                <w:sz w:val="18"/>
                <w:szCs w:val="18"/>
              </w:rPr>
            </w:pPr>
            <w:r>
              <w:rPr>
                <w:sz w:val="18"/>
                <w:szCs w:val="18"/>
              </w:rPr>
              <w:t>6</w:t>
            </w:r>
          </w:p>
        </w:tc>
      </w:tr>
      <w:tr w:rsidR="00C4250A" w:rsidRPr="00293E27" w14:paraId="52AE39DF"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1557D356" w14:textId="671CF374" w:rsidR="00C4250A" w:rsidRPr="000D1379" w:rsidRDefault="00952075" w:rsidP="00AE2EA7">
            <w:pPr>
              <w:spacing w:after="90"/>
              <w:rPr>
                <w:sz w:val="18"/>
                <w:szCs w:val="20"/>
              </w:rPr>
            </w:pPr>
            <w:r w:rsidRPr="00FD6355">
              <w:rPr>
                <w:color w:val="000000"/>
                <w:sz w:val="18"/>
                <w:szCs w:val="18"/>
              </w:rPr>
              <w:t xml:space="preserve">O’Reilly et al., </w:t>
            </w:r>
            <w:sdt>
              <w:sdtPr>
                <w:rPr>
                  <w:color w:val="000000"/>
                  <w:sz w:val="18"/>
                  <w:szCs w:val="18"/>
                </w:rPr>
                <w:tag w:val="MENDELEY_CITATION_v3_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"/>
                <w:id w:val="2093652807"/>
                <w:placeholder>
                  <w:docPart w:val="19B3A2DC4CA241A1ACB5D41A0FF94243"/>
                </w:placeholder>
              </w:sdtPr>
              <w:sdtEndPr/>
              <w:sdtContent>
                <w:r w:rsidRPr="008328AE">
                  <w:rPr>
                    <w:rFonts w:eastAsia="Times New Roman"/>
                    <w:color w:val="000000"/>
                    <w:sz w:val="18"/>
                    <w:szCs w:val="18"/>
                  </w:rPr>
                  <w:t>[28]</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65533792"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4487D81F"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2A7AEF4F" w14:textId="77777777" w:rsidR="00C4250A" w:rsidRPr="00293E27" w:rsidRDefault="00C4250A" w:rsidP="00F85723">
            <w:pPr>
              <w:spacing w:after="90"/>
              <w:jc w:val="center"/>
              <w:rPr>
                <w:sz w:val="18"/>
                <w:szCs w:val="18"/>
              </w:rPr>
            </w:pPr>
            <w:r w:rsidRPr="006827AE">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493B7F91"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0A99BDAA"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470DCA05" w14:textId="77777777" w:rsidR="00C4250A" w:rsidRPr="00293E27" w:rsidRDefault="00C4250A" w:rsidP="00F85723">
            <w:pPr>
              <w:spacing w:after="90"/>
              <w:jc w:val="center"/>
              <w:rPr>
                <w:sz w:val="18"/>
                <w:szCs w:val="18"/>
              </w:rPr>
            </w:pPr>
            <w:r w:rsidRPr="00AB52D8">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770C028C"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22CAA1CF" w14:textId="77777777" w:rsidR="00C4250A" w:rsidRPr="00293E27" w:rsidRDefault="00C4250A" w:rsidP="00F85723">
            <w:pPr>
              <w:spacing w:after="90"/>
              <w:jc w:val="center"/>
              <w:rPr>
                <w:sz w:val="18"/>
                <w:szCs w:val="18"/>
              </w:rPr>
            </w:pPr>
            <w:r w:rsidRPr="00293E27">
              <w:rPr>
                <w:sz w:val="18"/>
                <w:szCs w:val="18"/>
              </w:rPr>
              <w:t>7</w:t>
            </w:r>
          </w:p>
        </w:tc>
      </w:tr>
      <w:tr w:rsidR="00C4250A" w:rsidRPr="00293E27" w14:paraId="5605AD23"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00EEF848" w14:textId="1FFC1805" w:rsidR="00C4250A" w:rsidRPr="000D1379" w:rsidRDefault="00264AE8" w:rsidP="00AE2EA7">
            <w:pPr>
              <w:spacing w:after="90"/>
              <w:rPr>
                <w:sz w:val="18"/>
                <w:szCs w:val="20"/>
              </w:rPr>
            </w:pPr>
            <w:r w:rsidRPr="00FD6355">
              <w:rPr>
                <w:color w:val="000000"/>
                <w:sz w:val="18"/>
                <w:szCs w:val="18"/>
              </w:rPr>
              <w:t xml:space="preserve">Ringsberg et al., </w:t>
            </w:r>
            <w:sdt>
              <w:sdtPr>
                <w:rPr>
                  <w:color w:val="000000"/>
                  <w:sz w:val="18"/>
                  <w:szCs w:val="18"/>
                </w:rPr>
                <w:tag w:val="MENDELEY_CITATION_v3_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"/>
                <w:id w:val="1367795269"/>
                <w:placeholder>
                  <w:docPart w:val="A23AC0978F4A41B69DE1C3247AF8307D"/>
                </w:placeholder>
              </w:sdtPr>
              <w:sdtEndPr/>
              <w:sdtContent>
                <w:r w:rsidRPr="00855C7D">
                  <w:rPr>
                    <w:color w:val="000000"/>
                    <w:sz w:val="18"/>
                    <w:szCs w:val="18"/>
                  </w:rPr>
                  <w:t>[20]</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6AB79495"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1FCBFB56"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6F75E410" w14:textId="77777777" w:rsidR="00C4250A" w:rsidRPr="00293E27" w:rsidRDefault="00C4250A" w:rsidP="00F85723">
            <w:pPr>
              <w:spacing w:after="90"/>
              <w:jc w:val="center"/>
              <w:rPr>
                <w:sz w:val="18"/>
                <w:szCs w:val="18"/>
              </w:rPr>
            </w:pPr>
            <w:r w:rsidRPr="00293E27">
              <w:rPr>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18BB2124"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5DF32822"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54579A2F" w14:textId="77777777" w:rsidR="00C4250A" w:rsidRPr="00293E27" w:rsidRDefault="00C4250A" w:rsidP="00F85723">
            <w:pPr>
              <w:spacing w:after="90"/>
              <w:jc w:val="center"/>
              <w:rPr>
                <w:sz w:val="18"/>
                <w:szCs w:val="18"/>
              </w:rPr>
            </w:pPr>
            <w:r w:rsidRPr="00AB52D8">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3FC2E440" w14:textId="77777777" w:rsidR="00C4250A" w:rsidRPr="00293E27" w:rsidRDefault="00C4250A" w:rsidP="00F85723">
            <w:pPr>
              <w:spacing w:after="90"/>
              <w:jc w:val="center"/>
              <w:rPr>
                <w:sz w:val="18"/>
                <w:szCs w:val="18"/>
              </w:rPr>
            </w:pPr>
            <w:r w:rsidRPr="00AB52D8">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32BB49A9" w14:textId="77777777" w:rsidR="00C4250A" w:rsidRPr="00293E27" w:rsidRDefault="00C4250A" w:rsidP="00F85723">
            <w:pPr>
              <w:spacing w:after="90"/>
              <w:jc w:val="center"/>
              <w:rPr>
                <w:sz w:val="18"/>
                <w:szCs w:val="18"/>
              </w:rPr>
            </w:pPr>
            <w:r>
              <w:rPr>
                <w:sz w:val="18"/>
                <w:szCs w:val="18"/>
              </w:rPr>
              <w:t>6</w:t>
            </w:r>
          </w:p>
        </w:tc>
      </w:tr>
      <w:tr w:rsidR="00C4250A" w:rsidRPr="00293E27" w14:paraId="5B2794E6"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32D00244" w14:textId="4110DAA2" w:rsidR="00C4250A" w:rsidRPr="000D1379" w:rsidRDefault="005F6785" w:rsidP="00AE2EA7">
            <w:pPr>
              <w:spacing w:after="90"/>
              <w:rPr>
                <w:sz w:val="18"/>
                <w:szCs w:val="20"/>
              </w:rPr>
            </w:pPr>
            <w:r w:rsidRPr="00FD6355">
              <w:rPr>
                <w:color w:val="000000"/>
                <w:sz w:val="18"/>
                <w:szCs w:val="18"/>
              </w:rPr>
              <w:t xml:space="preserve">Sakai et al., </w:t>
            </w:r>
            <w:sdt>
              <w:sdtPr>
                <w:rPr>
                  <w:color w:val="000000"/>
                  <w:sz w:val="18"/>
                  <w:szCs w:val="18"/>
                </w:rPr>
                <w:tag w:val="MENDELEY_CITATION_v3_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"/>
                <w:id w:val="2037769594"/>
                <w:placeholder>
                  <w:docPart w:val="D043149CC42B45FEAAFBE4A12E4AF3A1"/>
                </w:placeholder>
              </w:sdtPr>
              <w:sdtEndPr/>
              <w:sdtContent>
                <w:r w:rsidRPr="00855C7D">
                  <w:rPr>
                    <w:color w:val="000000"/>
                    <w:sz w:val="18"/>
                    <w:szCs w:val="18"/>
                  </w:rPr>
                  <w:t>[27]</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70F3A96A"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4EB748FC"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6877C097" w14:textId="77777777" w:rsidR="00C4250A" w:rsidRPr="00293E27" w:rsidRDefault="00C4250A" w:rsidP="00F85723">
            <w:pPr>
              <w:spacing w:after="90"/>
              <w:jc w:val="center"/>
              <w:rPr>
                <w:sz w:val="18"/>
                <w:szCs w:val="18"/>
              </w:rPr>
            </w:pPr>
            <w:r w:rsidRPr="007F4515">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552440EA"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6ADB2599"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743E618E"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183171E9" w14:textId="77777777" w:rsidR="00C4250A" w:rsidRPr="00293E27" w:rsidRDefault="00C4250A" w:rsidP="00F85723">
            <w:pPr>
              <w:spacing w:after="90"/>
              <w:jc w:val="center"/>
              <w:rPr>
                <w:sz w:val="18"/>
                <w:szCs w:val="18"/>
              </w:rPr>
            </w:pPr>
            <w:r w:rsidRPr="008C7E92">
              <w:rPr>
                <w:rFonts w:ascii="Wingdings 2" w:hAnsi="Wingdings 2"/>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3BEBABB8" w14:textId="77777777" w:rsidR="00C4250A" w:rsidRPr="00293E27" w:rsidRDefault="00C4250A" w:rsidP="00F85723">
            <w:pPr>
              <w:spacing w:after="90"/>
              <w:jc w:val="center"/>
              <w:rPr>
                <w:sz w:val="18"/>
                <w:szCs w:val="18"/>
              </w:rPr>
            </w:pPr>
            <w:r>
              <w:rPr>
                <w:sz w:val="18"/>
                <w:szCs w:val="18"/>
              </w:rPr>
              <w:t>8</w:t>
            </w:r>
          </w:p>
        </w:tc>
      </w:tr>
      <w:tr w:rsidR="00C4250A" w:rsidRPr="00293E27" w14:paraId="3F6B9C97" w14:textId="77777777" w:rsidTr="00AE2EA7">
        <w:trPr>
          <w:trHeight w:val="454"/>
        </w:trPr>
        <w:tc>
          <w:tcPr>
            <w:tcW w:w="629" w:type="pct"/>
            <w:tcBorders>
              <w:top w:val="single" w:sz="4" w:space="0" w:color="auto"/>
              <w:left w:val="single" w:sz="4" w:space="0" w:color="auto"/>
              <w:bottom w:val="single" w:sz="4" w:space="0" w:color="auto"/>
              <w:right w:val="single" w:sz="4" w:space="0" w:color="auto"/>
            </w:tcBorders>
            <w:vAlign w:val="center"/>
            <w:hideMark/>
          </w:tcPr>
          <w:p w14:paraId="18881A57" w14:textId="10CD7D50" w:rsidR="00C4250A" w:rsidRPr="000D1379" w:rsidRDefault="00B15E4E" w:rsidP="00AE2EA7">
            <w:pPr>
              <w:spacing w:after="90"/>
              <w:rPr>
                <w:sz w:val="18"/>
                <w:szCs w:val="20"/>
              </w:rPr>
            </w:pPr>
            <w:r w:rsidRPr="00FD6355">
              <w:rPr>
                <w:color w:val="000000"/>
                <w:sz w:val="18"/>
                <w:szCs w:val="18"/>
              </w:rPr>
              <w:t xml:space="preserve">Sharabiani et al., </w:t>
            </w:r>
            <w:sdt>
              <w:sdtPr>
                <w:rPr>
                  <w:color w:val="000000"/>
                  <w:sz w:val="18"/>
                  <w:szCs w:val="18"/>
                </w:rPr>
                <w:tag w:val="MENDELEY_CITATION_v3_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"/>
                <w:id w:val="1505321009"/>
                <w:placeholder>
                  <w:docPart w:val="549EBE196F9F4CDFA163CFCE670F5BA1"/>
                </w:placeholder>
              </w:sdtPr>
              <w:sdtEndPr/>
              <w:sdtContent>
                <w:r w:rsidRPr="008328AE">
                  <w:rPr>
                    <w:color w:val="000000"/>
                    <w:sz w:val="18"/>
                    <w:szCs w:val="18"/>
                  </w:rPr>
                  <w:t>[16]</w:t>
                </w:r>
              </w:sdtContent>
            </w:sdt>
          </w:p>
        </w:tc>
        <w:tc>
          <w:tcPr>
            <w:tcW w:w="493" w:type="pct"/>
            <w:tcBorders>
              <w:top w:val="single" w:sz="4" w:space="0" w:color="auto"/>
              <w:left w:val="single" w:sz="4" w:space="0" w:color="auto"/>
              <w:bottom w:val="single" w:sz="4" w:space="0" w:color="auto"/>
              <w:right w:val="single" w:sz="4" w:space="0" w:color="auto"/>
            </w:tcBorders>
            <w:vAlign w:val="center"/>
            <w:hideMark/>
          </w:tcPr>
          <w:p w14:paraId="38674CD4"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648" w:type="pct"/>
            <w:tcBorders>
              <w:top w:val="single" w:sz="4" w:space="0" w:color="auto"/>
              <w:left w:val="single" w:sz="4" w:space="0" w:color="auto"/>
              <w:bottom w:val="single" w:sz="4" w:space="0" w:color="auto"/>
              <w:right w:val="single" w:sz="4" w:space="0" w:color="auto"/>
            </w:tcBorders>
            <w:vAlign w:val="center"/>
            <w:hideMark/>
          </w:tcPr>
          <w:p w14:paraId="6DFB36F5" w14:textId="77777777" w:rsidR="00C4250A" w:rsidRPr="00293E27" w:rsidRDefault="00C4250A" w:rsidP="00F85723">
            <w:pPr>
              <w:spacing w:after="90"/>
              <w:jc w:val="center"/>
              <w:rPr>
                <w:sz w:val="18"/>
                <w:szCs w:val="18"/>
              </w:rPr>
            </w:pPr>
            <w:r w:rsidRPr="00293E27">
              <w:rPr>
                <w:sz w:val="18"/>
                <w:szCs w:val="18"/>
              </w:rPr>
              <w:t>-</w:t>
            </w:r>
          </w:p>
        </w:tc>
        <w:tc>
          <w:tcPr>
            <w:tcW w:w="493" w:type="pct"/>
            <w:tcBorders>
              <w:top w:val="single" w:sz="4" w:space="0" w:color="auto"/>
              <w:left w:val="single" w:sz="4" w:space="0" w:color="auto"/>
              <w:bottom w:val="single" w:sz="4" w:space="0" w:color="auto"/>
              <w:right w:val="single" w:sz="4" w:space="0" w:color="auto"/>
            </w:tcBorders>
            <w:vAlign w:val="center"/>
            <w:hideMark/>
          </w:tcPr>
          <w:p w14:paraId="59783BF4" w14:textId="77777777" w:rsidR="00C4250A" w:rsidRPr="00293E27" w:rsidRDefault="00C4250A" w:rsidP="00F85723">
            <w:pPr>
              <w:spacing w:after="90"/>
              <w:jc w:val="center"/>
              <w:rPr>
                <w:sz w:val="18"/>
                <w:szCs w:val="18"/>
              </w:rPr>
            </w:pPr>
            <w:r w:rsidRPr="007F4515">
              <w:rPr>
                <w:rFonts w:ascii="Wingdings 2" w:hAnsi="Wingdings 2"/>
                <w:sz w:val="18"/>
                <w:szCs w:val="18"/>
              </w:rPr>
              <w:t></w:t>
            </w:r>
          </w:p>
        </w:tc>
        <w:tc>
          <w:tcPr>
            <w:tcW w:w="495" w:type="pct"/>
            <w:tcBorders>
              <w:top w:val="single" w:sz="4" w:space="0" w:color="auto"/>
              <w:left w:val="single" w:sz="4" w:space="0" w:color="auto"/>
              <w:bottom w:val="single" w:sz="4" w:space="0" w:color="auto"/>
              <w:right w:val="single" w:sz="4" w:space="0" w:color="auto"/>
            </w:tcBorders>
            <w:vAlign w:val="center"/>
            <w:hideMark/>
          </w:tcPr>
          <w:p w14:paraId="74A0EFA8" w14:textId="77777777" w:rsidR="00C4250A" w:rsidRPr="00293E27" w:rsidRDefault="00C4250A" w:rsidP="00F85723">
            <w:pPr>
              <w:spacing w:after="90"/>
              <w:jc w:val="center"/>
              <w:rPr>
                <w:sz w:val="18"/>
                <w:szCs w:val="18"/>
              </w:rPr>
            </w:pPr>
            <w:r w:rsidRPr="00AA77F9">
              <w:rPr>
                <w:rFonts w:ascii="Wingdings 2" w:hAnsi="Wingdings 2"/>
                <w:sz w:val="18"/>
                <w:szCs w:val="18"/>
              </w:rPr>
              <w:t></w:t>
            </w:r>
          </w:p>
        </w:tc>
        <w:tc>
          <w:tcPr>
            <w:tcW w:w="802" w:type="pct"/>
            <w:tcBorders>
              <w:top w:val="single" w:sz="4" w:space="0" w:color="auto"/>
              <w:left w:val="single" w:sz="4" w:space="0" w:color="auto"/>
              <w:bottom w:val="single" w:sz="4" w:space="0" w:color="auto"/>
              <w:right w:val="single" w:sz="4" w:space="0" w:color="auto"/>
            </w:tcBorders>
            <w:vAlign w:val="center"/>
            <w:hideMark/>
          </w:tcPr>
          <w:p w14:paraId="5D16EF13" w14:textId="77777777" w:rsidR="00C4250A" w:rsidRPr="00293E27" w:rsidRDefault="00C4250A" w:rsidP="00F85723">
            <w:pPr>
              <w:spacing w:after="90"/>
              <w:jc w:val="center"/>
              <w:rPr>
                <w:sz w:val="18"/>
                <w:szCs w:val="18"/>
              </w:rPr>
            </w:pPr>
            <w:r w:rsidRPr="008C7E92">
              <w:rPr>
                <w:rFonts w:ascii="Wingdings 2" w:hAnsi="Wingdings 2"/>
                <w:sz w:val="18"/>
                <w:szCs w:val="18"/>
              </w:rPr>
              <w:t></w:t>
            </w:r>
            <w:r w:rsidRPr="008C7E92">
              <w:rPr>
                <w:rFonts w:ascii="Wingdings 2" w:hAnsi="Wingdings 2"/>
                <w:sz w:val="18"/>
                <w:szCs w:val="18"/>
              </w:rPr>
              <w:t></w:t>
            </w:r>
            <w:r w:rsidRPr="008C7E92">
              <w:rPr>
                <w:rFonts w:ascii="Wingdings 2" w:hAnsi="Wingdings 2"/>
                <w:sz w:val="18"/>
                <w:szCs w:val="18"/>
              </w:rPr>
              <w:t></w:t>
            </w:r>
          </w:p>
        </w:tc>
        <w:tc>
          <w:tcPr>
            <w:tcW w:w="490" w:type="pct"/>
            <w:tcBorders>
              <w:top w:val="single" w:sz="4" w:space="0" w:color="auto"/>
              <w:left w:val="single" w:sz="4" w:space="0" w:color="auto"/>
              <w:bottom w:val="single" w:sz="4" w:space="0" w:color="auto"/>
              <w:right w:val="single" w:sz="4" w:space="0" w:color="auto"/>
            </w:tcBorders>
            <w:vAlign w:val="center"/>
            <w:hideMark/>
          </w:tcPr>
          <w:p w14:paraId="53DE8D3C"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1BDD0EC4" w14:textId="77777777" w:rsidR="00C4250A" w:rsidRPr="00293E27" w:rsidRDefault="00C4250A" w:rsidP="00F85723">
            <w:pPr>
              <w:spacing w:after="90"/>
              <w:jc w:val="center"/>
              <w:rPr>
                <w:sz w:val="18"/>
                <w:szCs w:val="18"/>
              </w:rPr>
            </w:pPr>
            <w:r w:rsidRPr="00293E27">
              <w:rPr>
                <w:sz w:val="18"/>
                <w:szCs w:val="18"/>
              </w:rPr>
              <w:t>-</w:t>
            </w:r>
          </w:p>
        </w:tc>
        <w:tc>
          <w:tcPr>
            <w:tcW w:w="475" w:type="pct"/>
            <w:tcBorders>
              <w:top w:val="single" w:sz="4" w:space="0" w:color="auto"/>
              <w:left w:val="single" w:sz="4" w:space="0" w:color="auto"/>
              <w:bottom w:val="single" w:sz="4" w:space="0" w:color="auto"/>
              <w:right w:val="single" w:sz="4" w:space="0" w:color="auto"/>
            </w:tcBorders>
            <w:vAlign w:val="center"/>
            <w:hideMark/>
          </w:tcPr>
          <w:p w14:paraId="0A8C3220" w14:textId="77777777" w:rsidR="00C4250A" w:rsidRPr="00293E27" w:rsidRDefault="00C4250A" w:rsidP="00F85723">
            <w:pPr>
              <w:spacing w:after="90"/>
              <w:jc w:val="center"/>
              <w:rPr>
                <w:sz w:val="18"/>
                <w:szCs w:val="18"/>
              </w:rPr>
            </w:pPr>
            <w:r w:rsidRPr="00293E27">
              <w:rPr>
                <w:sz w:val="18"/>
                <w:szCs w:val="18"/>
              </w:rPr>
              <w:t>5</w:t>
            </w:r>
          </w:p>
        </w:tc>
      </w:tr>
    </w:tbl>
    <w:p w14:paraId="1E6311B8" w14:textId="77777777" w:rsidR="00C4250A" w:rsidRPr="00293E27" w:rsidRDefault="00C4250A" w:rsidP="00C4250A"/>
    <w:p w14:paraId="59AB708C" w14:textId="77777777" w:rsidR="00C4250A" w:rsidRDefault="00C4250A" w:rsidP="00C4250A">
      <w:pPr>
        <w:rPr>
          <w:b/>
          <w:bCs/>
        </w:rPr>
      </w:pPr>
      <w:r>
        <w:rPr>
          <w:b/>
          <w:bCs/>
        </w:rPr>
        <w:br w:type="page"/>
      </w:r>
    </w:p>
    <w:p w14:paraId="21098740" w14:textId="77777777" w:rsidR="00C4250A" w:rsidRPr="00293E27" w:rsidRDefault="00C4250A" w:rsidP="00C4250A">
      <w:pPr>
        <w:rPr>
          <w:b/>
          <w:bCs/>
        </w:rPr>
      </w:pPr>
    </w:p>
    <w:p w14:paraId="0596544E" w14:textId="77777777" w:rsidR="00C4250A" w:rsidRPr="00293E27" w:rsidRDefault="00C4250A" w:rsidP="00C4250A">
      <w:pPr>
        <w:rPr>
          <w:sz w:val="20"/>
        </w:rPr>
      </w:pPr>
      <w:r w:rsidRPr="00293E27">
        <w:rPr>
          <w:b/>
          <w:bCs/>
        </w:rPr>
        <w:t xml:space="preserve">Individual domains of the Modified Newcastle-Ottawa Scale for included case series (n = </w:t>
      </w:r>
      <w:r>
        <w:rPr>
          <w:b/>
          <w:bCs/>
        </w:rPr>
        <w:t>5</w:t>
      </w:r>
      <w:r w:rsidRPr="00293E27">
        <w:rPr>
          <w:b/>
          <w:bCs/>
        </w:rPr>
        <w:t xml:space="preserve">) </w:t>
      </w:r>
    </w:p>
    <w:tbl>
      <w:tblPr>
        <w:tblStyle w:val="TableGrid"/>
        <w:tblW w:w="5000" w:type="pct"/>
        <w:tblLook w:val="04A0" w:firstRow="1" w:lastRow="0" w:firstColumn="1" w:lastColumn="0" w:noHBand="0" w:noVBand="1"/>
      </w:tblPr>
      <w:tblGrid>
        <w:gridCol w:w="1950"/>
        <w:gridCol w:w="2025"/>
        <w:gridCol w:w="2025"/>
        <w:gridCol w:w="2056"/>
        <w:gridCol w:w="2056"/>
        <w:gridCol w:w="2059"/>
        <w:gridCol w:w="1777"/>
      </w:tblGrid>
      <w:tr w:rsidR="00C4250A" w:rsidRPr="00293E27" w14:paraId="6BDFC6C2" w14:textId="77777777" w:rsidTr="00F85723">
        <w:trPr>
          <w:trHeight w:val="224"/>
        </w:trPr>
        <w:tc>
          <w:tcPr>
            <w:tcW w:w="699" w:type="pct"/>
            <w:tcBorders>
              <w:top w:val="single" w:sz="4" w:space="0" w:color="auto"/>
              <w:left w:val="single" w:sz="4" w:space="0" w:color="auto"/>
              <w:bottom w:val="single" w:sz="4" w:space="0" w:color="auto"/>
              <w:right w:val="single" w:sz="4" w:space="0" w:color="auto"/>
            </w:tcBorders>
          </w:tcPr>
          <w:p w14:paraId="732CF4B2" w14:textId="77777777" w:rsidR="00C4250A" w:rsidRPr="00293E27" w:rsidRDefault="00C4250A" w:rsidP="00F85723">
            <w:pPr>
              <w:spacing w:after="90"/>
              <w:rPr>
                <w:sz w:val="18"/>
                <w:szCs w:val="18"/>
              </w:rPr>
            </w:pPr>
          </w:p>
        </w:tc>
        <w:tc>
          <w:tcPr>
            <w:tcW w:w="1452" w:type="pct"/>
            <w:gridSpan w:val="2"/>
            <w:tcBorders>
              <w:top w:val="single" w:sz="4" w:space="0" w:color="auto"/>
              <w:left w:val="single" w:sz="4" w:space="0" w:color="auto"/>
              <w:bottom w:val="single" w:sz="4" w:space="0" w:color="auto"/>
              <w:right w:val="single" w:sz="4" w:space="0" w:color="auto"/>
            </w:tcBorders>
            <w:vAlign w:val="bottom"/>
            <w:hideMark/>
          </w:tcPr>
          <w:p w14:paraId="1EB451FE" w14:textId="77777777" w:rsidR="00C4250A" w:rsidRPr="00293E27" w:rsidRDefault="00C4250A" w:rsidP="00F85723">
            <w:pPr>
              <w:spacing w:after="90"/>
              <w:jc w:val="center"/>
              <w:rPr>
                <w:color w:val="000000"/>
                <w:sz w:val="18"/>
                <w:szCs w:val="18"/>
              </w:rPr>
            </w:pPr>
            <w:r w:rsidRPr="00293E27">
              <w:rPr>
                <w:color w:val="000000"/>
                <w:sz w:val="18"/>
                <w:szCs w:val="18"/>
              </w:rPr>
              <w:t>Domain 1: Selection</w:t>
            </w:r>
          </w:p>
        </w:tc>
        <w:tc>
          <w:tcPr>
            <w:tcW w:w="2212" w:type="pct"/>
            <w:gridSpan w:val="3"/>
            <w:tcBorders>
              <w:top w:val="single" w:sz="4" w:space="0" w:color="auto"/>
              <w:left w:val="single" w:sz="4" w:space="0" w:color="auto"/>
              <w:bottom w:val="single" w:sz="4" w:space="0" w:color="auto"/>
              <w:right w:val="single" w:sz="4" w:space="0" w:color="auto"/>
            </w:tcBorders>
            <w:vAlign w:val="bottom"/>
            <w:hideMark/>
          </w:tcPr>
          <w:p w14:paraId="06BA4489" w14:textId="77777777" w:rsidR="00C4250A" w:rsidRPr="00293E27" w:rsidRDefault="00C4250A" w:rsidP="00F85723">
            <w:pPr>
              <w:spacing w:after="90"/>
              <w:jc w:val="center"/>
              <w:rPr>
                <w:color w:val="000000"/>
                <w:sz w:val="18"/>
                <w:szCs w:val="18"/>
              </w:rPr>
            </w:pPr>
            <w:r w:rsidRPr="00293E27">
              <w:rPr>
                <w:color w:val="000000"/>
                <w:sz w:val="18"/>
                <w:szCs w:val="18"/>
              </w:rPr>
              <w:t xml:space="preserve">Domain </w:t>
            </w:r>
            <w:r>
              <w:rPr>
                <w:color w:val="000000"/>
                <w:sz w:val="18"/>
                <w:szCs w:val="18"/>
              </w:rPr>
              <w:t>2</w:t>
            </w:r>
            <w:r w:rsidRPr="00293E27">
              <w:rPr>
                <w:color w:val="000000"/>
                <w:sz w:val="18"/>
                <w:szCs w:val="18"/>
              </w:rPr>
              <w:t>: Outcome</w:t>
            </w:r>
          </w:p>
        </w:tc>
        <w:tc>
          <w:tcPr>
            <w:tcW w:w="637" w:type="pct"/>
            <w:tcBorders>
              <w:top w:val="single" w:sz="4" w:space="0" w:color="auto"/>
              <w:left w:val="single" w:sz="4" w:space="0" w:color="auto"/>
              <w:bottom w:val="single" w:sz="4" w:space="0" w:color="auto"/>
              <w:right w:val="single" w:sz="4" w:space="0" w:color="auto"/>
            </w:tcBorders>
            <w:vAlign w:val="bottom"/>
          </w:tcPr>
          <w:p w14:paraId="32E3E548" w14:textId="77777777" w:rsidR="00C4250A" w:rsidRPr="00293E27" w:rsidRDefault="00C4250A" w:rsidP="00F85723">
            <w:pPr>
              <w:spacing w:after="90"/>
              <w:jc w:val="center"/>
              <w:rPr>
                <w:color w:val="000000"/>
                <w:sz w:val="18"/>
                <w:szCs w:val="18"/>
              </w:rPr>
            </w:pPr>
          </w:p>
        </w:tc>
      </w:tr>
      <w:tr w:rsidR="00C4250A" w:rsidRPr="00293E27" w14:paraId="393DE8FF" w14:textId="77777777" w:rsidTr="00F85723">
        <w:tc>
          <w:tcPr>
            <w:tcW w:w="699" w:type="pct"/>
            <w:tcBorders>
              <w:top w:val="single" w:sz="4" w:space="0" w:color="auto"/>
              <w:left w:val="single" w:sz="4" w:space="0" w:color="auto"/>
              <w:bottom w:val="single" w:sz="4" w:space="0" w:color="auto"/>
              <w:right w:val="single" w:sz="4" w:space="0" w:color="auto"/>
            </w:tcBorders>
          </w:tcPr>
          <w:p w14:paraId="02D8E4E2" w14:textId="77777777" w:rsidR="00C4250A" w:rsidRPr="00293E27" w:rsidRDefault="00C4250A" w:rsidP="00F85723">
            <w:pPr>
              <w:spacing w:after="90"/>
              <w:rPr>
                <w:sz w:val="18"/>
                <w:szCs w:val="18"/>
              </w:rPr>
            </w:pPr>
          </w:p>
        </w:tc>
        <w:tc>
          <w:tcPr>
            <w:tcW w:w="726" w:type="pct"/>
            <w:tcBorders>
              <w:top w:val="single" w:sz="4" w:space="0" w:color="auto"/>
              <w:left w:val="single" w:sz="4" w:space="0" w:color="auto"/>
              <w:bottom w:val="single" w:sz="4" w:space="0" w:color="auto"/>
              <w:right w:val="single" w:sz="4" w:space="0" w:color="auto"/>
            </w:tcBorders>
            <w:vAlign w:val="bottom"/>
            <w:hideMark/>
          </w:tcPr>
          <w:p w14:paraId="55D174DD" w14:textId="77777777" w:rsidR="00C4250A" w:rsidRPr="00293E27" w:rsidRDefault="00C4250A" w:rsidP="00F85723">
            <w:pPr>
              <w:spacing w:after="90"/>
              <w:jc w:val="center"/>
              <w:rPr>
                <w:color w:val="000000"/>
                <w:sz w:val="18"/>
                <w:szCs w:val="18"/>
              </w:rPr>
            </w:pPr>
            <w:r w:rsidRPr="00293E27">
              <w:rPr>
                <w:color w:val="000000"/>
                <w:sz w:val="18"/>
                <w:szCs w:val="18"/>
              </w:rPr>
              <w:t>Representativeness of the exposed cohort</w:t>
            </w:r>
          </w:p>
          <w:p w14:paraId="5F7D160E" w14:textId="77777777" w:rsidR="00C4250A" w:rsidRPr="00293E27" w:rsidRDefault="00C4250A" w:rsidP="00F85723">
            <w:pPr>
              <w:spacing w:after="90"/>
              <w:jc w:val="center"/>
              <w:rPr>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726" w:type="pct"/>
            <w:tcBorders>
              <w:top w:val="single" w:sz="4" w:space="0" w:color="auto"/>
              <w:left w:val="single" w:sz="4" w:space="0" w:color="auto"/>
              <w:bottom w:val="single" w:sz="4" w:space="0" w:color="auto"/>
              <w:right w:val="single" w:sz="4" w:space="0" w:color="auto"/>
            </w:tcBorders>
            <w:vAlign w:val="bottom"/>
            <w:hideMark/>
          </w:tcPr>
          <w:p w14:paraId="5CC40AC6" w14:textId="77777777" w:rsidR="00C4250A" w:rsidRPr="00293E27" w:rsidRDefault="00C4250A" w:rsidP="00F85723">
            <w:pPr>
              <w:spacing w:after="90"/>
              <w:jc w:val="center"/>
              <w:rPr>
                <w:color w:val="000000"/>
                <w:sz w:val="18"/>
                <w:szCs w:val="18"/>
              </w:rPr>
            </w:pPr>
            <w:r w:rsidRPr="00293E27">
              <w:rPr>
                <w:color w:val="000000"/>
                <w:sz w:val="18"/>
                <w:szCs w:val="18"/>
              </w:rPr>
              <w:t>Ascertainment of exposure</w:t>
            </w:r>
          </w:p>
          <w:p w14:paraId="67DE3926"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737" w:type="pct"/>
            <w:tcBorders>
              <w:top w:val="single" w:sz="4" w:space="0" w:color="auto"/>
              <w:left w:val="single" w:sz="4" w:space="0" w:color="auto"/>
              <w:bottom w:val="single" w:sz="4" w:space="0" w:color="auto"/>
              <w:right w:val="single" w:sz="4" w:space="0" w:color="auto"/>
            </w:tcBorders>
            <w:vAlign w:val="bottom"/>
            <w:hideMark/>
          </w:tcPr>
          <w:p w14:paraId="5343643C" w14:textId="77777777" w:rsidR="00C4250A" w:rsidRPr="00293E27" w:rsidRDefault="00C4250A" w:rsidP="00F85723">
            <w:pPr>
              <w:spacing w:after="90"/>
              <w:jc w:val="center"/>
              <w:rPr>
                <w:color w:val="000000"/>
                <w:sz w:val="18"/>
                <w:szCs w:val="18"/>
              </w:rPr>
            </w:pPr>
            <w:r w:rsidRPr="00293E27">
              <w:rPr>
                <w:color w:val="000000"/>
                <w:sz w:val="18"/>
                <w:szCs w:val="18"/>
              </w:rPr>
              <w:t>Assessment of outcome</w:t>
            </w:r>
          </w:p>
          <w:p w14:paraId="5B692E2F"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737" w:type="pct"/>
            <w:tcBorders>
              <w:top w:val="single" w:sz="4" w:space="0" w:color="auto"/>
              <w:left w:val="single" w:sz="4" w:space="0" w:color="auto"/>
              <w:bottom w:val="single" w:sz="4" w:space="0" w:color="auto"/>
              <w:right w:val="single" w:sz="4" w:space="0" w:color="auto"/>
            </w:tcBorders>
            <w:vAlign w:val="bottom"/>
            <w:hideMark/>
          </w:tcPr>
          <w:p w14:paraId="6D1D997D" w14:textId="77777777" w:rsidR="00C4250A" w:rsidRPr="00293E27" w:rsidRDefault="00C4250A" w:rsidP="00F85723">
            <w:pPr>
              <w:spacing w:after="90"/>
              <w:jc w:val="center"/>
              <w:rPr>
                <w:color w:val="000000"/>
                <w:sz w:val="18"/>
                <w:szCs w:val="18"/>
              </w:rPr>
            </w:pPr>
            <w:r w:rsidRPr="00293E27">
              <w:rPr>
                <w:color w:val="000000"/>
                <w:sz w:val="18"/>
                <w:szCs w:val="18"/>
              </w:rPr>
              <w:t>Was follow-up long enough for outcomes to occur</w:t>
            </w:r>
          </w:p>
          <w:p w14:paraId="23963724"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738" w:type="pct"/>
            <w:tcBorders>
              <w:top w:val="single" w:sz="4" w:space="0" w:color="auto"/>
              <w:left w:val="single" w:sz="4" w:space="0" w:color="auto"/>
              <w:bottom w:val="single" w:sz="4" w:space="0" w:color="auto"/>
              <w:right w:val="single" w:sz="4" w:space="0" w:color="auto"/>
            </w:tcBorders>
            <w:vAlign w:val="bottom"/>
            <w:hideMark/>
          </w:tcPr>
          <w:p w14:paraId="54CE14C0" w14:textId="77777777" w:rsidR="00C4250A" w:rsidRPr="00293E27" w:rsidRDefault="00C4250A" w:rsidP="00F85723">
            <w:pPr>
              <w:spacing w:after="90"/>
              <w:jc w:val="center"/>
              <w:rPr>
                <w:color w:val="000000"/>
                <w:sz w:val="18"/>
                <w:szCs w:val="18"/>
              </w:rPr>
            </w:pPr>
            <w:r w:rsidRPr="00293E27">
              <w:rPr>
                <w:color w:val="000000"/>
                <w:sz w:val="18"/>
                <w:szCs w:val="18"/>
              </w:rPr>
              <w:t>Adequacy of follow up of cohorts</w:t>
            </w:r>
          </w:p>
          <w:p w14:paraId="00FEFE31" w14:textId="77777777" w:rsidR="00C4250A" w:rsidRPr="00293E27" w:rsidRDefault="00C4250A" w:rsidP="00F85723">
            <w:pPr>
              <w:spacing w:after="90"/>
              <w:jc w:val="center"/>
              <w:rPr>
                <w:color w:val="000000"/>
                <w:sz w:val="18"/>
                <w:szCs w:val="18"/>
              </w:rPr>
            </w:pPr>
            <w:r w:rsidRPr="00293E27">
              <w:rPr>
                <w:color w:val="000000"/>
                <w:sz w:val="18"/>
                <w:szCs w:val="18"/>
              </w:rPr>
              <w:t xml:space="preserve">(Max: </w:t>
            </w:r>
            <w:r w:rsidRPr="00364A25">
              <w:rPr>
                <w:rFonts w:ascii="Wingdings 2" w:hAnsi="Wingdings 2"/>
                <w:sz w:val="18"/>
                <w:szCs w:val="18"/>
              </w:rPr>
              <w:t></w:t>
            </w:r>
            <w:r w:rsidRPr="00293E27">
              <w:rPr>
                <w:sz w:val="18"/>
                <w:szCs w:val="18"/>
              </w:rPr>
              <w:t>)</w:t>
            </w:r>
          </w:p>
        </w:tc>
        <w:tc>
          <w:tcPr>
            <w:tcW w:w="637" w:type="pct"/>
            <w:tcBorders>
              <w:top w:val="single" w:sz="4" w:space="0" w:color="auto"/>
              <w:left w:val="single" w:sz="4" w:space="0" w:color="auto"/>
              <w:bottom w:val="single" w:sz="4" w:space="0" w:color="auto"/>
              <w:right w:val="single" w:sz="4" w:space="0" w:color="auto"/>
            </w:tcBorders>
            <w:vAlign w:val="bottom"/>
            <w:hideMark/>
          </w:tcPr>
          <w:p w14:paraId="516A5B9E" w14:textId="77777777" w:rsidR="00C4250A" w:rsidRPr="00293E27" w:rsidRDefault="00C4250A" w:rsidP="00F85723">
            <w:pPr>
              <w:spacing w:after="90"/>
              <w:jc w:val="center"/>
              <w:rPr>
                <w:color w:val="000000"/>
                <w:sz w:val="18"/>
                <w:szCs w:val="18"/>
              </w:rPr>
            </w:pPr>
            <w:r w:rsidRPr="00293E27">
              <w:rPr>
                <w:color w:val="000000"/>
                <w:sz w:val="18"/>
                <w:szCs w:val="18"/>
              </w:rPr>
              <w:t>Total score</w:t>
            </w:r>
          </w:p>
          <w:p w14:paraId="7849909E" w14:textId="77777777" w:rsidR="00C4250A" w:rsidRPr="00293E27" w:rsidRDefault="00C4250A" w:rsidP="00F85723">
            <w:pPr>
              <w:spacing w:after="90"/>
              <w:jc w:val="center"/>
              <w:rPr>
                <w:color w:val="000000"/>
                <w:sz w:val="18"/>
                <w:szCs w:val="18"/>
              </w:rPr>
            </w:pPr>
            <w:r w:rsidRPr="00293E27">
              <w:rPr>
                <w:color w:val="000000"/>
                <w:sz w:val="18"/>
                <w:szCs w:val="18"/>
              </w:rPr>
              <w:t>(out of 5 stars)</w:t>
            </w:r>
          </w:p>
        </w:tc>
      </w:tr>
      <w:tr w:rsidR="00C4250A" w:rsidRPr="00293E27" w14:paraId="60C057DF" w14:textId="77777777" w:rsidTr="00AE2EA7">
        <w:trPr>
          <w:trHeight w:val="454"/>
        </w:trPr>
        <w:tc>
          <w:tcPr>
            <w:tcW w:w="699" w:type="pct"/>
            <w:tcBorders>
              <w:top w:val="single" w:sz="4" w:space="0" w:color="auto"/>
              <w:left w:val="single" w:sz="4" w:space="0" w:color="auto"/>
              <w:bottom w:val="single" w:sz="4" w:space="0" w:color="auto"/>
              <w:right w:val="single" w:sz="4" w:space="0" w:color="auto"/>
            </w:tcBorders>
            <w:vAlign w:val="center"/>
            <w:hideMark/>
          </w:tcPr>
          <w:p w14:paraId="1720522F" w14:textId="1A453743" w:rsidR="00C4250A" w:rsidRPr="000D1379" w:rsidRDefault="003076A6" w:rsidP="00AE2EA7">
            <w:pPr>
              <w:spacing w:after="90"/>
              <w:rPr>
                <w:sz w:val="18"/>
                <w:szCs w:val="18"/>
              </w:rPr>
            </w:pPr>
            <w:r w:rsidRPr="00E234E8">
              <w:rPr>
                <w:color w:val="000000"/>
                <w:sz w:val="18"/>
                <w:szCs w:val="18"/>
              </w:rPr>
              <w:t>Crockett et al.,</w:t>
            </w:r>
            <w:r>
              <w:rPr>
                <w:color w:val="000000"/>
                <w:sz w:val="18"/>
                <w:szCs w:val="18"/>
              </w:rPr>
              <w:t xml:space="preserve"> </w:t>
            </w:r>
            <w:sdt>
              <w:sdtPr>
                <w:rPr>
                  <w:color w:val="000000"/>
                  <w:sz w:val="18"/>
                  <w:szCs w:val="18"/>
                </w:rPr>
                <w:tag w:val="MENDELEY_CITATION_v3_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wdWJsaXNoZXIiOiJFbHNldmllciBJbmMiLCJpc3N1ZSI6IjE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
                <w:id w:val="860637271"/>
                <w:placeholder>
                  <w:docPart w:val="CAAD58F21B2046079BC99C3A6FFFC765"/>
                </w:placeholder>
              </w:sdtPr>
              <w:sdtEndPr/>
              <w:sdtContent>
                <w:r w:rsidRPr="00855C7D">
                  <w:rPr>
                    <w:color w:val="000000"/>
                    <w:sz w:val="18"/>
                    <w:szCs w:val="18"/>
                  </w:rPr>
                  <w:t>[30]</w:t>
                </w:r>
              </w:sdtContent>
            </w:sdt>
          </w:p>
        </w:tc>
        <w:tc>
          <w:tcPr>
            <w:tcW w:w="726" w:type="pct"/>
            <w:tcBorders>
              <w:top w:val="single" w:sz="4" w:space="0" w:color="auto"/>
              <w:left w:val="single" w:sz="4" w:space="0" w:color="auto"/>
              <w:bottom w:val="single" w:sz="4" w:space="0" w:color="auto"/>
              <w:right w:val="single" w:sz="4" w:space="0" w:color="auto"/>
            </w:tcBorders>
            <w:vAlign w:val="center"/>
            <w:hideMark/>
          </w:tcPr>
          <w:p w14:paraId="4DFD9CDB"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726" w:type="pct"/>
            <w:tcBorders>
              <w:top w:val="single" w:sz="4" w:space="0" w:color="auto"/>
              <w:left w:val="single" w:sz="4" w:space="0" w:color="auto"/>
              <w:bottom w:val="single" w:sz="4" w:space="0" w:color="auto"/>
              <w:right w:val="single" w:sz="4" w:space="0" w:color="auto"/>
            </w:tcBorders>
            <w:vAlign w:val="center"/>
            <w:hideMark/>
          </w:tcPr>
          <w:p w14:paraId="157757DA" w14:textId="77777777" w:rsidR="00C4250A" w:rsidRPr="00293E27" w:rsidRDefault="00C4250A" w:rsidP="00F85723">
            <w:pPr>
              <w:spacing w:after="90"/>
              <w:jc w:val="center"/>
              <w:rPr>
                <w:sz w:val="18"/>
                <w:szCs w:val="18"/>
              </w:rPr>
            </w:pPr>
            <w:r w:rsidRPr="005A3201">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1E71F4F4" w14:textId="77777777" w:rsidR="00C4250A" w:rsidRPr="00293E27" w:rsidRDefault="00C4250A" w:rsidP="00F85723">
            <w:pPr>
              <w:spacing w:after="90"/>
              <w:jc w:val="center"/>
              <w:rPr>
                <w:sz w:val="18"/>
                <w:szCs w:val="18"/>
              </w:rPr>
            </w:pPr>
            <w:r w:rsidRPr="007B3D8E">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14CEF54F" w14:textId="77777777" w:rsidR="00C4250A" w:rsidRPr="00293E27" w:rsidRDefault="00C4250A" w:rsidP="00F85723">
            <w:pPr>
              <w:spacing w:after="90"/>
              <w:jc w:val="center"/>
              <w:rPr>
                <w:sz w:val="18"/>
                <w:szCs w:val="18"/>
              </w:rPr>
            </w:pPr>
            <w:r w:rsidRPr="00BB14E2">
              <w:rPr>
                <w:rFonts w:ascii="Wingdings 2" w:hAnsi="Wingdings 2"/>
                <w:sz w:val="18"/>
                <w:szCs w:val="18"/>
              </w:rPr>
              <w:t></w:t>
            </w:r>
          </w:p>
        </w:tc>
        <w:tc>
          <w:tcPr>
            <w:tcW w:w="738" w:type="pct"/>
            <w:tcBorders>
              <w:top w:val="single" w:sz="4" w:space="0" w:color="auto"/>
              <w:left w:val="single" w:sz="4" w:space="0" w:color="auto"/>
              <w:bottom w:val="single" w:sz="4" w:space="0" w:color="auto"/>
              <w:right w:val="single" w:sz="4" w:space="0" w:color="auto"/>
            </w:tcBorders>
            <w:vAlign w:val="center"/>
            <w:hideMark/>
          </w:tcPr>
          <w:p w14:paraId="62A581CF" w14:textId="77777777" w:rsidR="00C4250A" w:rsidRPr="00293E27" w:rsidRDefault="00C4250A" w:rsidP="00F85723">
            <w:pPr>
              <w:spacing w:after="90"/>
              <w:jc w:val="center"/>
              <w:rPr>
                <w:sz w:val="18"/>
                <w:szCs w:val="18"/>
              </w:rPr>
            </w:pPr>
            <w:r w:rsidRPr="00BB14E2">
              <w:rPr>
                <w:rFonts w:ascii="Wingdings 2" w:hAnsi="Wingdings 2"/>
                <w:sz w:val="18"/>
                <w:szCs w:val="18"/>
              </w:rPr>
              <w:t></w:t>
            </w:r>
          </w:p>
        </w:tc>
        <w:tc>
          <w:tcPr>
            <w:tcW w:w="637" w:type="pct"/>
            <w:tcBorders>
              <w:top w:val="single" w:sz="4" w:space="0" w:color="auto"/>
              <w:left w:val="single" w:sz="4" w:space="0" w:color="auto"/>
              <w:bottom w:val="single" w:sz="4" w:space="0" w:color="auto"/>
              <w:right w:val="single" w:sz="4" w:space="0" w:color="auto"/>
            </w:tcBorders>
            <w:vAlign w:val="center"/>
            <w:hideMark/>
          </w:tcPr>
          <w:p w14:paraId="0271BF30" w14:textId="77777777" w:rsidR="00C4250A" w:rsidRPr="00293E27" w:rsidRDefault="00C4250A" w:rsidP="00F85723">
            <w:pPr>
              <w:spacing w:after="90"/>
              <w:jc w:val="center"/>
              <w:rPr>
                <w:sz w:val="18"/>
                <w:szCs w:val="18"/>
              </w:rPr>
            </w:pPr>
            <w:r>
              <w:rPr>
                <w:sz w:val="18"/>
                <w:szCs w:val="18"/>
              </w:rPr>
              <w:t>5</w:t>
            </w:r>
          </w:p>
        </w:tc>
      </w:tr>
      <w:tr w:rsidR="00C4250A" w:rsidRPr="00293E27" w14:paraId="3C796126" w14:textId="77777777" w:rsidTr="00AE2EA7">
        <w:trPr>
          <w:trHeight w:val="454"/>
        </w:trPr>
        <w:tc>
          <w:tcPr>
            <w:tcW w:w="699" w:type="pct"/>
            <w:tcBorders>
              <w:top w:val="single" w:sz="4" w:space="0" w:color="auto"/>
              <w:left w:val="single" w:sz="4" w:space="0" w:color="auto"/>
              <w:bottom w:val="single" w:sz="4" w:space="0" w:color="auto"/>
              <w:right w:val="single" w:sz="4" w:space="0" w:color="auto"/>
            </w:tcBorders>
            <w:vAlign w:val="center"/>
            <w:hideMark/>
          </w:tcPr>
          <w:p w14:paraId="4DF7F223" w14:textId="766AAAB6" w:rsidR="00C4250A" w:rsidRPr="000D1379" w:rsidRDefault="00E843A3" w:rsidP="00AE2EA7">
            <w:pPr>
              <w:spacing w:after="90"/>
              <w:rPr>
                <w:sz w:val="18"/>
                <w:szCs w:val="18"/>
              </w:rPr>
            </w:pPr>
            <w:r w:rsidRPr="006A1CEB">
              <w:rPr>
                <w:rFonts w:eastAsia="Times New Roman"/>
                <w:color w:val="000000"/>
                <w:sz w:val="18"/>
                <w:szCs w:val="18"/>
              </w:rPr>
              <w:t>Dewan et al.,</w:t>
            </w:r>
            <w:r w:rsidRPr="00BC5C73">
              <w:rPr>
                <w:color w:val="000000"/>
                <w:sz w:val="18"/>
                <w:szCs w:val="18"/>
              </w:rPr>
              <w:t xml:space="preserve"> </w:t>
            </w:r>
            <w:sdt>
              <w:sdtPr>
                <w:rPr>
                  <w:color w:val="000000"/>
                  <w:sz w:val="18"/>
                  <w:szCs w:val="18"/>
                </w:rPr>
                <w:tag w:val="MENDELEY_CITATION_v3_eyJjaXRhdGlvbklEIjoiTUVOREVMRVlfQ0lUQVRJT05fYjQ2YmI1YjktNDc5Yi00NzliLTk5OTgtZWQxMWU1N2EyZjhiIiwicHJvcGVydGllcyI6eyJub3RlSW5kZXgiOjB9LCJpc0VkaXRlZCI6ZmFsc2UsIm1hbnVhbE92ZXJyaWRlIjp7ImNpdGVwcm9jVGV4dCI6IlszMl0iLCJpc01hbnVhbGx5T3ZlcnJpZGRlbiI6ZmFsc2UsIm1hbnVhbE92ZXJyaWRlVGV4dCI6Ii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"/>
                <w:id w:val="2039387669"/>
                <w:placeholder>
                  <w:docPart w:val="184682CFCC3A43DA8DC96EBDFDE7DF04"/>
                </w:placeholder>
              </w:sdtPr>
              <w:sdtEndPr/>
              <w:sdtContent>
                <w:r w:rsidRPr="00855C7D">
                  <w:rPr>
                    <w:rFonts w:eastAsia="Times New Roman"/>
                    <w:color w:val="000000"/>
                    <w:sz w:val="18"/>
                    <w:szCs w:val="18"/>
                  </w:rPr>
                  <w:t>[32]</w:t>
                </w:r>
              </w:sdtContent>
            </w:sdt>
          </w:p>
        </w:tc>
        <w:tc>
          <w:tcPr>
            <w:tcW w:w="726" w:type="pct"/>
            <w:tcBorders>
              <w:top w:val="single" w:sz="4" w:space="0" w:color="auto"/>
              <w:left w:val="single" w:sz="4" w:space="0" w:color="auto"/>
              <w:bottom w:val="single" w:sz="4" w:space="0" w:color="auto"/>
              <w:right w:val="single" w:sz="4" w:space="0" w:color="auto"/>
            </w:tcBorders>
            <w:vAlign w:val="center"/>
            <w:hideMark/>
          </w:tcPr>
          <w:p w14:paraId="3C10F751" w14:textId="77777777" w:rsidR="00C4250A" w:rsidRPr="00293E27" w:rsidRDefault="00C4250A" w:rsidP="00F85723">
            <w:pPr>
              <w:spacing w:after="90"/>
              <w:jc w:val="center"/>
              <w:rPr>
                <w:sz w:val="18"/>
                <w:szCs w:val="18"/>
              </w:rPr>
            </w:pPr>
            <w:r w:rsidRPr="005A3201">
              <w:rPr>
                <w:rFonts w:ascii="Wingdings 2" w:hAnsi="Wingdings 2"/>
                <w:sz w:val="18"/>
                <w:szCs w:val="18"/>
              </w:rPr>
              <w:t></w:t>
            </w:r>
          </w:p>
        </w:tc>
        <w:tc>
          <w:tcPr>
            <w:tcW w:w="726" w:type="pct"/>
            <w:tcBorders>
              <w:top w:val="single" w:sz="4" w:space="0" w:color="auto"/>
              <w:left w:val="single" w:sz="4" w:space="0" w:color="auto"/>
              <w:bottom w:val="single" w:sz="4" w:space="0" w:color="auto"/>
              <w:right w:val="single" w:sz="4" w:space="0" w:color="auto"/>
            </w:tcBorders>
            <w:vAlign w:val="center"/>
            <w:hideMark/>
          </w:tcPr>
          <w:p w14:paraId="71ECA6A7" w14:textId="77777777" w:rsidR="00C4250A" w:rsidRPr="00293E27" w:rsidRDefault="00C4250A" w:rsidP="00F85723">
            <w:pPr>
              <w:spacing w:after="90"/>
              <w:jc w:val="center"/>
              <w:rPr>
                <w:sz w:val="18"/>
                <w:szCs w:val="18"/>
              </w:rPr>
            </w:pPr>
            <w:r w:rsidRPr="00293E27">
              <w:rPr>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1EC258C5" w14:textId="77777777" w:rsidR="00C4250A" w:rsidRPr="00293E27" w:rsidRDefault="00C4250A" w:rsidP="00F85723">
            <w:pPr>
              <w:spacing w:after="90"/>
              <w:jc w:val="center"/>
              <w:rPr>
                <w:sz w:val="18"/>
                <w:szCs w:val="18"/>
              </w:rPr>
            </w:pPr>
            <w:r w:rsidRPr="007B3D8E">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20D43A09" w14:textId="77777777" w:rsidR="00C4250A" w:rsidRPr="00293E27" w:rsidRDefault="00C4250A" w:rsidP="00F85723">
            <w:pPr>
              <w:spacing w:after="90"/>
              <w:jc w:val="center"/>
              <w:rPr>
                <w:sz w:val="18"/>
                <w:szCs w:val="18"/>
              </w:rPr>
            </w:pPr>
            <w:r w:rsidRPr="00293E27">
              <w:rPr>
                <w:sz w:val="18"/>
                <w:szCs w:val="18"/>
              </w:rPr>
              <w:t>-</w:t>
            </w:r>
          </w:p>
        </w:tc>
        <w:tc>
          <w:tcPr>
            <w:tcW w:w="738" w:type="pct"/>
            <w:tcBorders>
              <w:top w:val="single" w:sz="4" w:space="0" w:color="auto"/>
              <w:left w:val="single" w:sz="4" w:space="0" w:color="auto"/>
              <w:bottom w:val="single" w:sz="4" w:space="0" w:color="auto"/>
              <w:right w:val="single" w:sz="4" w:space="0" w:color="auto"/>
            </w:tcBorders>
            <w:vAlign w:val="center"/>
            <w:hideMark/>
          </w:tcPr>
          <w:p w14:paraId="08C33527" w14:textId="77777777" w:rsidR="00C4250A" w:rsidRPr="00293E27" w:rsidRDefault="00C4250A" w:rsidP="00F85723">
            <w:pPr>
              <w:spacing w:after="90"/>
              <w:jc w:val="center"/>
              <w:rPr>
                <w:sz w:val="18"/>
                <w:szCs w:val="18"/>
              </w:rPr>
            </w:pPr>
            <w:r w:rsidRPr="00BB14E2">
              <w:rPr>
                <w:rFonts w:ascii="Wingdings 2" w:hAnsi="Wingdings 2"/>
                <w:sz w:val="18"/>
                <w:szCs w:val="18"/>
              </w:rPr>
              <w:t></w:t>
            </w:r>
          </w:p>
        </w:tc>
        <w:tc>
          <w:tcPr>
            <w:tcW w:w="637" w:type="pct"/>
            <w:tcBorders>
              <w:top w:val="single" w:sz="4" w:space="0" w:color="auto"/>
              <w:left w:val="single" w:sz="4" w:space="0" w:color="auto"/>
              <w:bottom w:val="single" w:sz="4" w:space="0" w:color="auto"/>
              <w:right w:val="single" w:sz="4" w:space="0" w:color="auto"/>
            </w:tcBorders>
            <w:vAlign w:val="center"/>
            <w:hideMark/>
          </w:tcPr>
          <w:p w14:paraId="43DAD064" w14:textId="77777777" w:rsidR="00C4250A" w:rsidRPr="00293E27" w:rsidRDefault="00C4250A" w:rsidP="00F85723">
            <w:pPr>
              <w:spacing w:after="90"/>
              <w:jc w:val="center"/>
              <w:rPr>
                <w:sz w:val="18"/>
                <w:szCs w:val="18"/>
              </w:rPr>
            </w:pPr>
            <w:r w:rsidRPr="00293E27">
              <w:rPr>
                <w:sz w:val="18"/>
                <w:szCs w:val="18"/>
              </w:rPr>
              <w:t>3</w:t>
            </w:r>
          </w:p>
        </w:tc>
      </w:tr>
      <w:tr w:rsidR="00C4250A" w:rsidRPr="00293E27" w14:paraId="2C8192E8" w14:textId="77777777" w:rsidTr="00AE2EA7">
        <w:trPr>
          <w:trHeight w:val="454"/>
        </w:trPr>
        <w:tc>
          <w:tcPr>
            <w:tcW w:w="699" w:type="pct"/>
            <w:tcBorders>
              <w:top w:val="single" w:sz="4" w:space="0" w:color="auto"/>
              <w:left w:val="single" w:sz="4" w:space="0" w:color="auto"/>
              <w:bottom w:val="single" w:sz="4" w:space="0" w:color="auto"/>
              <w:right w:val="single" w:sz="4" w:space="0" w:color="auto"/>
            </w:tcBorders>
            <w:vAlign w:val="center"/>
          </w:tcPr>
          <w:p w14:paraId="1790B9F6" w14:textId="7C3E57E1" w:rsidR="00C4250A" w:rsidRPr="000D1379" w:rsidRDefault="00450233" w:rsidP="00AE2EA7">
            <w:pPr>
              <w:spacing w:after="90"/>
              <w:rPr>
                <w:sz w:val="18"/>
                <w:szCs w:val="18"/>
              </w:rPr>
            </w:pPr>
            <w:r w:rsidRPr="006A1CEB">
              <w:rPr>
                <w:rFonts w:eastAsia="Times New Roman"/>
                <w:color w:val="000000"/>
                <w:sz w:val="18"/>
                <w:szCs w:val="18"/>
              </w:rPr>
              <w:t>Maeda et al.,</w:t>
            </w:r>
            <w:r w:rsidRPr="00BC5C73">
              <w:rPr>
                <w:color w:val="000000"/>
                <w:sz w:val="18"/>
                <w:szCs w:val="18"/>
              </w:rPr>
              <w:t xml:space="preserve"> </w:t>
            </w:r>
            <w:sdt>
              <w:sdtPr>
                <w:rPr>
                  <w:color w:val="000000"/>
                  <w:sz w:val="18"/>
                  <w:szCs w:val="18"/>
                </w:rPr>
                <w:tag w:val="MENDELEY_CITATION_v3_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"/>
                <w:id w:val="1830401304"/>
                <w:placeholder>
                  <w:docPart w:val="B4D0A712C8A942B9A8B992AE9A0A054A"/>
                </w:placeholder>
              </w:sdtPr>
              <w:sdtEndPr/>
              <w:sdtContent>
                <w:r w:rsidRPr="00855C7D">
                  <w:rPr>
                    <w:rFonts w:eastAsia="Times New Roman"/>
                    <w:color w:val="000000"/>
                    <w:sz w:val="18"/>
                    <w:szCs w:val="18"/>
                  </w:rPr>
                  <w:t>[29]</w:t>
                </w:r>
              </w:sdtContent>
            </w:sdt>
          </w:p>
        </w:tc>
        <w:tc>
          <w:tcPr>
            <w:tcW w:w="726" w:type="pct"/>
            <w:tcBorders>
              <w:top w:val="single" w:sz="4" w:space="0" w:color="auto"/>
              <w:left w:val="single" w:sz="4" w:space="0" w:color="auto"/>
              <w:bottom w:val="single" w:sz="4" w:space="0" w:color="auto"/>
              <w:right w:val="single" w:sz="4" w:space="0" w:color="auto"/>
            </w:tcBorders>
            <w:vAlign w:val="center"/>
          </w:tcPr>
          <w:p w14:paraId="263ACCF7" w14:textId="77777777" w:rsidR="00C4250A" w:rsidRPr="004B1C7E" w:rsidRDefault="00C4250A" w:rsidP="00F85723">
            <w:pPr>
              <w:spacing w:after="90"/>
              <w:jc w:val="center"/>
              <w:rPr>
                <w:rFonts w:ascii="Wingdings 2" w:hAnsi="Wingdings 2"/>
                <w:sz w:val="18"/>
                <w:szCs w:val="18"/>
              </w:rPr>
            </w:pPr>
            <w:r w:rsidRPr="00364A25">
              <w:rPr>
                <w:rFonts w:ascii="Wingdings 2" w:hAnsi="Wingdings 2"/>
                <w:sz w:val="18"/>
                <w:szCs w:val="18"/>
              </w:rPr>
              <w:t></w:t>
            </w:r>
          </w:p>
        </w:tc>
        <w:tc>
          <w:tcPr>
            <w:tcW w:w="726" w:type="pct"/>
            <w:tcBorders>
              <w:top w:val="single" w:sz="4" w:space="0" w:color="auto"/>
              <w:left w:val="single" w:sz="4" w:space="0" w:color="auto"/>
              <w:bottom w:val="single" w:sz="4" w:space="0" w:color="auto"/>
              <w:right w:val="single" w:sz="4" w:space="0" w:color="auto"/>
            </w:tcBorders>
            <w:vAlign w:val="center"/>
          </w:tcPr>
          <w:p w14:paraId="38D5D4DB" w14:textId="77777777" w:rsidR="00C4250A" w:rsidRPr="005A3201" w:rsidRDefault="00C4250A" w:rsidP="00F85723">
            <w:pPr>
              <w:spacing w:after="90"/>
              <w:jc w:val="center"/>
              <w:rPr>
                <w:rFonts w:ascii="Wingdings 2" w:hAnsi="Wingdings 2"/>
                <w:sz w:val="18"/>
                <w:szCs w:val="18"/>
              </w:rPr>
            </w:pPr>
            <w:r w:rsidRPr="005A3201">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tcPr>
          <w:p w14:paraId="7E53A714" w14:textId="77777777" w:rsidR="00C4250A" w:rsidRPr="007B3D8E" w:rsidRDefault="00C4250A" w:rsidP="00F85723">
            <w:pPr>
              <w:spacing w:after="90"/>
              <w:jc w:val="center"/>
              <w:rPr>
                <w:rFonts w:ascii="Wingdings 2" w:hAnsi="Wingdings 2"/>
                <w:sz w:val="18"/>
                <w:szCs w:val="18"/>
              </w:rPr>
            </w:pPr>
            <w:r w:rsidRPr="009130DD">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tcPr>
          <w:p w14:paraId="6A3D9C14" w14:textId="77777777" w:rsidR="00C4250A" w:rsidRPr="00293E27" w:rsidRDefault="00C4250A" w:rsidP="00F85723">
            <w:pPr>
              <w:spacing w:after="90"/>
              <w:jc w:val="center"/>
              <w:rPr>
                <w:sz w:val="18"/>
                <w:szCs w:val="18"/>
              </w:rPr>
            </w:pPr>
            <w:r w:rsidRPr="009130DD">
              <w:rPr>
                <w:rFonts w:ascii="Wingdings 2" w:hAnsi="Wingdings 2"/>
                <w:sz w:val="18"/>
                <w:szCs w:val="18"/>
              </w:rPr>
              <w:t></w:t>
            </w:r>
          </w:p>
        </w:tc>
        <w:tc>
          <w:tcPr>
            <w:tcW w:w="738" w:type="pct"/>
            <w:tcBorders>
              <w:top w:val="single" w:sz="4" w:space="0" w:color="auto"/>
              <w:left w:val="single" w:sz="4" w:space="0" w:color="auto"/>
              <w:bottom w:val="single" w:sz="4" w:space="0" w:color="auto"/>
              <w:right w:val="single" w:sz="4" w:space="0" w:color="auto"/>
            </w:tcBorders>
            <w:vAlign w:val="center"/>
          </w:tcPr>
          <w:p w14:paraId="5899A82B" w14:textId="77777777" w:rsidR="00C4250A" w:rsidRPr="00321243" w:rsidRDefault="00C4250A" w:rsidP="00F85723">
            <w:pPr>
              <w:spacing w:after="90"/>
              <w:jc w:val="center"/>
              <w:rPr>
                <w:rFonts w:ascii="Wingdings 2" w:hAnsi="Wingdings 2"/>
                <w:sz w:val="18"/>
                <w:szCs w:val="18"/>
              </w:rPr>
            </w:pPr>
            <w:r w:rsidRPr="009130DD">
              <w:rPr>
                <w:rFonts w:ascii="Wingdings 2" w:hAnsi="Wingdings 2"/>
                <w:sz w:val="18"/>
                <w:szCs w:val="18"/>
              </w:rPr>
              <w:t></w:t>
            </w:r>
          </w:p>
        </w:tc>
        <w:tc>
          <w:tcPr>
            <w:tcW w:w="637" w:type="pct"/>
            <w:tcBorders>
              <w:top w:val="single" w:sz="4" w:space="0" w:color="auto"/>
              <w:left w:val="single" w:sz="4" w:space="0" w:color="auto"/>
              <w:bottom w:val="single" w:sz="4" w:space="0" w:color="auto"/>
              <w:right w:val="single" w:sz="4" w:space="0" w:color="auto"/>
            </w:tcBorders>
            <w:vAlign w:val="center"/>
          </w:tcPr>
          <w:p w14:paraId="19D571F5" w14:textId="77777777" w:rsidR="00C4250A" w:rsidRPr="00293E27" w:rsidRDefault="00C4250A" w:rsidP="00F85723">
            <w:pPr>
              <w:spacing w:after="90"/>
              <w:jc w:val="center"/>
              <w:rPr>
                <w:sz w:val="18"/>
                <w:szCs w:val="18"/>
              </w:rPr>
            </w:pPr>
            <w:r>
              <w:rPr>
                <w:sz w:val="18"/>
                <w:szCs w:val="18"/>
              </w:rPr>
              <w:t>5</w:t>
            </w:r>
          </w:p>
        </w:tc>
      </w:tr>
      <w:tr w:rsidR="00C4250A" w:rsidRPr="00293E27" w14:paraId="5EBC8111" w14:textId="77777777" w:rsidTr="00AE2EA7">
        <w:trPr>
          <w:trHeight w:val="454"/>
        </w:trPr>
        <w:tc>
          <w:tcPr>
            <w:tcW w:w="699" w:type="pct"/>
            <w:tcBorders>
              <w:top w:val="single" w:sz="4" w:space="0" w:color="auto"/>
              <w:left w:val="single" w:sz="4" w:space="0" w:color="auto"/>
              <w:bottom w:val="single" w:sz="4" w:space="0" w:color="auto"/>
              <w:right w:val="single" w:sz="4" w:space="0" w:color="auto"/>
            </w:tcBorders>
            <w:vAlign w:val="center"/>
            <w:hideMark/>
          </w:tcPr>
          <w:p w14:paraId="01ED8C07" w14:textId="3B231380" w:rsidR="00C4250A" w:rsidRPr="000D1379" w:rsidRDefault="003C32DC" w:rsidP="00AE2EA7">
            <w:pPr>
              <w:spacing w:after="9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235388576"/>
                <w:placeholder>
                  <w:docPart w:val="71944EBBA3424D82802F861A179CFE55"/>
                </w:placeholder>
              </w:sdtPr>
              <w:sdtEndPr/>
              <w:sdtContent>
                <w:r w:rsidRPr="008328AE">
                  <w:rPr>
                    <w:color w:val="000000"/>
                    <w:sz w:val="18"/>
                    <w:szCs w:val="18"/>
                  </w:rPr>
                  <w:t>[15]</w:t>
                </w:r>
              </w:sdtContent>
            </w:sdt>
          </w:p>
        </w:tc>
        <w:tc>
          <w:tcPr>
            <w:tcW w:w="726" w:type="pct"/>
            <w:tcBorders>
              <w:top w:val="single" w:sz="4" w:space="0" w:color="auto"/>
              <w:left w:val="single" w:sz="4" w:space="0" w:color="auto"/>
              <w:bottom w:val="single" w:sz="4" w:space="0" w:color="auto"/>
              <w:right w:val="single" w:sz="4" w:space="0" w:color="auto"/>
            </w:tcBorders>
            <w:vAlign w:val="center"/>
            <w:hideMark/>
          </w:tcPr>
          <w:p w14:paraId="11218F6F" w14:textId="77777777" w:rsidR="00C4250A" w:rsidRPr="00293E27" w:rsidRDefault="00C4250A" w:rsidP="00F85723">
            <w:pPr>
              <w:spacing w:after="90"/>
              <w:jc w:val="center"/>
              <w:rPr>
                <w:sz w:val="18"/>
                <w:szCs w:val="18"/>
              </w:rPr>
            </w:pPr>
            <w:r w:rsidRPr="004B1C7E">
              <w:rPr>
                <w:rFonts w:ascii="Wingdings 2" w:hAnsi="Wingdings 2"/>
                <w:sz w:val="18"/>
                <w:szCs w:val="18"/>
              </w:rPr>
              <w:t></w:t>
            </w:r>
          </w:p>
        </w:tc>
        <w:tc>
          <w:tcPr>
            <w:tcW w:w="726" w:type="pct"/>
            <w:tcBorders>
              <w:top w:val="single" w:sz="4" w:space="0" w:color="auto"/>
              <w:left w:val="single" w:sz="4" w:space="0" w:color="auto"/>
              <w:bottom w:val="single" w:sz="4" w:space="0" w:color="auto"/>
              <w:right w:val="single" w:sz="4" w:space="0" w:color="auto"/>
            </w:tcBorders>
            <w:vAlign w:val="center"/>
            <w:hideMark/>
          </w:tcPr>
          <w:p w14:paraId="4F885337" w14:textId="77777777" w:rsidR="00C4250A" w:rsidRPr="00293E27" w:rsidRDefault="00C4250A" w:rsidP="00F85723">
            <w:pPr>
              <w:spacing w:after="90"/>
              <w:jc w:val="center"/>
              <w:rPr>
                <w:sz w:val="18"/>
                <w:szCs w:val="18"/>
              </w:rPr>
            </w:pPr>
            <w:r w:rsidRPr="005A3201">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3BED572C" w14:textId="77777777" w:rsidR="00C4250A" w:rsidRPr="00293E27" w:rsidRDefault="00C4250A" w:rsidP="00F85723">
            <w:pPr>
              <w:spacing w:after="90"/>
              <w:jc w:val="center"/>
              <w:rPr>
                <w:sz w:val="18"/>
                <w:szCs w:val="18"/>
              </w:rPr>
            </w:pPr>
            <w:r w:rsidRPr="007B3D8E">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1B3605EF" w14:textId="77777777" w:rsidR="00C4250A" w:rsidRPr="00293E27" w:rsidRDefault="00C4250A" w:rsidP="00F85723">
            <w:pPr>
              <w:spacing w:after="90"/>
              <w:jc w:val="center"/>
              <w:rPr>
                <w:sz w:val="18"/>
                <w:szCs w:val="18"/>
              </w:rPr>
            </w:pPr>
            <w:r w:rsidRPr="00293E27">
              <w:rPr>
                <w:sz w:val="18"/>
                <w:szCs w:val="18"/>
              </w:rPr>
              <w:t>-</w:t>
            </w:r>
          </w:p>
        </w:tc>
        <w:tc>
          <w:tcPr>
            <w:tcW w:w="738" w:type="pct"/>
            <w:tcBorders>
              <w:top w:val="single" w:sz="4" w:space="0" w:color="auto"/>
              <w:left w:val="single" w:sz="4" w:space="0" w:color="auto"/>
              <w:bottom w:val="single" w:sz="4" w:space="0" w:color="auto"/>
              <w:right w:val="single" w:sz="4" w:space="0" w:color="auto"/>
            </w:tcBorders>
            <w:vAlign w:val="center"/>
            <w:hideMark/>
          </w:tcPr>
          <w:p w14:paraId="028E583A" w14:textId="77777777" w:rsidR="00C4250A" w:rsidRPr="00293E27" w:rsidRDefault="00C4250A" w:rsidP="00F85723">
            <w:pPr>
              <w:spacing w:after="90"/>
              <w:jc w:val="center"/>
              <w:rPr>
                <w:sz w:val="18"/>
                <w:szCs w:val="18"/>
              </w:rPr>
            </w:pPr>
            <w:r w:rsidRPr="00321243">
              <w:rPr>
                <w:rFonts w:ascii="Wingdings 2" w:hAnsi="Wingdings 2"/>
                <w:sz w:val="18"/>
                <w:szCs w:val="18"/>
              </w:rPr>
              <w:t></w:t>
            </w:r>
          </w:p>
        </w:tc>
        <w:tc>
          <w:tcPr>
            <w:tcW w:w="637" w:type="pct"/>
            <w:tcBorders>
              <w:top w:val="single" w:sz="4" w:space="0" w:color="auto"/>
              <w:left w:val="single" w:sz="4" w:space="0" w:color="auto"/>
              <w:bottom w:val="single" w:sz="4" w:space="0" w:color="auto"/>
              <w:right w:val="single" w:sz="4" w:space="0" w:color="auto"/>
            </w:tcBorders>
            <w:vAlign w:val="center"/>
            <w:hideMark/>
          </w:tcPr>
          <w:p w14:paraId="29DB579A" w14:textId="77777777" w:rsidR="00C4250A" w:rsidRPr="00293E27" w:rsidRDefault="00C4250A" w:rsidP="00F85723">
            <w:pPr>
              <w:spacing w:after="90"/>
              <w:jc w:val="center"/>
              <w:rPr>
                <w:sz w:val="18"/>
                <w:szCs w:val="18"/>
              </w:rPr>
            </w:pPr>
            <w:r w:rsidRPr="00293E27">
              <w:rPr>
                <w:sz w:val="18"/>
                <w:szCs w:val="18"/>
              </w:rPr>
              <w:t>4</w:t>
            </w:r>
          </w:p>
        </w:tc>
      </w:tr>
      <w:tr w:rsidR="00C4250A" w:rsidRPr="00293E27" w14:paraId="61E7A523" w14:textId="77777777" w:rsidTr="00AE2EA7">
        <w:trPr>
          <w:trHeight w:val="454"/>
        </w:trPr>
        <w:tc>
          <w:tcPr>
            <w:tcW w:w="699" w:type="pct"/>
            <w:tcBorders>
              <w:top w:val="single" w:sz="4" w:space="0" w:color="auto"/>
              <w:left w:val="single" w:sz="4" w:space="0" w:color="auto"/>
              <w:bottom w:val="single" w:sz="4" w:space="0" w:color="auto"/>
              <w:right w:val="single" w:sz="4" w:space="0" w:color="auto"/>
            </w:tcBorders>
            <w:vAlign w:val="center"/>
            <w:hideMark/>
          </w:tcPr>
          <w:p w14:paraId="00B05D05" w14:textId="642D5886" w:rsidR="00C4250A" w:rsidRPr="000D1379" w:rsidRDefault="00957355" w:rsidP="00AE2EA7">
            <w:pPr>
              <w:spacing w:after="90"/>
              <w:rPr>
                <w:sz w:val="18"/>
                <w:szCs w:val="18"/>
              </w:rPr>
            </w:pPr>
            <w:r w:rsidRPr="003F10A0">
              <w:rPr>
                <w:rFonts w:eastAsia="Times New Roman"/>
                <w:color w:val="000000"/>
                <w:sz w:val="18"/>
                <w:szCs w:val="18"/>
              </w:rPr>
              <w:t>Nordell et al.,</w:t>
            </w:r>
            <w:r w:rsidRPr="00FD6355">
              <w:rPr>
                <w:color w:val="000000"/>
                <w:sz w:val="18"/>
                <w:szCs w:val="18"/>
              </w:rPr>
              <w:t xml:space="preserve"> </w:t>
            </w:r>
            <w:sdt>
              <w:sdtPr>
                <w:rPr>
                  <w:color w:val="000000"/>
                  <w:sz w:val="18"/>
                  <w:szCs w:val="18"/>
                </w:rPr>
                <w:tag w:val="MENDELEY_CITATION_v3_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"/>
                <w:id w:val="1957834487"/>
                <w:placeholder>
                  <w:docPart w:val="BDAA2346E2C84D0C93DD80E3B6559585"/>
                </w:placeholder>
              </w:sdtPr>
              <w:sdtEndPr/>
              <w:sdtContent>
                <w:r w:rsidRPr="00855C7D">
                  <w:rPr>
                    <w:rFonts w:eastAsia="Times New Roman"/>
                    <w:color w:val="000000"/>
                    <w:sz w:val="18"/>
                    <w:szCs w:val="18"/>
                  </w:rPr>
                  <w:t>[31]</w:t>
                </w:r>
              </w:sdtContent>
            </w:sdt>
          </w:p>
        </w:tc>
        <w:tc>
          <w:tcPr>
            <w:tcW w:w="726" w:type="pct"/>
            <w:tcBorders>
              <w:top w:val="single" w:sz="4" w:space="0" w:color="auto"/>
              <w:left w:val="single" w:sz="4" w:space="0" w:color="auto"/>
              <w:bottom w:val="single" w:sz="4" w:space="0" w:color="auto"/>
              <w:right w:val="single" w:sz="4" w:space="0" w:color="auto"/>
            </w:tcBorders>
            <w:vAlign w:val="center"/>
            <w:hideMark/>
          </w:tcPr>
          <w:p w14:paraId="08ED3541" w14:textId="77777777" w:rsidR="00C4250A" w:rsidRPr="00293E27" w:rsidRDefault="00C4250A" w:rsidP="00F85723">
            <w:pPr>
              <w:spacing w:after="90"/>
              <w:jc w:val="center"/>
              <w:rPr>
                <w:sz w:val="18"/>
                <w:szCs w:val="18"/>
              </w:rPr>
            </w:pPr>
            <w:r w:rsidRPr="004B1C7E">
              <w:rPr>
                <w:rFonts w:ascii="Wingdings 2" w:hAnsi="Wingdings 2"/>
                <w:sz w:val="18"/>
                <w:szCs w:val="18"/>
              </w:rPr>
              <w:t></w:t>
            </w:r>
          </w:p>
        </w:tc>
        <w:tc>
          <w:tcPr>
            <w:tcW w:w="726" w:type="pct"/>
            <w:tcBorders>
              <w:top w:val="single" w:sz="4" w:space="0" w:color="auto"/>
              <w:left w:val="single" w:sz="4" w:space="0" w:color="auto"/>
              <w:bottom w:val="single" w:sz="4" w:space="0" w:color="auto"/>
              <w:right w:val="single" w:sz="4" w:space="0" w:color="auto"/>
            </w:tcBorders>
            <w:vAlign w:val="center"/>
            <w:hideMark/>
          </w:tcPr>
          <w:p w14:paraId="0F20A714" w14:textId="77777777" w:rsidR="00C4250A" w:rsidRPr="00293E27" w:rsidRDefault="00C4250A" w:rsidP="00F85723">
            <w:pPr>
              <w:spacing w:after="90"/>
              <w:jc w:val="center"/>
              <w:rPr>
                <w:sz w:val="18"/>
                <w:szCs w:val="18"/>
              </w:rPr>
            </w:pPr>
            <w:r w:rsidRPr="005A3201">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72B66C89" w14:textId="77777777" w:rsidR="00C4250A" w:rsidRPr="00293E27" w:rsidRDefault="00C4250A" w:rsidP="00F85723">
            <w:pPr>
              <w:spacing w:after="90"/>
              <w:jc w:val="center"/>
              <w:rPr>
                <w:sz w:val="18"/>
                <w:szCs w:val="18"/>
              </w:rPr>
            </w:pPr>
            <w:r w:rsidRPr="007B3D8E">
              <w:rPr>
                <w:rFonts w:ascii="Wingdings 2" w:hAnsi="Wingdings 2"/>
                <w:sz w:val="18"/>
                <w:szCs w:val="18"/>
              </w:rPr>
              <w:t></w:t>
            </w:r>
          </w:p>
        </w:tc>
        <w:tc>
          <w:tcPr>
            <w:tcW w:w="737" w:type="pct"/>
            <w:tcBorders>
              <w:top w:val="single" w:sz="4" w:space="0" w:color="auto"/>
              <w:left w:val="single" w:sz="4" w:space="0" w:color="auto"/>
              <w:bottom w:val="single" w:sz="4" w:space="0" w:color="auto"/>
              <w:right w:val="single" w:sz="4" w:space="0" w:color="auto"/>
            </w:tcBorders>
            <w:vAlign w:val="center"/>
            <w:hideMark/>
          </w:tcPr>
          <w:p w14:paraId="5B6ECA27" w14:textId="77777777" w:rsidR="00C4250A" w:rsidRPr="00293E27" w:rsidRDefault="00C4250A" w:rsidP="00F85723">
            <w:pPr>
              <w:spacing w:after="90"/>
              <w:jc w:val="center"/>
              <w:rPr>
                <w:sz w:val="18"/>
                <w:szCs w:val="18"/>
              </w:rPr>
            </w:pPr>
            <w:r w:rsidRPr="00EF1D49">
              <w:rPr>
                <w:rFonts w:ascii="Wingdings 2" w:hAnsi="Wingdings 2"/>
                <w:sz w:val="18"/>
                <w:szCs w:val="18"/>
              </w:rPr>
              <w:t></w:t>
            </w:r>
          </w:p>
        </w:tc>
        <w:tc>
          <w:tcPr>
            <w:tcW w:w="738" w:type="pct"/>
            <w:tcBorders>
              <w:top w:val="single" w:sz="4" w:space="0" w:color="auto"/>
              <w:left w:val="single" w:sz="4" w:space="0" w:color="auto"/>
              <w:bottom w:val="single" w:sz="4" w:space="0" w:color="auto"/>
              <w:right w:val="single" w:sz="4" w:space="0" w:color="auto"/>
            </w:tcBorders>
            <w:vAlign w:val="center"/>
            <w:hideMark/>
          </w:tcPr>
          <w:p w14:paraId="444E1E7F" w14:textId="77777777" w:rsidR="00C4250A" w:rsidRPr="00293E27" w:rsidRDefault="00C4250A" w:rsidP="00F85723">
            <w:pPr>
              <w:spacing w:after="90"/>
              <w:jc w:val="center"/>
              <w:rPr>
                <w:sz w:val="18"/>
                <w:szCs w:val="18"/>
              </w:rPr>
            </w:pPr>
            <w:r w:rsidRPr="00293E27">
              <w:rPr>
                <w:sz w:val="18"/>
                <w:szCs w:val="18"/>
              </w:rPr>
              <w:t>-</w:t>
            </w:r>
          </w:p>
        </w:tc>
        <w:tc>
          <w:tcPr>
            <w:tcW w:w="637" w:type="pct"/>
            <w:tcBorders>
              <w:top w:val="single" w:sz="4" w:space="0" w:color="auto"/>
              <w:left w:val="single" w:sz="4" w:space="0" w:color="auto"/>
              <w:bottom w:val="single" w:sz="4" w:space="0" w:color="auto"/>
              <w:right w:val="single" w:sz="4" w:space="0" w:color="auto"/>
            </w:tcBorders>
            <w:vAlign w:val="center"/>
            <w:hideMark/>
          </w:tcPr>
          <w:p w14:paraId="03F4D04C" w14:textId="77777777" w:rsidR="00C4250A" w:rsidRPr="00293E27" w:rsidRDefault="00C4250A" w:rsidP="00F85723">
            <w:pPr>
              <w:spacing w:after="90"/>
              <w:jc w:val="center"/>
              <w:rPr>
                <w:sz w:val="18"/>
                <w:szCs w:val="18"/>
              </w:rPr>
            </w:pPr>
            <w:r>
              <w:rPr>
                <w:sz w:val="18"/>
                <w:szCs w:val="18"/>
              </w:rPr>
              <w:t>4</w:t>
            </w:r>
          </w:p>
        </w:tc>
      </w:tr>
    </w:tbl>
    <w:p w14:paraId="0EB70C08" w14:textId="77777777" w:rsidR="00C4250A" w:rsidRPr="00293E27" w:rsidRDefault="00C4250A" w:rsidP="00C4250A"/>
    <w:p w14:paraId="1F5539FE" w14:textId="77777777" w:rsidR="00C4250A" w:rsidRPr="00293E27" w:rsidRDefault="00C4250A" w:rsidP="00C4250A"/>
    <w:p w14:paraId="239E89C3" w14:textId="77777777" w:rsidR="00C4250A" w:rsidRDefault="00C4250A" w:rsidP="00C4250A"/>
    <w:p w14:paraId="07244FAD" w14:textId="77777777" w:rsidR="00C4250A" w:rsidRDefault="00C4250A"/>
    <w:sectPr w:rsidR="00C4250A" w:rsidSect="00C425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47A"/>
    <w:rsid w:val="0001780A"/>
    <w:rsid w:val="000D1379"/>
    <w:rsid w:val="0019382E"/>
    <w:rsid w:val="001C1EC3"/>
    <w:rsid w:val="00254157"/>
    <w:rsid w:val="00261578"/>
    <w:rsid w:val="00264AE8"/>
    <w:rsid w:val="0029782F"/>
    <w:rsid w:val="003076A6"/>
    <w:rsid w:val="003245F2"/>
    <w:rsid w:val="003719EB"/>
    <w:rsid w:val="003874BF"/>
    <w:rsid w:val="003C32DC"/>
    <w:rsid w:val="003D00FA"/>
    <w:rsid w:val="003D528C"/>
    <w:rsid w:val="00450233"/>
    <w:rsid w:val="005036EB"/>
    <w:rsid w:val="00564CB9"/>
    <w:rsid w:val="005F6785"/>
    <w:rsid w:val="006501FE"/>
    <w:rsid w:val="006C047A"/>
    <w:rsid w:val="006E2D50"/>
    <w:rsid w:val="006F12DD"/>
    <w:rsid w:val="0072313B"/>
    <w:rsid w:val="00784511"/>
    <w:rsid w:val="00791FFE"/>
    <w:rsid w:val="00826CF2"/>
    <w:rsid w:val="00844ED2"/>
    <w:rsid w:val="00952075"/>
    <w:rsid w:val="00957355"/>
    <w:rsid w:val="00A341F4"/>
    <w:rsid w:val="00A47281"/>
    <w:rsid w:val="00AC1231"/>
    <w:rsid w:val="00AE2EA7"/>
    <w:rsid w:val="00B00BDD"/>
    <w:rsid w:val="00B15E4E"/>
    <w:rsid w:val="00B73BF1"/>
    <w:rsid w:val="00C4177A"/>
    <w:rsid w:val="00C4250A"/>
    <w:rsid w:val="00C72767"/>
    <w:rsid w:val="00E402B4"/>
    <w:rsid w:val="00E843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01501"/>
  <w15:chartTrackingRefBased/>
  <w15:docId w15:val="{65E4EACC-2549-46B9-98A7-676A19A71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47A"/>
    <w:pPr>
      <w:spacing w:after="0" w:line="240" w:lineRule="auto"/>
    </w:pPr>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47A"/>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01FE"/>
    <w:rPr>
      <w:color w:val="808080"/>
    </w:rPr>
  </w:style>
  <w:style w:type="paragraph" w:styleId="Revision">
    <w:name w:val="Revision"/>
    <w:hidden/>
    <w:uiPriority w:val="99"/>
    <w:semiHidden/>
    <w:rsid w:val="00791FFE"/>
    <w:pPr>
      <w:spacing w:after="0" w:line="240" w:lineRule="auto"/>
    </w:pPr>
    <w:rPr>
      <w:rFonts w:ascii="Arial"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E3DFDC07B304AD084FF8B419F40CC14"/>
        <w:category>
          <w:name w:val="General"/>
          <w:gallery w:val="placeholder"/>
        </w:category>
        <w:types>
          <w:type w:val="bbPlcHdr"/>
        </w:types>
        <w:behaviors>
          <w:behavior w:val="content"/>
        </w:behaviors>
        <w:guid w:val="{E612CAD9-F771-45F3-8B77-E5B230DDD304}"/>
      </w:docPartPr>
      <w:docPartBody>
        <w:p w:rsidR="007A17C8" w:rsidRDefault="005F020D" w:rsidP="005F020D">
          <w:pPr>
            <w:pStyle w:val="3E3DFDC07B304AD084FF8B419F40CC14"/>
          </w:pPr>
          <w:r w:rsidRPr="000D6493">
            <w:rPr>
              <w:rStyle w:val="PlaceholderText"/>
            </w:rPr>
            <w:t>Click or tap here to enter text.</w:t>
          </w:r>
        </w:p>
      </w:docPartBody>
    </w:docPart>
    <w:docPart>
      <w:docPartPr>
        <w:name w:val="9F7124D06C7B41F8BEF7C53A47E18AEB"/>
        <w:category>
          <w:name w:val="General"/>
          <w:gallery w:val="placeholder"/>
        </w:category>
        <w:types>
          <w:type w:val="bbPlcHdr"/>
        </w:types>
        <w:behaviors>
          <w:behavior w:val="content"/>
        </w:behaviors>
        <w:guid w:val="{64AC2FF2-2A3E-443D-982D-47E302F2C130}"/>
      </w:docPartPr>
      <w:docPartBody>
        <w:p w:rsidR="007A17C8" w:rsidRDefault="005F020D" w:rsidP="005F020D">
          <w:pPr>
            <w:pStyle w:val="9F7124D06C7B41F8BEF7C53A47E18AEB"/>
          </w:pPr>
          <w:r w:rsidRPr="000D6493">
            <w:rPr>
              <w:rStyle w:val="PlaceholderText"/>
            </w:rPr>
            <w:t>Click or tap here to enter text.</w:t>
          </w:r>
        </w:p>
      </w:docPartBody>
    </w:docPart>
    <w:docPart>
      <w:docPartPr>
        <w:name w:val="71FC524B0EC446D5A256BC4C688D06EC"/>
        <w:category>
          <w:name w:val="General"/>
          <w:gallery w:val="placeholder"/>
        </w:category>
        <w:types>
          <w:type w:val="bbPlcHdr"/>
        </w:types>
        <w:behaviors>
          <w:behavior w:val="content"/>
        </w:behaviors>
        <w:guid w:val="{D33B694D-B552-4F32-A247-686F95A9BDA9}"/>
      </w:docPartPr>
      <w:docPartBody>
        <w:p w:rsidR="007A17C8" w:rsidRDefault="005F020D" w:rsidP="005F020D">
          <w:pPr>
            <w:pStyle w:val="71FC524B0EC446D5A256BC4C688D06EC"/>
          </w:pPr>
          <w:r w:rsidRPr="000D6493">
            <w:rPr>
              <w:rStyle w:val="PlaceholderText"/>
            </w:rPr>
            <w:t>Click or tap here to enter text.</w:t>
          </w:r>
        </w:p>
      </w:docPartBody>
    </w:docPart>
    <w:docPart>
      <w:docPartPr>
        <w:name w:val="045A2E28BF504B58BF639259B0C85CED"/>
        <w:category>
          <w:name w:val="General"/>
          <w:gallery w:val="placeholder"/>
        </w:category>
        <w:types>
          <w:type w:val="bbPlcHdr"/>
        </w:types>
        <w:behaviors>
          <w:behavior w:val="content"/>
        </w:behaviors>
        <w:guid w:val="{61044083-E9DE-4D58-98AC-284034FE53E8}"/>
      </w:docPartPr>
      <w:docPartBody>
        <w:p w:rsidR="007A17C8" w:rsidRDefault="005F020D" w:rsidP="005F020D">
          <w:pPr>
            <w:pStyle w:val="045A2E28BF504B58BF639259B0C85CED"/>
          </w:pPr>
          <w:r w:rsidRPr="000D6493">
            <w:rPr>
              <w:rStyle w:val="PlaceholderText"/>
            </w:rPr>
            <w:t>Click or tap here to enter text.</w:t>
          </w:r>
        </w:p>
      </w:docPartBody>
    </w:docPart>
    <w:docPart>
      <w:docPartPr>
        <w:name w:val="E9BCB7E7BA9E43CA9FC53017CA17E233"/>
        <w:category>
          <w:name w:val="General"/>
          <w:gallery w:val="placeholder"/>
        </w:category>
        <w:types>
          <w:type w:val="bbPlcHdr"/>
        </w:types>
        <w:behaviors>
          <w:behavior w:val="content"/>
        </w:behaviors>
        <w:guid w:val="{5FCE3687-F080-426E-9FFD-B80BEF635260}"/>
      </w:docPartPr>
      <w:docPartBody>
        <w:p w:rsidR="007A17C8" w:rsidRDefault="005F020D" w:rsidP="005F020D">
          <w:pPr>
            <w:pStyle w:val="E9BCB7E7BA9E43CA9FC53017CA17E233"/>
          </w:pPr>
          <w:r w:rsidRPr="000D6493">
            <w:rPr>
              <w:rStyle w:val="PlaceholderText"/>
            </w:rPr>
            <w:t>Click or tap here to enter text.</w:t>
          </w:r>
        </w:p>
      </w:docPartBody>
    </w:docPart>
    <w:docPart>
      <w:docPartPr>
        <w:name w:val="90DFBDBCF976437791E25340FEE44846"/>
        <w:category>
          <w:name w:val="General"/>
          <w:gallery w:val="placeholder"/>
        </w:category>
        <w:types>
          <w:type w:val="bbPlcHdr"/>
        </w:types>
        <w:behaviors>
          <w:behavior w:val="content"/>
        </w:behaviors>
        <w:guid w:val="{415B3DD1-FE5F-4F36-9C82-3C47A1EA7FA0}"/>
      </w:docPartPr>
      <w:docPartBody>
        <w:p w:rsidR="007A17C8" w:rsidRDefault="005F020D" w:rsidP="005F020D">
          <w:pPr>
            <w:pStyle w:val="90DFBDBCF976437791E25340FEE44846"/>
          </w:pPr>
          <w:r w:rsidRPr="000D6493">
            <w:rPr>
              <w:rStyle w:val="PlaceholderText"/>
            </w:rPr>
            <w:t>Click or tap here to enter text.</w:t>
          </w:r>
        </w:p>
      </w:docPartBody>
    </w:docPart>
    <w:docPart>
      <w:docPartPr>
        <w:name w:val="B3E29F9D12B746029970CB477DA58DC8"/>
        <w:category>
          <w:name w:val="General"/>
          <w:gallery w:val="placeholder"/>
        </w:category>
        <w:types>
          <w:type w:val="bbPlcHdr"/>
        </w:types>
        <w:behaviors>
          <w:behavior w:val="content"/>
        </w:behaviors>
        <w:guid w:val="{F781D470-4BC1-4615-B495-AA7D476ABAFC}"/>
      </w:docPartPr>
      <w:docPartBody>
        <w:p w:rsidR="007A17C8" w:rsidRDefault="005F020D" w:rsidP="005F020D">
          <w:pPr>
            <w:pStyle w:val="B3E29F9D12B746029970CB477DA58DC8"/>
          </w:pPr>
          <w:r w:rsidRPr="000D6493">
            <w:rPr>
              <w:rStyle w:val="PlaceholderText"/>
            </w:rPr>
            <w:t>Click or tap here to enter text.</w:t>
          </w:r>
        </w:p>
      </w:docPartBody>
    </w:docPart>
    <w:docPart>
      <w:docPartPr>
        <w:name w:val="76AFE5C6F73645EEB0FE2647B6F36708"/>
        <w:category>
          <w:name w:val="General"/>
          <w:gallery w:val="placeholder"/>
        </w:category>
        <w:types>
          <w:type w:val="bbPlcHdr"/>
        </w:types>
        <w:behaviors>
          <w:behavior w:val="content"/>
        </w:behaviors>
        <w:guid w:val="{476989AA-547D-4BF4-97BD-8EDF192925A3}"/>
      </w:docPartPr>
      <w:docPartBody>
        <w:p w:rsidR="007A17C8" w:rsidRDefault="005F020D" w:rsidP="005F020D">
          <w:pPr>
            <w:pStyle w:val="76AFE5C6F73645EEB0FE2647B6F36708"/>
          </w:pPr>
          <w:r w:rsidRPr="000D6493">
            <w:rPr>
              <w:rStyle w:val="PlaceholderText"/>
            </w:rPr>
            <w:t>Click or tap here to enter text.</w:t>
          </w:r>
        </w:p>
      </w:docPartBody>
    </w:docPart>
    <w:docPart>
      <w:docPartPr>
        <w:name w:val="4D89D3BF12174A9F874F1BF0BD5E116D"/>
        <w:category>
          <w:name w:val="General"/>
          <w:gallery w:val="placeholder"/>
        </w:category>
        <w:types>
          <w:type w:val="bbPlcHdr"/>
        </w:types>
        <w:behaviors>
          <w:behavior w:val="content"/>
        </w:behaviors>
        <w:guid w:val="{0D274326-6A5A-4EF6-9CD4-9F156F94DB2D}"/>
      </w:docPartPr>
      <w:docPartBody>
        <w:p w:rsidR="007A17C8" w:rsidRDefault="005F020D" w:rsidP="005F020D">
          <w:pPr>
            <w:pStyle w:val="4D89D3BF12174A9F874F1BF0BD5E116D"/>
          </w:pPr>
          <w:r w:rsidRPr="000D6493">
            <w:rPr>
              <w:rStyle w:val="PlaceholderText"/>
            </w:rPr>
            <w:t>Click or tap here to enter text.</w:t>
          </w:r>
        </w:p>
      </w:docPartBody>
    </w:docPart>
    <w:docPart>
      <w:docPartPr>
        <w:name w:val="10831E9D858546BF8A183969F60145F5"/>
        <w:category>
          <w:name w:val="General"/>
          <w:gallery w:val="placeholder"/>
        </w:category>
        <w:types>
          <w:type w:val="bbPlcHdr"/>
        </w:types>
        <w:behaviors>
          <w:behavior w:val="content"/>
        </w:behaviors>
        <w:guid w:val="{CC46D48C-745B-4E49-B21E-34BF3D4156F1}"/>
      </w:docPartPr>
      <w:docPartBody>
        <w:p w:rsidR="007A17C8" w:rsidRDefault="005F020D" w:rsidP="005F020D">
          <w:pPr>
            <w:pStyle w:val="10831E9D858546BF8A183969F60145F5"/>
          </w:pPr>
          <w:r w:rsidRPr="000D6493">
            <w:rPr>
              <w:rStyle w:val="PlaceholderText"/>
            </w:rPr>
            <w:t>Click or tap here to enter text.</w:t>
          </w:r>
        </w:p>
      </w:docPartBody>
    </w:docPart>
    <w:docPart>
      <w:docPartPr>
        <w:name w:val="19B3A2DC4CA241A1ACB5D41A0FF94243"/>
        <w:category>
          <w:name w:val="General"/>
          <w:gallery w:val="placeholder"/>
        </w:category>
        <w:types>
          <w:type w:val="bbPlcHdr"/>
        </w:types>
        <w:behaviors>
          <w:behavior w:val="content"/>
        </w:behaviors>
        <w:guid w:val="{4CE44DF8-4A93-4833-B5D8-91E29F58A0E6}"/>
      </w:docPartPr>
      <w:docPartBody>
        <w:p w:rsidR="007A17C8" w:rsidRDefault="005F020D" w:rsidP="005F020D">
          <w:pPr>
            <w:pStyle w:val="19B3A2DC4CA241A1ACB5D41A0FF94243"/>
          </w:pPr>
          <w:r w:rsidRPr="000D6493">
            <w:rPr>
              <w:rStyle w:val="PlaceholderText"/>
            </w:rPr>
            <w:t>Click or tap here to enter text.</w:t>
          </w:r>
        </w:p>
      </w:docPartBody>
    </w:docPart>
    <w:docPart>
      <w:docPartPr>
        <w:name w:val="A23AC0978F4A41B69DE1C3247AF8307D"/>
        <w:category>
          <w:name w:val="General"/>
          <w:gallery w:val="placeholder"/>
        </w:category>
        <w:types>
          <w:type w:val="bbPlcHdr"/>
        </w:types>
        <w:behaviors>
          <w:behavior w:val="content"/>
        </w:behaviors>
        <w:guid w:val="{9245BE14-8448-4683-B0A7-D9B573E77962}"/>
      </w:docPartPr>
      <w:docPartBody>
        <w:p w:rsidR="007A17C8" w:rsidRDefault="005F020D" w:rsidP="005F020D">
          <w:pPr>
            <w:pStyle w:val="A23AC0978F4A41B69DE1C3247AF8307D"/>
          </w:pPr>
          <w:r w:rsidRPr="000D6493">
            <w:rPr>
              <w:rStyle w:val="PlaceholderText"/>
            </w:rPr>
            <w:t>Click or tap here to enter text.</w:t>
          </w:r>
        </w:p>
      </w:docPartBody>
    </w:docPart>
    <w:docPart>
      <w:docPartPr>
        <w:name w:val="D043149CC42B45FEAAFBE4A12E4AF3A1"/>
        <w:category>
          <w:name w:val="General"/>
          <w:gallery w:val="placeholder"/>
        </w:category>
        <w:types>
          <w:type w:val="bbPlcHdr"/>
        </w:types>
        <w:behaviors>
          <w:behavior w:val="content"/>
        </w:behaviors>
        <w:guid w:val="{775FCBF3-D3CE-4076-A3CD-2949B11796A8}"/>
      </w:docPartPr>
      <w:docPartBody>
        <w:p w:rsidR="007A17C8" w:rsidRDefault="005F020D" w:rsidP="005F020D">
          <w:pPr>
            <w:pStyle w:val="D043149CC42B45FEAAFBE4A12E4AF3A1"/>
          </w:pPr>
          <w:r w:rsidRPr="000D6493">
            <w:rPr>
              <w:rStyle w:val="PlaceholderText"/>
            </w:rPr>
            <w:t>Click or tap here to enter text.</w:t>
          </w:r>
        </w:p>
      </w:docPartBody>
    </w:docPart>
    <w:docPart>
      <w:docPartPr>
        <w:name w:val="549EBE196F9F4CDFA163CFCE670F5BA1"/>
        <w:category>
          <w:name w:val="General"/>
          <w:gallery w:val="placeholder"/>
        </w:category>
        <w:types>
          <w:type w:val="bbPlcHdr"/>
        </w:types>
        <w:behaviors>
          <w:behavior w:val="content"/>
        </w:behaviors>
        <w:guid w:val="{A0A28819-0440-445F-8647-600F7E6134D5}"/>
      </w:docPartPr>
      <w:docPartBody>
        <w:p w:rsidR="007A17C8" w:rsidRDefault="005F020D" w:rsidP="005F020D">
          <w:pPr>
            <w:pStyle w:val="549EBE196F9F4CDFA163CFCE670F5BA1"/>
          </w:pPr>
          <w:r w:rsidRPr="000D6493">
            <w:rPr>
              <w:rStyle w:val="PlaceholderText"/>
            </w:rPr>
            <w:t>Click or tap here to enter text.</w:t>
          </w:r>
        </w:p>
      </w:docPartBody>
    </w:docPart>
    <w:docPart>
      <w:docPartPr>
        <w:name w:val="CAAD58F21B2046079BC99C3A6FFFC765"/>
        <w:category>
          <w:name w:val="General"/>
          <w:gallery w:val="placeholder"/>
        </w:category>
        <w:types>
          <w:type w:val="bbPlcHdr"/>
        </w:types>
        <w:behaviors>
          <w:behavior w:val="content"/>
        </w:behaviors>
        <w:guid w:val="{912BAF1F-EF56-4E58-9107-2BFC304EDD57}"/>
      </w:docPartPr>
      <w:docPartBody>
        <w:p w:rsidR="007A17C8" w:rsidRDefault="005F020D" w:rsidP="005F020D">
          <w:pPr>
            <w:pStyle w:val="CAAD58F21B2046079BC99C3A6FFFC765"/>
          </w:pPr>
          <w:r w:rsidRPr="000D6493">
            <w:rPr>
              <w:rStyle w:val="PlaceholderText"/>
            </w:rPr>
            <w:t>Click or tap here to enter text.</w:t>
          </w:r>
        </w:p>
      </w:docPartBody>
    </w:docPart>
    <w:docPart>
      <w:docPartPr>
        <w:name w:val="184682CFCC3A43DA8DC96EBDFDE7DF04"/>
        <w:category>
          <w:name w:val="General"/>
          <w:gallery w:val="placeholder"/>
        </w:category>
        <w:types>
          <w:type w:val="bbPlcHdr"/>
        </w:types>
        <w:behaviors>
          <w:behavior w:val="content"/>
        </w:behaviors>
        <w:guid w:val="{B69E9810-E9A0-4B15-828A-FC8267C33791}"/>
      </w:docPartPr>
      <w:docPartBody>
        <w:p w:rsidR="007A17C8" w:rsidRDefault="005F020D" w:rsidP="005F020D">
          <w:pPr>
            <w:pStyle w:val="184682CFCC3A43DA8DC96EBDFDE7DF04"/>
          </w:pPr>
          <w:r w:rsidRPr="000D6493">
            <w:rPr>
              <w:rStyle w:val="PlaceholderText"/>
            </w:rPr>
            <w:t>Click or tap here to enter text.</w:t>
          </w:r>
        </w:p>
      </w:docPartBody>
    </w:docPart>
    <w:docPart>
      <w:docPartPr>
        <w:name w:val="B4D0A712C8A942B9A8B992AE9A0A054A"/>
        <w:category>
          <w:name w:val="General"/>
          <w:gallery w:val="placeholder"/>
        </w:category>
        <w:types>
          <w:type w:val="bbPlcHdr"/>
        </w:types>
        <w:behaviors>
          <w:behavior w:val="content"/>
        </w:behaviors>
        <w:guid w:val="{1FED55DE-0AEB-4F7C-B9EC-052ED068E6E2}"/>
      </w:docPartPr>
      <w:docPartBody>
        <w:p w:rsidR="007A17C8" w:rsidRDefault="005F020D" w:rsidP="005F020D">
          <w:pPr>
            <w:pStyle w:val="B4D0A712C8A942B9A8B992AE9A0A054A"/>
          </w:pPr>
          <w:r w:rsidRPr="000D6493">
            <w:rPr>
              <w:rStyle w:val="PlaceholderText"/>
            </w:rPr>
            <w:t>Click or tap here to enter text.</w:t>
          </w:r>
        </w:p>
      </w:docPartBody>
    </w:docPart>
    <w:docPart>
      <w:docPartPr>
        <w:name w:val="71944EBBA3424D82802F861A179CFE55"/>
        <w:category>
          <w:name w:val="General"/>
          <w:gallery w:val="placeholder"/>
        </w:category>
        <w:types>
          <w:type w:val="bbPlcHdr"/>
        </w:types>
        <w:behaviors>
          <w:behavior w:val="content"/>
        </w:behaviors>
        <w:guid w:val="{06E360DB-3351-4F54-90E5-4F727E71FB35}"/>
      </w:docPartPr>
      <w:docPartBody>
        <w:p w:rsidR="007A17C8" w:rsidRDefault="005F020D" w:rsidP="005F020D">
          <w:pPr>
            <w:pStyle w:val="71944EBBA3424D82802F861A179CFE55"/>
          </w:pPr>
          <w:r w:rsidRPr="000D6493">
            <w:rPr>
              <w:rStyle w:val="PlaceholderText"/>
            </w:rPr>
            <w:t>Click or tap here to enter text.</w:t>
          </w:r>
        </w:p>
      </w:docPartBody>
    </w:docPart>
    <w:docPart>
      <w:docPartPr>
        <w:name w:val="BDAA2346E2C84D0C93DD80E3B6559585"/>
        <w:category>
          <w:name w:val="General"/>
          <w:gallery w:val="placeholder"/>
        </w:category>
        <w:types>
          <w:type w:val="bbPlcHdr"/>
        </w:types>
        <w:behaviors>
          <w:behavior w:val="content"/>
        </w:behaviors>
        <w:guid w:val="{457E4886-0E85-4905-8A2F-CE60F90A412D}"/>
      </w:docPartPr>
      <w:docPartBody>
        <w:p w:rsidR="007A17C8" w:rsidRDefault="005F020D" w:rsidP="005F020D">
          <w:pPr>
            <w:pStyle w:val="BDAA2346E2C84D0C93DD80E3B6559585"/>
          </w:pPr>
          <w:r w:rsidRPr="000D64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34F"/>
    <w:rsid w:val="005672E0"/>
    <w:rsid w:val="005F020D"/>
    <w:rsid w:val="0064787D"/>
    <w:rsid w:val="007A17C8"/>
    <w:rsid w:val="00850CAA"/>
    <w:rsid w:val="00950A23"/>
    <w:rsid w:val="0098634F"/>
    <w:rsid w:val="00A837CD"/>
    <w:rsid w:val="00AC65E3"/>
    <w:rsid w:val="00C51121"/>
    <w:rsid w:val="00D55F65"/>
    <w:rsid w:val="00FB77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020D"/>
    <w:rPr>
      <w:color w:val="808080"/>
    </w:rPr>
  </w:style>
  <w:style w:type="paragraph" w:customStyle="1" w:styleId="3E3DFDC07B304AD084FF8B419F40CC14">
    <w:name w:val="3E3DFDC07B304AD084FF8B419F40CC14"/>
    <w:rsid w:val="005F020D"/>
  </w:style>
  <w:style w:type="paragraph" w:customStyle="1" w:styleId="9F7124D06C7B41F8BEF7C53A47E18AEB">
    <w:name w:val="9F7124D06C7B41F8BEF7C53A47E18AEB"/>
    <w:rsid w:val="005F020D"/>
  </w:style>
  <w:style w:type="paragraph" w:customStyle="1" w:styleId="71FC524B0EC446D5A256BC4C688D06EC">
    <w:name w:val="71FC524B0EC446D5A256BC4C688D06EC"/>
    <w:rsid w:val="005F020D"/>
  </w:style>
  <w:style w:type="paragraph" w:customStyle="1" w:styleId="045A2E28BF504B58BF639259B0C85CED">
    <w:name w:val="045A2E28BF504B58BF639259B0C85CED"/>
    <w:rsid w:val="005F020D"/>
  </w:style>
  <w:style w:type="paragraph" w:customStyle="1" w:styleId="E9BCB7E7BA9E43CA9FC53017CA17E233">
    <w:name w:val="E9BCB7E7BA9E43CA9FC53017CA17E233"/>
    <w:rsid w:val="005F020D"/>
  </w:style>
  <w:style w:type="paragraph" w:customStyle="1" w:styleId="90DFBDBCF976437791E25340FEE44846">
    <w:name w:val="90DFBDBCF976437791E25340FEE44846"/>
    <w:rsid w:val="005F020D"/>
  </w:style>
  <w:style w:type="paragraph" w:customStyle="1" w:styleId="B3E29F9D12B746029970CB477DA58DC8">
    <w:name w:val="B3E29F9D12B746029970CB477DA58DC8"/>
    <w:rsid w:val="005F020D"/>
  </w:style>
  <w:style w:type="paragraph" w:customStyle="1" w:styleId="76AFE5C6F73645EEB0FE2647B6F36708">
    <w:name w:val="76AFE5C6F73645EEB0FE2647B6F36708"/>
    <w:rsid w:val="005F020D"/>
  </w:style>
  <w:style w:type="paragraph" w:customStyle="1" w:styleId="4D89D3BF12174A9F874F1BF0BD5E116D">
    <w:name w:val="4D89D3BF12174A9F874F1BF0BD5E116D"/>
    <w:rsid w:val="005F020D"/>
  </w:style>
  <w:style w:type="paragraph" w:customStyle="1" w:styleId="10831E9D858546BF8A183969F60145F5">
    <w:name w:val="10831E9D858546BF8A183969F60145F5"/>
    <w:rsid w:val="005F020D"/>
  </w:style>
  <w:style w:type="paragraph" w:customStyle="1" w:styleId="19B3A2DC4CA241A1ACB5D41A0FF94243">
    <w:name w:val="19B3A2DC4CA241A1ACB5D41A0FF94243"/>
    <w:rsid w:val="005F020D"/>
  </w:style>
  <w:style w:type="paragraph" w:customStyle="1" w:styleId="A23AC0978F4A41B69DE1C3247AF8307D">
    <w:name w:val="A23AC0978F4A41B69DE1C3247AF8307D"/>
    <w:rsid w:val="005F020D"/>
  </w:style>
  <w:style w:type="paragraph" w:customStyle="1" w:styleId="D043149CC42B45FEAAFBE4A12E4AF3A1">
    <w:name w:val="D043149CC42B45FEAAFBE4A12E4AF3A1"/>
    <w:rsid w:val="005F020D"/>
  </w:style>
  <w:style w:type="paragraph" w:customStyle="1" w:styleId="549EBE196F9F4CDFA163CFCE670F5BA1">
    <w:name w:val="549EBE196F9F4CDFA163CFCE670F5BA1"/>
    <w:rsid w:val="005F020D"/>
  </w:style>
  <w:style w:type="paragraph" w:customStyle="1" w:styleId="CAAD58F21B2046079BC99C3A6FFFC765">
    <w:name w:val="CAAD58F21B2046079BC99C3A6FFFC765"/>
    <w:rsid w:val="005F020D"/>
  </w:style>
  <w:style w:type="paragraph" w:customStyle="1" w:styleId="184682CFCC3A43DA8DC96EBDFDE7DF04">
    <w:name w:val="184682CFCC3A43DA8DC96EBDFDE7DF04"/>
    <w:rsid w:val="005F020D"/>
  </w:style>
  <w:style w:type="paragraph" w:customStyle="1" w:styleId="B4D0A712C8A942B9A8B992AE9A0A054A">
    <w:name w:val="B4D0A712C8A942B9A8B992AE9A0A054A"/>
    <w:rsid w:val="005F020D"/>
  </w:style>
  <w:style w:type="paragraph" w:customStyle="1" w:styleId="71944EBBA3424D82802F861A179CFE55">
    <w:name w:val="71944EBBA3424D82802F861A179CFE55"/>
    <w:rsid w:val="005F020D"/>
  </w:style>
  <w:style w:type="paragraph" w:customStyle="1" w:styleId="BDAA2346E2C84D0C93DD80E3B6559585">
    <w:name w:val="BDAA2346E2C84D0C93DD80E3B6559585"/>
    <w:rsid w:val="005F02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C98EAE-06D1-4813-A793-C27B9EA8FAAA}">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16c8e1e2-1ec3-4480-be44-5748e2295a17&quot;,&quot;properties&quot;:{&quot;noteIndex&quot;:0},&quot;isEdited&quot;:false,&quot;manualOverride&quot;:{&quot;citeprocText&quot;:&quot;(Armstrong et al., 1996)&quot;,&quot;isManuallyOverridden&quot;:true,&quot;manualOverrideText&quot;:&quot;Armstrong et al., 1996&quot;},&quot;citationTag&quot;:&quot;MENDELEY_CITATION_v3_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&quot;,&quot;citationItems&quot;:[{&quot;id&quot;:&quot;07d73f94-6e31-342d-81df-9ed0809e7574&quot;,&quot;itemData&quot;:{&quot;ISSN&quot;:&quot;0143-5221&quot;,&quot;abstract&quot;:&quot;1. A randomized controlled trial of the effect of oral hormone replacement therapy plus calcium compared with calcium alone on balance, muscle performance and falls was conducted over 48 weeks in 116 post-menopausal women (aged 45-70 years), all of whom had suffered a distal radial fracture during the previous 3 months. Treatment was with Prempak C or Premarin 0.625 mg in the test group with 1 g calcium daily (Sandocal) in both groups. Measurements were made of balance, assessed as sway, leg extensor power and self-paced walking speed, at 12-week intervals over 24 weeks. Hand grip strength was measured every 12 weeks for 48 weeks, and falls in the preceding 12 weeks were recorded at each visit. 2. There was no relation between initial levels of oestradiol and any other variable assessed, except body mass. Levels of follicle-stimulating hormone in the test group were in the premenopausal range. There was no significant change attributable to hormone replacement therapy at any time point in any of the outcome variables. The only significant difference was an increase of 4.2% (95% confidence interval 0.7-7.6%) in leg extensor power in the control group (calcium alone) compared with the group treated with hormone replacement therapy. 3. Of the total group, 37% fell again during the year, with three patients suffering a further fracture. Frequent fallers swayed significantly more often than the others, but there was no evidence that their muscle strength was poorer or that the group treated with hormone replacement therapy fell less frequently. 4. Hormone replacement therapy did not increase muscle performance, improve balance or reduce falls over a year in middle-aged women.&quot;,&quot;author&quot;:[{&quot;dropping-particle&quot;:&quot;&quot;,&quot;family&quot;:&quot;Armstrong&quot;,&quot;given&quot;:&quot;A L&quot;,&quot;non-dropping-particle&quot;:&quot;&quot;,&quot;parse-names&quot;:false,&quot;suffix&quot;:&quot;&quot;},{&quot;dropping-particle&quot;:&quot;&quot;,&quot;family&quot;:&quot;Oborne&quot;,&quot;given&quot;:&quot;J&quot;,&quot;non-dropping-particle&quot;:&quot;&quot;,&quot;parse-names&quot;:false,&quot;suffix&quot;:&quot;&quot;},{&quot;dropping-particle&quot;:&quot;&quot;,&quot;family&quot;:&quot;Coupland&quot;,&quot;given&quot;:&quot;C A&quot;,&quot;non-dropping-particle&quot;:&quot;&quot;,&quot;parse-names&quot;:false,&quot;suffix&quot;:&quot;&quot;},{&quot;dropping-particle&quot;:&quot;&quot;,&quot;family&quot;:&quot;Macpherson&quot;,&quot;given&quot;:&quot;M B&quot;,&quot;non-dropping-particle&quot;:&quot;&quot;,&quot;parse-names&quot;:false,&quot;suffix&quot;:&quot;&quot;},{&quot;dropping-particle&quot;:&quot;&quot;,&quot;family&quot;:&quot;Bassey&quot;,&quot;given&quot;:&quot;E J&quot;,&quot;non-dropping-particle&quot;:&quot;&quot;,&quot;parse-names&quot;:false,&quot;suffix&quot;:&quot;&quot;},{&quot;dropping-particle&quot;:&quot;&quot;,&quot;family&quot;:&quot;Wallace&quot;,&quot;given&quot;:&quot;W A&quot;,&quot;non-dropping-particle&quot;:&quot;&quot;,&quot;parse-names&quot;:false,&quot;suffix&quot;:&quot;&quot;}],&quot;container-title&quot;:&quot;Clinical science&quot;,&quot;id&quot;:&quot;07d73f94-6e31-342d-81df-9ed0809e7574&quot;,&quot;issue&quot;:&quot;6&quot;,&quot;issued&quot;:{&quot;date-parts&quot;:[[&quot;1996&quot;]]},&quot;page&quot;:&quot;685-690&quot;,&quot;publisher-place&quot;:&quot;England&quot;,&quot;title&quot;:&quot;Effects of hormone replacement therapy on muscle performance and balance in post-menopausal women.&quot;,&quot;type&quot;:&quot;article-journal&quot;,&quot;volume&quot;:&quot;91&quot;,&quot;container-title-short&quot;:&quot;Clin Sci&quot;},&quot;uris&quot;:[&quot;http://www.mendeley.com/documents/?uuid=e113e767-f560-4102-8de1-e7ffbfe368a2&quot;],&quot;isTemporary&quot;:false,&quot;legacyDesktopId&quot;:&quot;e113e767-f560-4102-8de1-e7ffbfe368a2&quot;}]},{&quot;citationID&quot;:&quot;MENDELEY_CITATION_20156461-4fdb-4ead-a997-a3a185ed81af&quot;,&quot;properties&quot;:{&quot;noteIndex&quot;:0},&quot;isEdited&quot;:false,&quot;manualOverride&quot;:{&quot;citeprocText&quot;:&quot;(Baldursdottir et al., 2020)&quot;,&quot;isManuallyOverridden&quot;:true,&quot;manualOverrideText&quot;:&quot;Baldursdottir et al., 2020&quot;},&quot;citationTag&quot;:&quot;MENDELEY_CITATION_v3_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&quot;,&quot;citationItems&quot;:[{&quot;id&quot;:&quot;7b5b44b5-a42f-3928-9c5b-4200373519fc&quot;,&quot;itemData&quot;:{&quot;DOI&quot;:&quot;10.1007/s40520-019-01143-4&quot;,&quot;ISBN&quot;:&quot;0123456789&quot;,&quot;ISSN&quot;:&quot;17208319&quot;,&quot;PMID&quot;:&quot;30756250&quot;,&quot;abstract&quot;:&quot;Background: Asymmetric vestibular function, decreased plantar sensation, postural control and functional ability have been associated with fall-related wrist fractures. Objective: To investigate whether multi-sensory training (MST) improves postural control, vestibular function, foot sensation and functional ability among people with fall-related wrist fractures compared to wrist stabilization training (WT). Methods: This was an assessor-blinded, randomized controlled trial. Ninety-eight participants, age 50–75 years, were randomized to MST or WT. Pre- and post-training measurements: Head Shake Test (HST), Video-Head Impulse Test (vHIT), Semmes–Weinstein Monofilaments (SWF), Biothesiometer (BT), Sensory Organization Test (SOT), 10-m Walk Test (10MWT), Five Times Sit to Stand Test (FTSTS), Activities-Specific Balance Confidence (ABC) and Dizziness Handicap Inventory Scales (DHI). The training period was 12 weeks, with six supervised sessions by a physical therapist and daily home exercises for both groups. Results: There were significant endpoint differences in SOT (p = 0.01) between the two groups, in favor of the MST group, but no changes were seen in other outcome variables. Subgroup analysis with participants below normal baseline SOT composite scores indicated that the MST was more effective in improving 10MWT fast (p = 0.04), FTSTS (p = 0.04), SWF (p = 0.04) and SOT scores (p = 0.04) than the WT. Conclusions: MST improves postural control among people with a fall-related wrist fracture. The results further suggest that the program is more effective for those with SOT balance scores below age-related norms.&quot;,&quot;author&quot;:[{&quot;dropping-particle&quot;:&quot;&quot;,&quot;family&quot;:&quot;Baldursdottir&quot;,&quot;given&quot;:&quot;Bergthora&quot;,&quot;non-dropping-particle&quot;:&quot;&quot;,&quot;parse-names&quot;:false,&quot;suffix&quot;:&quot;&quot;},{&quot;dropping-particle&quot;:&quot;&quot;,&quot;family&quot;:&quot;Whitney&quot;,&quot;given&quot;:&quot;Susan L.&quot;,&quot;non-dropping-particle&quot;:&quot;&quot;,&quot;parse-names&quot;:false,&quot;suffix&quot;:&quot;&quot;},{&quot;dropping-particle&quot;:&quot;&quot;,&quot;family&quot;:&quot;Ramel&quot;,&quot;given&quot;:&quot;Alfons&quot;,&quot;non-dropping-particle&quot;:&quot;&quot;,&quot;parse-names&quot;:false,&quot;suffix&quot;:&quot;&quot;},{&quot;dropping-particle&quot;:&quot;V.&quot;,&quot;family&quot;:&quot;Jonsson&quot;,&quot;given&quot;:&quot;Palmi&quot;,&quot;non-dropping-particle&quot;:&quot;&quot;,&quot;parse-names&quot;:false,&quot;suffix&quot;:&quot;&quot;},{&quot;dropping-particle&quot;:&quot;&quot;,&quot;family&quot;:&quot;Mogensen&quot;,&quot;given&quot;:&quot;Brynjolfur&quot;,&quot;non-dropping-particle&quot;:&quot;&quot;,&quot;parse-names&quot;:false,&quot;suffix&quot;:&quot;&quot;},{&quot;dropping-particle&quot;:&quot;&quot;,&quot;family&quot;:&quot;Petersen&quot;,&quot;given&quot;:&quot;Hannes&quot;,&quot;non-dropping-particle&quot;:&quot;&quot;,&quot;parse-names&quot;:false,&quot;suffix&quot;:&quot;&quot;},{&quot;dropping-particle&quot;:&quot;&quot;,&quot;family&quot;:&quot;Kristinsdottir&quot;,&quot;given&quot;:&quot;Ella K.&quot;,&quot;non-dropping-particle&quot;:&quot;&quot;,&quot;parse-names&quot;:false,&quot;suffix&quot;:&quot;&quot;}],&quot;container-title&quot;:&quot;Aging Clinical and Experimental Research&quot;,&quot;id&quot;:&quot;7b5b44b5-a42f-3928-9c5b-4200373519fc&quot;,&quot;issue&quot;:&quot;1&quot;,&quot;issued&quot;:{&quot;date-parts&quot;:[[&quot;2020&quot;]]},&quot;page&quot;:&quot;29-40&quot;,&quot;publisher&quot;:&quot;Springer International Publishing&quot;,&quot;title&quot;:&quot;Multi-sensory training and wrist fractures: a randomized, controlled trial&quot;,&quot;type&quot;:&quot;article-journal&quot;,&quot;volume&quot;:&quot;32&quot;,&quot;container-title-short&quot;:&quot;&quot;},&quot;uris&quot;:[&quot;http://www.mendeley.com/documents/?uuid=f8194ffc-544a-4940-abfb-06fd713a7f63&quot;],&quot;isTemporary&quot;:false,&quot;legacyDesktopId&quot;:&quot;f8194ffc-544a-4940-abfb-06fd713a7f63&quot;}]},{&quot;citationID&quot;:&quot;MENDELEY_CITATION_922ad38f-cf60-428e-b6d7-a1f79c48d6b6&quot;,&quot;properties&quot;:{&quot;noteIndex&quot;:0},&quot;isEdited&quot;:false,&quot;manualOverride&quot;:{&quot;citeprocText&quot;:&quot;(Hansson et al., 2015)&quot;,&quot;isManuallyOverridden&quot;:true,&quot;manualOverrideText&quot;:&quot;Hansson et al., 2015&quot;},&quot;citationTag&quot;:&quot;MENDELEY_CITATION_v3_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&quot;,&quot;citationItems&quot;:[{&quot;id&quot;:&quot;11b6e8dc-7ad3-3d8b-9d46-2ca64afee823&quot;,&quot;itemData&quot;:{&quot;DOI&quot;:&quot;10.1159/000366556&quot;,&quot;ISSN&quot;:&quot;14230003&quot;,&quot;PMID&quot;:&quot;25471256&quot;,&quot;abstract&quot;:&quot;Background: Fall-related fractures are an increasing problem for society. Dizziness is identified as a risk factor for falls and vestibular asymmetry is often found among patients with fall-related fractures. An option to prevent fall-related fractures may be to identify patients with vestibular asymmetry and to improve their balance and asymmetry by exercise. Objective: To examine whether vestibular rehabilitation improves vestibular function, balance and self-rated health among patients with fall-related wrist fractures. Methods: Sixty-eight persons (65 women) with fall-related wrist fractures, mean age 72 years (54-89) participated in this randomized controlled trial. The following tests and measurements were performed: head shake test to evaluate vestibular asymmetry as primary outcome measure, five clinical balance measures, a force plate to measure postural sway, a tuning fork to measure vibration and the EQ5D questionnaire to measure self-rated health. The intervention comprised group-based vestibular rehabilitation sessions conducted twice a week for 9 weeks. Results: Nystagmus occurred in the head shake test in 65% (44 of 68) of the patients, indicating vestibular asymmetry. More patients in the intervention group (6 of 21) than in the control group (0 of 23) changed from having nystagmus in the head shake test at baseline (indicating vestibular asymmetry) to not having nystagmus at follow-up, and more patients in the control group (3 of 9) than in the intervention group (0 of 3) changed from not having nystagmus at baseline to have nystagmus at follow-up (p &lt; 0.00). No other changes occurred between the two groups between baseline and follow-up. At baseline, patients with vestibular asymmetry had more balance deficits and increased postural sway compared to patients without (p = 0.00-0.05). Conclusion: Group sessions with vestibular rehabilitation twice a week for 9 weeks affected the occurrence of vestibular asymmetry positively among patients having vestibular asymmetry. Patients with vestibular asymmetry had more balance deficits and increased postural sway than patients without vestibular asymmetry. Vestibular assessment is important, and, in patients with diagnosed vestibular asymmetry, vestibular rehabilitation may prove beneficial on balance and possibly reduce the risk of future falls.&quot;,&quot;author&quot;:[{&quot;dropping-particle&quot;:&quot;&quot;,&quot;family&quot;:&quot;Hansson&quot;,&quot;given&quot;:&quot;Eva E.&quot;,&quot;non-dropping-particle&quot;:&quot;&quot;,&quot;parse-names&quot;:false,&quot;suffix&quot;:&quot;&quot;},{&quot;dropping-particle&quot;:&quot;&quot;,&quot;family&quot;:&quot;Dahlberg&quot;,&quot;given&quot;:&quot;Leif E.&quot;,&quot;non-dropping-particle&quot;:&quot;&quot;,&quot;parse-names&quot;:false,&quot;suffix&quot;:&quot;&quot;},{&quot;dropping-particle&quot;:&quot;&quot;,&quot;family&quot;:&quot;Magnusson&quot;,&quot;given&quot;:&quot;Måns&quot;,&quot;non-dropping-particle&quot;:&quot;&quot;,&quot;parse-names&quot;:false,&quot;suffix&quot;:&quot;&quot;}],&quot;container-title&quot;:&quot;Gerontology&quot;,&quot;id&quot;:&quot;11b6e8dc-7ad3-3d8b-9d46-2ca64afee823&quot;,&quot;issue&quot;:&quot;4&quot;,&quot;issued&quot;:{&quot;date-parts&quot;:[[&quot;2015&quot;]]},&quot;page&quot;:&quot;310-318&quot;,&quot;title&quot;:&quot;Vestibular Rehabilitation Affects Vestibular Asymmetry among Patients with Fall-Related Wrist Fractures - A Randomized Controlled Trial&quot;,&quot;type&quot;:&quot;article-journal&quot;,&quot;volume&quot;:&quot;61&quot;,&quot;container-title-short&quot;:&quot;Gerontology&quot;},&quot;uris&quot;:[&quot;http://www.mendeley.com/documents/?uuid=2ecf3f0a-aa6b-4508-a63c-d5ac39098dc3&quot;],&quot;isTemporary&quot;:false,&quot;legacyDesktopId&quot;:&quot;2ecf3f0a-aa6b-4508-a63c-d5ac39098dc3&quot;}]},{&quot;citationID&quot;:&quot;MENDELEY_CITATION_ec33f4f1-9aa2-480a-9cd7-26425c7d39dd&quot;,&quot;properties&quot;:{&quot;noteIndex&quot;:0},&quot;isEdited&quot;:false,&quot;manualOverride&quot;:{&quot;isManuallyOverridden&quot;:true,&quot;citeprocText&quot;:&quot;(Wong et al., 2019)&quot;,&quot;manualOverrideText&quot;:&quot;Wong et al., 2019&quot;},&quot;citationTag&quot;:&quot;MENDELEY_CITATION_v3_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&quot;,&quot;citationItems&quot;:[{&quot;id&quot;:&quot;3a50729b-6411-3ba5-94d6-f73311fa1161&quot;,&quot;itemData&quot;:{&quot;type&quot;:&quot;article&quot;,&quot;id&quot;:&quot;3a50729b-6411-3ba5-94d6-f73311fa1161&quot;,&quot;title&quot;:&quot;VIBRATION THERAPY AS AN INTERVENTION FOR POSTURAL TRAINING AND FALL PREVENTION\nAFTER DISTAL RADIUS FRACTURE IN ELDERLY PATIENTS: A RANDOMIZED CONTROLLED TRIAL&quot;,&quot;author&quot;:[{&quot;family&quot;:&quot;Wong&quot;,&quot;given&quot;:&quot;R.M.Y&quot;,&quot;parse-names&quot;:false,&quot;dropping-particle&quot;:&quot;&quot;,&quot;non-dropping-particle&quot;:&quot;&quot;},{&quot;family&quot;:&quot;Ho&quot;,&quot;given&quot;:&quot;W.T.&quot;,&quot;parse-names&quot;:false,&quot;dropping-particle&quot;:&quot;&quot;,&quot;non-dropping-particle&quot;:&quot;&quot;},{&quot;family&quot;:&quot;Tso&quot;,&quot;given&quot;:&quot;C.Y&quot;,&quot;parse-names&quot;:false,&quot;dropping-particle&quot;:&quot;&quot;,&quot;non-dropping-particle&quot;:&quot;&quot;},{&quot;family&quot;:&quot;Ng&quot;,&quot;given&quot;:&quot;W.K.R&quot;,&quot;parse-names&quot;:false,&quot;dropping-particle&quot;:&quot;&quot;,&quot;non-dropping-particle&quot;:&quot;&quot;},{&quot;family&quot;:&quot;Chow&quot;,&quot;given&quot;:&quot;S.K.H&quot;,&quot;parse-names&quot;:false,&quot;dropping-particle&quot;:&quot;&quot;,&quot;non-dropping-particle&quot;:&quot;&quot;},{&quot;family&quot;:&quot;Tang&quot;,&quot;given&quot;:&quot;T.N.&quot;,&quot;parse-names&quot;:false,&quot;dropping-particle&quot;:&quot;&quot;,&quot;non-dropping-particle&quot;:&quot;&quot;},{&quot;family&quot;:&quot;Cheung&quot;,&quot;given&quot;:&quot;W.H.&quot;,&quot;parse-names&quot;:false,&quot;dropping-particle&quot;:&quot;&quot;,&quot;non-dropping-particle&quot;:&quot;&quot;}],&quot;container-title&quot;:&quot;Osteoporosis international&quot;,&quot;DOI&quot;:&quot;10.1007/s00198-019-04993-w&quot;,&quot;ISSN&quot;:&quot;14332965&quot;,&quot;PMID&quot;:&quot;31289871&quot;,&quot;issued&quot;:{&quot;date-parts&quot;:[[2019,7,1]]},&quot;page&quot;:&quot;S766-S766&quot;,&quot;publisher&quot;:&quot;NLM (Medline)&quot;,&quot;issue&quot;:&quot;Suppl 2&quot;,&quot;volume&quot;:&quot;30&quot;,&quot;container-title-short&quot;:&quot;&quot;},&quot;isTemporary&quot;:false}]},{&quot;citationID&quot;:&quot;MENDELEY_CITATION_091a7f55-09d6-4ac4-aa4d-72d97c16b562&quot;,&quot;properties&quot;:{&quot;noteIndex&quot;:0},&quot;isEdited&quot;:false,&quot;manualOverride&quot;:{&quot;citeprocText&quot;:&quot;(Cho et al., 2014)&quot;,&quot;isManuallyOverridden&quot;:true,&quot;manualOverrideText&quot;:&quot;Cho et al., 2014&quot;},&quot;citationTag&quot;:&quot;MENDELEY_CITATION_v3_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&quot;,&quot;citationItems&quot;:[{&quot;id&quot;:&quot;82b85c00-8b98-3dbc-a037-3ff208db3f70&quot;,&quot;itemData&quot;:{&quot;DOI&quot;:&quot;10.2106/JBJS.L.01359&quot;,&quot;ISSN&quot;:&quot;15351386&quot;,&quot;PMID&quot;:&quot;24599196&quot;,&quot;abstract&quot;:&quot;Background: Decreased physical performance has been associated with an increased risk of falls and fragility hip fractures. The purpose of our study was to compare physical performance measures and fall risk factors in middle-aged and elderly patients with recent distal radial fractures relative to age-matched control patients. Methods: We prospectively recruited forty postmenopausal women over fifty years of age who sustained a distal radial fracture due to a fall and forty age-matched controls without a recent history of falls. We excluded those patients with cognitive impairment, neuromuscular diseases, or other chronic conditions affecting muscle function. We compared the two groups for the level of physical performance and other risk factors of a fall. Other known risk factors assessed were low body mass index; osteoarthritis; arrhythmia; depression; visual disturbance; hypotension; use of antihypertensive drugs, sedatives, hypnotics, or antidepressants; and use of four or more medications. Results: There was no significant difference in the Short Physical Performance Battery summary score between the two groups. However, when patients with distal radial fracture were compared with control patients, significantly lower scores were observed for chair stand (p = 0.034) and grip strength (adjusted for hand dominance) (p = 0.038). Conclusions: This study suggests that overall physical performance level is not different between women with a distal radial fracture and those without a distal radial fracture. Differences in chair stand test scores and grip strength may imply an early subtle decrease in physical performance level in patients with distal radial fracture. Copyright © 2014 By The Journal of Bone and Joint Surgery, Incorporated.&quot;,&quot;author&quot;:[{&quot;dropping-particle&quot;:&quot;&quot;,&quot;family&quot;:&quot;Cho&quot;,&quot;given&quot;:&quot;Young Jae&quot;,&quot;non-dropping-particle&quot;:&quot;&quot;,&quot;parse-names&quot;:false,&quot;suffix&quot;:&quot;&quot;},{&quot;dropping-particle&quot;:&quot;&quot;,&quot;family&quot;:&quot;Gong&quot;,&quot;given&quot;:&quot;Hyun Sik&quot;,&quot;non-dropping-particle&quot;:&quot;&quot;,&quot;parse-names&quot;:false,&quot;suffix&quot;:&quot;&quot;},{&quot;dropping-particle&quot;:&quot;&quot;,&quot;family&quot;:&quot;Song&quot;,&quot;given&quot;:&quot;Cheol Ho&quot;,&quot;non-dropping-particle&quot;:&quot;&quot;,&quot;parse-names&quot;:false,&quot;suffix&quot;:&quot;&quot;},{&quot;dropping-particle&quot;:&quot;&quot;,&quot;family&quot;:&quot;Lee&quot;,&quot;given&quot;:&quot;Young Ho&quot;,&quot;non-dropping-particle&quot;:&quot;&quot;,&quot;parse-names&quot;:false,&quot;suffix&quot;:&quot;&quot;},{&quot;dropping-particle&quot;:&quot;&quot;,&quot;family&quot;:&quot;Baek&quot;,&quot;given&quot;:&quot;Goo Hyun&quot;,&quot;non-dropping-particle&quot;:&quot;&quot;,&quot;parse-names&quot;:false,&quot;suffix&quot;:&quot;&quot;}],&quot;collection-title&quot;:&quot;[Comment in: J Bone Joint Surg Am. 2014 Mar 5;96(5):e42; PMID: 24599214 [https://www.ncbi.nlm.nih.gov/pubmed/24599214]]&quot;,&quot;container-title&quot;:&quot;Journal of Bone and Joint Surgery - Series A&quot;,&quot;id&quot;:&quot;82b85c00-8b98-3dbc-a037-3ff208db3f70&quot;,&quot;issue&quot;:&quot;5&quot;,&quot;issued&quot;:{&quot;date-parts&quot;:[[&quot;2014&quot;]]},&quot;note&quot;:&quot;From Duplicate 3 (Evaluation of physical performance level as a fall risk factor in women with a distal radial fracture. - Cho, Young Jae; Gong, Hyun Sik; Song, Cheol Ho; Lee, Young Ho; Baek, Goo Hyun)\n\nComment in (CIN)&quot;,&quot;page&quot;:&quot;361-365&quot;,&quot;publisher-place&quot;:&quot;United States&quot;,&quot;title&quot;:&quot;Evaluation of physical performance level as a fall risk factor in women with a distal radial fracture&quot;,&quot;type&quot;:&quot;article-journal&quot;,&quot;volume&quot;:&quot;96&quot;,&quot;container-title-short&quot;:&quot;&quot;},&quot;uris&quot;:[&quot;http://www.mendeley.com/documents/?uuid=4e5cca66-1349-4bd1-b214-0ac12770f8cb&quot;],&quot;isTemporary&quot;:false,&quot;legacyDesktopId&quot;:&quot;4e5cca66-1349-4bd1-b214-0ac12770f8cb&quot;}]},{&quot;citationID&quot;:&quot;MENDELEY_CITATION_0744cf84-2009-4965-aff3-124f8a4650e5&quot;,&quot;properties&quot;:{&quot;noteIndex&quot;:0},&quot;isEdited&quot;:false,&quot;manualOverride&quot;:{&quot;citeprocText&quot;:&quot;(Crockett et al., 2018)&quot;,&quot;isManuallyOverridden&quot;:true,&quot;manualOverrideText&quot;:&quot;Crockett et al., 2018&quot;},&quot;citationTag&quot;:&quot;MENDELEY_CITATION_v3_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&quot;,&quot;citationItems&quot;:[{&quot;id&quot;:&quot;ac44c3d8-ac98-3fe9-a188-b03a17589a7b&quot;,&quot;itemData&quot;:{&quot;DOI&quot;:&quot;10.1123/japa.2016-0132&quot;,&quot;ISSN&quot;:&quot;10638652&quot;,&quot;abstract&quot;:&quot;A distal radius fracture (DRF) is commonly the first fracture to occur in early postmenopausal women. The reasons for sustaining a DRF may be related to fall risk, bone fragility, or both. The objective of this study was to compare functional and fracture risk status in postmenopausal women with and without a recent DRF and explore the relationships between function, grip strength, and fracture risk status. Seventy-seven women a ges 50-78 with (n = 32) and without (n = 45) a history of DRF in the past 2 years participated. Balance, timed up and go (TUG), gait velocity, balance confidence, sit to stand, grip strength, and fracture risk were assessed. There was a significant group difference after controlling for physical activity level (Pillai's Trace, p &lt; .05) where women with DRF had poorer outcomes on sit to stand, gait velocity, TUG, and fracture risk status. Grip strength was associated with functional tests, particularly in women with DRF. Women with a recent DRF demonstrated lower functional status and higher fracture risk compared to women without. Grip strength was associated with measures of function and fracture risk, and may complement screening tools for this population.&quot;,&quot;author&quot;:[{&quot;dropping-particle&quot;:&quot;&quot;,&quot;family&quot;:&quot;Crockett&quot;,&quot;given&quot;:&quot;Katie&quot;,&quot;non-dropping-particle&quot;:&quot;&quot;,&quot;parse-names&quot;:false,&quot;suffix&quot;:&quot;&quot;},{&quot;dropping-particle&quot;:&quot;&quot;,&quot;family&quot;:&quot;Kontulainen&quot;,&quot;given&quot;:&quot;Saija A&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Chilibeck&quot;,&quot;given&quot;:&quot;Philip D&quot;,&quot;non-dropping-particle&quot;:&quot;&quot;,&quot;parse-names&quot;:false,&quot;suffix&quot;:&quot;&quot;},{&quot;dropping-particle&quot;:&quot;&quot;,&quot;family&quot;:&quot;Bath&quot;,&quot;given&quot;:&quot;Brenna&quot;,&quot;non-dropping-particle&quot;:&quot;&quot;,&quot;parse-names&quot;:false,&quot;suffix&quot;:&quot;&quot;},{&quot;dropping-particle&quot;:&quot;&quot;,&quot;family&quot;:&quot;Baxter-Jones&quot;,&quot;given&quot;:&quot;Adam D G&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Aging &amp; Physical Activity&quot;,&quot;id&quot;:&quot;ac44c3d8-ac98-3fe9-a188-b03a17589a7b&quot;,&quot;issue&quot;:&quot;1&quot;,&quot;issued&quot;:{&quot;date-parts&quot;:[[&quot;2018&quot;]]},&quot;page&quot;:&quot;136-145&quot;,&quot;publisher&quot;:&quot;Human Kinetics Publishers, Inc.&quot;,&quot;publisher-place&quot;:&quot;Champaign, Illinois&quot;,&quot;title&quot;:&quot;Differences in Function and Fracture Risk in Postmenopausal Women With and Without a Recent Distal Radius Fracture.&quot;,&quot;type&quot;:&quot;article-journal&quot;,&quot;volume&quot;:&quot;26&quot;,&quot;container-title-short&quot;:&quot;&quot;},&quot;uris&quot;:[&quot;http://www.mendeley.com/documents/?uuid=1d9f6030-ba5c-4a77-83ed-89cb9dafaa2c&quot;],&quot;isTemporary&quot;:false,&quot;legacyDesktopId&quot;:&quot;1d9f6030-ba5c-4a77-83ed-89cb9dafaa2c&quot;}]},{&quot;citationID&quot;:&quot;MENDELEY_CITATION_d310ca6b-60c2-4bce-b79b-3761f6e498b4&quot;,&quot;properties&quot;:{&quot;noteIndex&quot;:0},&quot;isEdited&quot;:false,&quot;manualOverride&quot;:{&quot;citeprocText&quot;:&quot;(Edwards et al., 2006)&quot;,&quot;isManuallyOverridden&quot;:true,&quot;manualOverrideText&quot;:&quot;Edwards et al., 2006&quot;},&quot;citationTag&quot;:&quot;MENDELEY_CITATION_v3_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&quot;,&quot;citationItems&quot;:[{&quot;id&quot;:&quot;b08b4249-8e07-39c3-ad54-e4b540d826ad&quot;,&quot;itemData&quot;:{&quot;ISSN&quot;:&quot;0002-0729&quot;,&quot;author&quot;:[{&quot;dropping-particle&quot;:&quot;&quot;,&quot;family&quot;:&quot;Edwards&quot;,&quot;given&quot;:&quot;Beatrice J&quot;,&quot;non-dropping-particle&quot;:&quot;&quot;,&quot;parse-names&quot;:false,&quot;suffix&quot;:&quot;&quot;},{&quot;dropping-particle&quot;:&quot;&quot;,&quot;family&quot;:&quot;Langman&quot;,&quot;given&quot;:&quot;Craig B&quot;,&quot;non-dropping-particle&quot;:&quot;&quot;,&quot;parse-names&quot;:false,&quot;suffix&quot;:&quot;&quot;},{&quot;dropping-particle&quot;:&quot;&quot;,&quot;family&quot;:&quot;Martinez&quot;,&quot;given&quot;:&quot;Kathy&quot;,&quot;non-dropping-particle&quot;:&quot;&quot;,&quot;parse-names&quot;:false,&quot;suffix&quot;:&quot;&quot;},{&quot;dropping-particle&quot;:&quot;&quot;,&quot;family&quot;:&quot;Johnson&quot;,&quot;given&quot;:&quot;Marjorie&quot;,&quot;non-dropping-particle&quot;:&quot;&quot;,&quot;parse-names&quot;:false,&quot;suffix&quot;:&quot;&quot;},{&quot;dropping-particle&quot;:&quot;&quot;,&quot;family&quot;:&quot;Mille&quot;,&quot;given&quot;:&quot;Marie Laure&quot;,&quot;non-dropping-particle&quot;:&quot;&quot;,&quot;parse-names&quot;:false,&quot;suffix&quot;:&quot;&quot;},{&quot;dropping-particle&quot;:&quot;&quot;,&quot;family&quot;:&quot;Rogers&quot;,&quot;given&quot;:&quot;Mark W&quot;,&quot;non-dropping-particle&quot;:&quot;&quot;,&quot;parse-names&quot;:false,&quot;suffix&quot;:&quot;&quot;}],&quot;container-title&quot;:&quot;Age and ageing&quot;,&quot;id&quot;:&quot;b08b4249-8e07-39c3-ad54-e4b540d826ad&quot;,&quot;issue&quot;:&quot;4&quot;,&quot;issued&quot;:{&quot;date-parts&quot;:[[&quot;2006&quot;]]},&quot;page&quot;:&quot;438-441&quot;,&quot;publisher-place&quot;:&quot;England&quot;,&quot;title&quot;:&quot;Women with wrist fractures are at increased risk for future fractures because of both skeletal and non-skeletal risk factors.&quot;,&quot;type&quot;:&quot;article-journal&quot;,&quot;volume&quot;:&quot;35&quot;,&quot;container-title-short&quot;:&quot;Age Ageing&quot;},&quot;uris&quot;:[&quot;http://www.mendeley.com/documents/?uuid=07b24d6a-bfa9-467b-8925-85abed99cfb0&quot;],&quot;isTemporary&quot;:false,&quot;legacyDesktopId&quot;:&quot;07b24d6a-bfa9-467b-8925-85abed99cfb0&quot;}]},{&quot;citationID&quot;:&quot;MENDELEY_CITATION_2cb6bbcb-ad67-459c-80ea-17abdbff3dd2&quot;,&quot;properties&quot;:{&quot;noteIndex&quot;:0},&quot;isEdited&quot;:false,&quot;manualOverride&quot;:{&quot;citeprocText&quot;:&quot;(Fujita et al., 2019)&quot;,&quot;isManuallyOverridden&quot;:true,&quot;manualOverrideText&quot;:&quot;Fujita et al., 2019&quot;},&quot;citationTag&quot;:&quot;MENDELEY_CITATION_v3_eyJjaXRhdGlvbklEIjoiTUVOREVMRVlfQ0lUQVRJT05fMmNiNmJiY2ItYWQ2Ny00NTljLTgwZWEtMTdhYmRiZmYzZGQyIiwicHJvcGVydGllcyI6eyJub3RlSW5kZXgiOjB9LCJpc0VkaXRlZCI6ZmFsc2UsIm1hbnVhbE92ZXJyaWRlIjp7ImNpdGVwcm9jVGV4dCI6IihGdWppdGEgZXQgYWwuLCAyMDE5KSIsImlzTWFudWFsbHlPdmVycmlkZGVuIjp0cnVlLCJtYW51YWxPdmVycmlkZVRleHQiOiJGdWppdGEgZXQgYWwuLCAyMDE5In0sImNpdGF0aW9uSXRlbXMiOlt7ImlkIjoiMmI3OWY3YjktNjQzNC0zZTU2LTkzMjEtZDk2MGViNjEyMTAwIiwiaXRlbURhdGEiOnsiRE9JIjoiMTAuMTAwNy9zMDAxOTgtMDE4LTA0ODE2LTQiLCJJU1NOIjoiMDkzNzk0MVg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&quot;,&quot;citationItems&quot;:[{&quot;id&quot;:&quot;2b79f7b9-6434-3e56-9321-d960eb612100&quot;,&quot;itemData&quot;:{&quot;DOI&quot;:&quot;10.1007/s00198-018-04816-4&quot;,&quot;ISSN&quot;:&quot;0937941X&quot;,&quot;abstract&quot;:&quot;Summary: In this case-control study, we concluded that women with distal radial fractures who were surgically treated showed lower grip strength and dynamic body balancing than those of controls. These results suggest that measurements of grip strength and dynamic body balance may be useful screening tools to assess future fracture risk. Introduction: Patients with distal radial fractures (DRFs) are at risk of future fragility fractures. However, their physical characteristics and tendencies for falls remain unclear. We aimed to compare the physical characteristics of women with and without distal radial fractures. Methods: We included 128 women with a DRF as their first fragility fracture (fracture group) who underwent surgical treatment. Concurrently, 128 age- and sex-matched participants without a history of fragility fractures were selected as controls (control group). The participants underwent assessments of grip strength and the body balancing ability test. Measurements were taken twice in the fracture group, at 2 weeks and 6 months postoperatively, and once in the control group. The body balancing ability test included the Functional Reach Test, Timed Up and Go test (TUG), 2-Step test (2ST), and Timed Uni-pedal Stance test. The participants also completed questionnaires about their health. Results: There were no significant differences (p &gt; 0.05) in patient characteristics between the groups. The fracture group showed lower grip strength across all age groups. In the DRF group, prolonged TUG time was observed at 2 weeks postoperatively in all age groups and at 6 months in participants aged 55–74 years; the 2ST score was significantly lower in participants aged between 65 and 74 years. Conclusions: Women with DRF demonstrated lower grip strength and dynamic body balancing ability. Lower grip strength and dynamic body balancing ability were identified as significant risk factors in women with DRF, suggesting that these may be useful screening tools to assess fracture risk.&quot;,&quot;author&quot;:[{&quot;dropping-particle&quot;:&quot;&quot;,&quot;family&quot;:&quot;Fujita&quot;,&quot;given&quot;:&quot;K&quot;,&quot;non-dropping-particle&quot;:&quot;&quot;,&quot;parse-names&quot;:false,&quot;suffix&quot;:&quot;&quot;},{&quot;dropping-particle&quot;:&quot;&quot;,&quot;family&quot;:&quot;Kaburagi&quot;,&quot;given&quot;:&quot;H&quot;,&quot;non-dropping-particle&quot;:&quot;&quot;,&quot;parse-names&quot;:false,&quot;suffix&quot;:&quot;&quot;},{&quot;dropping-particle&quot;:&quot;&quot;,&quot;family&quot;:&quot;Nimura&quot;,&quot;given&quot;:&quot;A&quot;,&quot;non-dropping-particle&quot;:&quot;&quot;,&quot;parse-names&quot;:false,&quot;suffix&quot;:&quot;&quot;},{&quot;dropping-particle&quot;:&quot;&quot;,&quot;family&quot;:&quot;Miyamoto&quot;,&quot;given&quot;:&quot;T&quot;,&quot;non-dropping-particle&quot;:&quot;&quot;,&quot;parse-names&quot;:false,&quot;suffix&quot;:&quot;&quot;},{&quot;dropping-particle&quot;:&quot;&quot;,&quot;family&quot;:&quot;Wakabayashi&quot;,&quot;given&quot;:&quot;Y&quot;,&quot;non-dropping-particle&quot;:&quot;&quot;,&quot;parse-names&quot;:false,&quot;suffix&quot;:&quot;&quot;},{&quot;dropping-particle&quot;:&quot;&quot;,&quot;family&quot;:&quot;Seki&quot;,&quot;given&quot;:&quot;Y&quot;,&quot;non-dropping-particle&quot;:&quot;&quot;,&quot;parse-names&quot;:false,&quot;suffix&quot;:&quot;&quot;},{&quot;dropping-particle&quot;:&quot;&quot;,&quot;family&quot;:&quot;Aoyama&quot;,&quot;given&quot;:&quot;H&quot;,&quot;non-dropping-particle&quot;:&quot;&quot;,&quot;parse-names&quot;:false,&quot;suffix&quot;:&quot;&quot;},{&quot;dropping-particle&quot;:&quot;&quot;,&quot;family&quot;:&quot;Shimura&quot;,&quot;given&quot;:&quot;H&quot;,&quot;non-dropping-particle&quot;:&quot;&quot;,&quot;parse-names&quot;:false,&quot;suffix&quot;:&quot;&quot;},{&quot;dropping-particle&quot;:&quot;&quot;,&quot;family&quot;:&quot;Kato&quot;,&quot;given&quot;:&quot;R&quot;,&quot;non-dropping-particle&quot;:&quot;&quot;,&quot;parse-names&quot;:false,&quot;suffix&quot;:&quot;&quot;},{&quot;dropping-particle&quot;:&quot;&quot;,&quot;family&quot;:&quot;Okawa&quot;,&quot;given&quot;:&quot;A&quot;,&quot;non-dropping-particle&quot;:&quot;&quot;,&quot;parse-names&quot;:false,&quot;suffix&quot;:&quot;&quot;}],&quot;container-title&quot;:&quot;Osteoporosis International&quot;,&quot;id&quot;:&quot;2b79f7b9-6434-3e56-9321-d960eb612100&quot;,&quot;issue&quot;:&quot;5&quot;,&quot;issued&quot;:{&quot;date-parts&quot;:[[&quot;2019&quot;]]},&quot;page&quot;:&quot;949-956&quot;,&quot;publisher&quot;:&quot;Springer Nature&quot;,&quot;publisher-place&quot;:&quot;Department of Orthopaedic and Spinal Surgery, Graduate School of Medical and Dental Sciences, Tokyo Medical and Dental University, Tokyo, Japan&quot;,&quot;title&quot;:&quot;Lower grip strength and dynamic body balance in women with distal radial fractures.&quot;,&quot;type&quot;:&quot;article-journal&quot;,&quot;volume&quot;:&quot;30&quot;,&quot;container-title-short&quot;:&quot;&quot;},&quot;uris&quot;:[&quot;http://www.mendeley.com/documents/?uuid=8d75fdbe-e43f-48c0-9a10-8312dac79b86&quot;],&quot;isTemporary&quot;:false,&quot;legacyDesktopId&quot;:&quot;8d75fdbe-e43f-48c0-9a10-8312dac79b86&quot;}]},{&quot;citationID&quot;:&quot;MENDELEY_CITATION_9992f66a-fdd9-4603-8c78-273400d6f0a8&quot;,&quot;properties&quot;:{&quot;noteIndex&quot;:0},&quot;isEdited&quot;:false,&quot;manualOverride&quot;:{&quot;citeprocText&quot;:&quot;(Hakestad et al., 2014)&quot;,&quot;isManuallyOverridden&quot;:true,&quot;manualOverrideText&quot;:&quot;Hakestad et al., 2014&quot;},&quot;citationTag&quot;:&quot;MENDELEY_CITATION_v3_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&quot;,&quot;citationItems&quot;:[{&quot;id&quot;:&quot;47d18147-422d-3d1b-88eb-6da26134cd34&quot;,&quot;itemData&quot;:{&quot;DOI&quot;:&quot;http://dx.doi.org/10.1186/1472-6874-14-92&quot;,&quot;ISSN&quot;:&quot;1472-6874 (electronic)&quot;,&quot;abstract&quot;:&quot;Background: Fractures lead to reduced physical function and quality of life (QOL), but little is known about postmenopausal women with osteopenia and a healed wrist fracture. The purpose was to evaluate physical function in terms of quadriceps strength, dynamic balance, physical capacity and QOL in postmenopausal women with osteopenia and a healed wrist fracture compared to a matched, healthy control group with no previous fracture. Method(s): Eighteen postmenopausal women with osteopenia (patients) (mean age 59.1 years, range 54 - 65) and a healed wrist fracture were matched to 18 healthy control subjects on age (mean age 58.5 years, range 51 - 65), height, weight and body mass index (BMI). We measured quadriceps strength at 60degree/sec and at 180degree/sec with Biodex 6000, dynamic balance with the Four Square Step Test (FSST), physical capacity with the six-minute walk test (6MWT) followed by the Borg's scale (BS), and QOL with the Short Form 36 (SF-36), bone mineral density (BMD) with dual x-ray absorptiometry (DXA) and physical activity level with the Physical Activity Scale for the Elderly. Result(s): The patients had 17.6% lower quadriceps strength at 60degree/sec (p = 0.025) at left limb and 18.5% at 180degree/sec (p = 0.016) at right limb, and 21% lower at 180degree/sec (p = 0.010) at left limb compared to the controls. Impaired performance for the patients was found with 2.4 seconds (p = 0.002) on the FSST, 74 metres (p &lt; 0.001) on the 6MWT, and 1.4 points (p = 0.003) on the BS compared to the controls. The patients scored lower on the sub-scales on the SF-36 role limitations-physical (p = 0.014), bodily pain (p = 0.025) and vitality (p = 0.015) compared to the controls. Conclusion(s): The patients with osteopenia and a healed wrist fracture scored significantly lower on quadriceps strength, dynamic balance, physical capacity and QOL compared to the matched controls. Greater focus should be put on this patient group in terms of rehabilitation and early prevention of subsequent fractures.Copyright © 2014 Hakestad et al.; licensee BioMed Central Ltd.&quot;,&quot;author&quot;:[{&quot;dropping-particle&quot;:&quot;&quot;,&quot;family&quot;:&quot;Hakestad&quot;,&quot;given&quot;:&quot;K.A&quot;,&quot;non-dropping-particle&quot;:&quot;&quot;,&quot;parse-names&quot;:false,&quot;suffix&quot;:&quot;&quot;},{&quot;dropping-particle&quot;:&quot;&quot;,&quot;family&quot;:&quot;Nordsletten&quot;,&quot;given&quot;:&quot;Lars&quot;,&quot;non-dropping-particle&quot;:&quot;&quot;,&quot;parse-names&quot;:false,&quot;suffix&quot;:&quot;&quot;},{&quot;dropping-particle&quot;:&quot;&quot;,&quot;family&quot;:&quot;Torstveit&quot;,&quot;given&quot;:&quot;Monica Klungland&quot;,&quot;non-dropping-particle&quot;:&quot;&quot;,&quot;parse-names&quot;:false,&quot;suffix&quot;:&quot;&quot;},{&quot;dropping-particle&quot;:&quot;&quot;,&quot;family&quot;:&quot;Risberg&quot;,&quot;given&quot;:&quot;May Arna&quot;,&quot;non-dropping-particle&quot;:&quot;&quot;,&quot;parse-names&quot;:false,&quot;suffix&quot;:&quot;&quot;}],&quot;container-title&quot;:&quot;BMC Women's Health&quot;,&quot;id&quot;:&quot;47d18147-422d-3d1b-88eb-6da26134cd34&quot;,&quot;issue&quot;:&quot;1&quot;,&quot;issued&quot;:{&quot;date-parts&quot;:[[&quot;2014&quot;]]},&quot;language&quot;:&quot;English&quot;,&quot;page&quot;:&quot;92&quot;,&quot;publisher&quot;:&quot;BioMed Central Ltd. (E-mail: info@biomedcentral.com)&quot;,&quot;publisher-place&quot;:&quot;K.A. Hakestad, Department of Orthopaedic Surgery, Norwegian Research Center for Active Rehabilitation (NAR), Oslo University Hospital, Trondheimsveien 235, Oslo 0514, Norway&quot;,&quot;title&quot;:&quot;Postmenopausal women with osteopenia and a healed wrist fracture have reduced physical function and quality of life compared to a matched, healthy control group with no fracture&quot;,&quot;type&quot;:&quot;article-journal&quot;,&quot;volume&quot;:&quot;14&quot;,&quot;container-title-short&quot;:&quot;&quot;},&quot;uris&quot;:[&quot;http://www.mendeley.com/documents/?uuid=30aa51a6-0496-407c-8185-cf6ecc92ff44&quot;],&quot;isTemporary&quot;:false,&quot;legacyDesktopId&quot;:&quot;30aa51a6-0496-407c-8185-cf6ecc92ff44&quot;}]},{&quot;citationID&quot;:&quot;MENDELEY_CITATION_293a262a-6aeb-4f23-91f8-d59a50a6124b&quot;,&quot;properties&quot;:{&quot;noteIndex&quot;:0},&quot;isEdited&quot;:false,&quot;manualOverride&quot;:{&quot;citeprocText&quot;:&quot;(Louer et al., 2016)&quot;,&quot;isManuallyOverridden&quot;:true,&quot;manualOverrideText&quot;:&quot;Louer et al., 2016&quot;},&quot;citationTag&quot;:&quot;MENDELEY_CITATION_v3_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&quot;,&quot;citationItems&quot;:[{&quot;id&quot;:&quot;00c272b5-6b53-3a9b-8643-b87b97d59d56&quot;,&quot;itemData&quot;:{&quot;DOI&quot;:&quot;10.2106/JBJS.15.00963&quot;,&quot;ISSN&quot;:&quot;15351386&quot;,&quot;PMID&quot;:&quot;27440565&quot;,&quot;abstract&quot;:&quot;Background: The physical risk factors leading to distal radial fractures are poorly understood. The goal of this study was to compare postural stability between older adults with and without a prior distal radial fragility fracture. Methods: This case-control evaluation was performed at a single tertiary institution. The fracture cohort comprised 23 patients treated for a low-energy distal radial fracture within 6 to 24 months prior to this study. Twenty-three age and sex-matched control participants, without a prior fragility fracture, were selected from an outpatient clinic population. All participants completed a balance assessment with a computerized balance platform device. Dynamic motion analysis (DMA) scores ranging from 0 to 1,440 points are produced, with lower scores indicating better postural stability. Participants also completed validated questionnaires for general health quality (EuroQol-5D-3L [EQ-5D-3L]) and physical activity (Physical Activity Scale for the Elderly [PASE]) and comprehensive health and demographic information including treatment for compromised balance or osteoporosis. Statistical analysis compared data between cases and controls using either the Student t test or the Mann-Whitney U test. Results: There were no significant differences (p &gt; 0.05) in age, sex, body mass index, physical activity score, or EQ-5D-3L general health visual analog scale score between participants with or without prior distal radial fracture. The fracture cohort demonstrated poorer balance, with higher DMA scores at 933 points compared with 790 points for the control cohort (p = 0.008). Nineteen patients (83%) in the fracture cohort reported having dual X-ray absorptiometry (DXA) scans within 5 years prior to this study, but only 2 patients (9%) had ever been referred for balance training with physical therapy. Conclusions: Older adults who sustain low-energy distal radial fractures demonstrate impaired postural stability compared with individuals of a similar age who have not sustained such fractures. Following a distal radial fracture, these patients may benefit from interventions to improve postural stability. Level of Evidence: Prognostic Level III. See Instructions for Authors for a complete description of levels of evidence.&quot;,&quot;author&quot;:[{&quot;dropping-particle&quot;:&quot;&quot;,&quot;family&quot;:&quot;Louer&quot;,&quot;given&quot;:&quot;Craig R.&quot;,&quot;non-dropping-particle&quot;:&quot;&quot;,&quot;parse-names&quot;:false,&quot;suffix&quot;:&quot;&quot;},{&quot;dropping-particle&quot;:&quot;&quot;,&quot;family&quot;:&quot;Boone&quot;,&quot;given&quot;:&quot;Sean L.&quot;,&quot;non-dropping-particle&quot;:&quot;&quot;,&quot;parse-names&quot;:false,&quot;suffix&quot;:&quot;&quot;},{&quot;dropping-particle&quot;:&quot;&quot;,&quot;family&quot;:&quot;Guthrie&quot;,&quot;given&quot;:&quot;Andre K.&quot;,&quot;non-dropping-particle&quot;:&quot;&quot;,&quot;parse-names&quot;:false,&quot;suffix&quot;:&quot;&quot;},{&quot;dropping-particle&quot;:&quot;&quot;,&quot;family&quot;:&quot;Motley&quot;,&quot;given&quot;:&quot;John R.&quot;,&quot;non-dropping-particle&quot;:&quot;&quot;,&quot;parse-names&quot;:false,&quot;suffix&quot;:&quot;&quot;},{&quot;dropping-particle&quot;:&quot;&quot;,&quot;family&quot;:&quot;Calfee&quot;,&quot;given&quot;:&quot;Ryan P.&quot;,&quot;non-dropping-particle&quot;:&quot;&quot;,&quot;parse-names&quot;:false,&quot;suffix&quot;:&quot;&quot;},{&quot;dropping-particle&quot;:&quot;&quot;,&quot;family&quot;:&quot;Wall&quot;,&quot;given&quot;:&quot;Lindley B.&quot;,&quot;non-dropping-particle&quot;:&quot;&quot;,&quot;parse-names&quot;:false,&quot;suffix&quot;:&quot;&quot;}],&quot;container-title&quot;:&quot;Journal of Bone and Joint Surgery - American Volume&quot;,&quot;id&quot;:&quot;00c272b5-6b53-3a9b-8643-b87b97d59d56&quot;,&quot;issue&quot;:&quot;14&quot;,&quot;issued&quot;:{&quot;date-parts&quot;:[[&quot;2016&quot;]]},&quot;page&quot;:&quot;1176-1182&quot;,&quot;title&quot;:&quot;Postural stability in older adults with a distal radial fracture&quot;,&quot;type&quot;:&quot;article-journal&quot;,&quot;volume&quot;:&quot;98&quot;,&quot;container-title-short&quot;:&quot;&quot;},&quot;uris&quot;:[&quot;http://www.mendeley.com/documents/?uuid=01b3977e-388d-4b5a-9d19-c55d977047bf&quot;],&quot;isTemporary&quot;:false,&quot;legacyDesktopId&quot;:&quot;01b3977e-388d-4b5a-9d19-c55d977047bf&quot;}]},{&quot;citationID&quot;:&quot;MENDELEY_CITATION_29c790e5-aa60-4ba6-91f4-3f4d9ee5caa3&quot;,&quot;properties&quot;:{&quot;noteIndex&quot;:0},&quot;isEdited&quot;:false,&quot;manualOverride&quot;:{&quot;citeprocText&quot;:&quot;(O’Reilly et al., 2013)&quot;,&quot;isManuallyOverridden&quot;:true,&quot;manualOverrideText&quot;:&quot;O’Reilly et al., 2013&quot;},&quot;citationTag&quot;:&quot;MENDELEY_CITATION_v3_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&quot;,&quot;citationItems&quot;:[{&quot;id&quot;:&quot;d1bab431-8e40-368e-be8f-8dd7164df376&quot;,&quot;itemData&quot;:{&quot;DOI&quot;:&quot;10.12968/ijtr.2013.20.10.480&quot;,&quot;ISSN&quot;:&quot;17411645&quot;,&quot;abstract&quot;:&quot;Background: Falls continue to be the most common cause of injury for those aged over 65 years of age. The aim of this study was to characterise multifactorial falls risk factors in participants who had sustained a low-trauma wrist fracture and identify their healthcare use. Methods: This was a case-control, observational study, incorporating a comprehensive multifactorial falls assessment on 41 consecutive adults between 55 and 80 years who sustained a low-trauma wrist fracture and were compared to 41 age-matched healthy controls. The assessments included falls history, balance, footwear, vision, lower-limb strength, cognition, self-efficacy and environmental hazards. Results: The mean age of the wrist fracture group was 67.3 (SD ± 7.0) and that of the age-matched controls was 68.5 (SD ± 5.7). There were statistically significant differences between the wrist fracture participants and the control participants in: the Timed Up and Go test (TUG) (P&lt;0.002); the Modified Clinical Test of Sensory Integration and balance (M-CTSIB) (P&lt;0.001); knee flexor strength (right: p&lt;0.006, left: P&lt;0.019); and cognition (P&lt;0.009). There were higher levels of healthcare demands and medical interventions (referral to GP P&lt;0.001; geriatrician P&lt;0.04) and for further physiotherapy (P&lt;0.001) for the participants following a low-trauma wrist fracture. Conclusions: The findings of this study highlight the need for a targeted falls prevention screening tool and intervention programmes for patients over 55 years of age who sustain a low-trauma wrist fracture.&quot;,&quot;author&quot;:[{&quot;dropping-particle&quot;:&quot;&quot;,&quot;family&quot;:&quot;O'Reilly&quot;,&quot;given&quot;:&quot;&quot;,&quot;non-dropping-particle&quot;:&quot;&quot;,&quot;parse-names&quot;:false,&quot;suffix&quot;:&quot;&quot;},{&quot;dropping-particle&quot;:&quot;&quot;,&quot;family&quot;:&quot;Keogan&quot;,&quot;given&quot;:&quot;Fiona&quot;,&quot;non-dropping-particle&quot;:&quot;&quot;,&quot;parse-names&quot;:false,&quot;suffix&quot;:&quot;&quot;},{&quot;dropping-particle&quot;:&quot;&quot;,&quot;family&quot;:&quot;Breen&quot;,&quot;given&quot;:&quot;Roisin&quot;,&quot;non-dropping-particle&quot;:&quot;&quot;,&quot;parse-names&quot;:false,&quot;suffix&quot;:&quot;&quot;},{&quot;dropping-particle&quot;:&quot;&quot;,&quot;family&quot;:&quot;Moore&quot;,&quot;given&quot;:&quot;Alan&quot;,&quot;non-dropping-particle&quot;:&quot;&quot;,&quot;parse-names&quot;:false,&quot;suffix&quot;:&quot;&quot;},{&quot;dropping-particle&quot;:&quot;&quot;,&quot;family&quot;:&quot;Horgan&quot;,&quot;given&quot;:&quot;N Frances&quot;,&quot;non-dropping-particle&quot;:&quot;&quot;,&quot;parse-names&quot;:false,&quot;suffix&quot;:&quot;&quot;}],&quot;container-title&quot;:&quot;International Journal of Therapy &amp; Rehabilitation&quot;,&quot;id&quot;:&quot;d1bab431-8e40-368e-be8f-8dd7164df376&quot;,&quot;issue&quot;:&quot;10&quot;,&quot;issued&quot;:{&quot;date-parts&quot;:[[&quot;2013&quot;]]},&quot;page&quot;:&quot;480-486&quot;,&quot;publisher&quot;:&quot;Mark Allen Holdings Limited&quot;,&quot;publisher-place&quot;:&quot;Senior Physiotherapist, Beaumont Hospital, Dublin, Ireland&quot;,&quot;title&quot;:&quot;Falls risk factors and healthcare use in patients with a low-trauma wrist fracture attending a physiotherapy clinic.&quot;,&quot;type&quot;:&quot;article-journal&quot;,&quot;volume&quot;:&quot;20&quot;,&quot;container-title-short&quot;:&quot;&quot;},&quot;uris&quot;:[&quot;http://www.mendeley.com/documents/?uuid=27dbe80b-c2e8-4d41-8dc1-e3180b7e7e32&quot;],&quot;isTemporary&quot;:false,&quot;legacyDesktopId&quot;:&quot;27dbe80b-c2e8-4d41-8dc1-e3180b7e7e32&quot;}]},{&quot;citationID&quot;:&quot;MENDELEY_CITATION_c656bdde-3f9d-4e05-a7ab-5dc712c34471&quot;,&quot;properties&quot;:{&quot;noteIndex&quot;:0},&quot;isEdited&quot;:false,&quot;manualOverride&quot;:{&quot;citeprocText&quot;:&quot;(Ringsberg et al., 1993)&quot;,&quot;isManuallyOverridden&quot;:true,&quot;manualOverrideText&quot;:&quot;Ringsberg et al., 1993&quot;},&quot;citationTag&quot;:&quot;MENDELEY_CITATION_v3_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&quot;,&quot;citationItems&quot;:[{&quot;id&quot;:&quot;c5197460-7172-381a-a6b9-15ba670eb555&quot;,&quot;itemData&quot;:{&quot;DOI&quot;:&quot;http://dx.doi.org/10.1016/S0031-9406(10)60002-8&quot;,&quot;ISSN&quot;:&quot;0031-9406&quot;,&quot;abstract&quot;:&quot;The ability to balance and the speed of walking were tested in 41 women with a fracture of the distal radius sustained six weeks to three months earlier and in 20 women of the same age with the same fracture but sustained one year before. The results were compared with 123 age-matched control women without earlier fracture. The group of women with recent Colles' fractures had impaired balance when compared with the control group. No difference was found between the group of women with one-year-old fractures and the control group. No difference between any groups was found for gait velocity. Impaired balance in the early period after a Colles' fracture could be a reflection of psychological fear of falling rather than longstanding somatic disease. A training programme in the early rehabilitation period after a fracture of the distal end of the radius could therefore not only prevent further falls but also rebuild patients' security and confidence.&quot;,&quot;author&quot;:[{&quot;dropping-particle&quot;:&quot;&quot;,&quot;family&quot;:&quot;Ringsberg&quot;,&quot;given&quot;:&quot;Karin&quot;,&quot;non-dropping-particle&quot;:&quot;&quot;,&quot;parse-names&quot;:false,&quot;suffix&quot;:&quot;&quot;},{&quot;dropping-particle&quot;:&quot;&quot;,&quot;family&quot;:&quot;Johnell&quot;,&quot;given&quot;:&quot;Olof&quot;,&quot;non-dropping-particle&quot;:&quot;&quot;,&quot;parse-names&quot;:false,&quot;suffix&quot;:&quot;&quot;},{&quot;dropping-particle&quot;:&quot;&quot;,&quot;family&quot;:&quot;Obrant&quot;,&quot;given&quot;:&quot;Karl&quot;,&quot;non-dropping-particle&quot;:&quot;&quot;,&quot;parse-names&quot;:false,&quot;suffix&quot;:&quot;&quot;}],&quot;container-title&quot;:&quot;Physiotherapy&quot;,&quot;id&quot;:&quot;c5197460-7172-381a-a6b9-15ba670eb555&quot;,&quot;issue&quot;:&quot;10&quot;,&quot;issued&quot;:{&quot;date-parts&quot;:[[&quot;1993&quot;]]},&quot;language&quot;:&quot;English&quot;,&quot;page&quot;:&quot;689-692&quot;,&quot;publisher&quot;:&quot;Elsevier (P.O. Box 211, Amsterdam 1000 AE, Netherlands)&quot;,&quot;publisher-place&quot;:&quot;K. Ringsberg, Department of Orthopaedics, Malmo General Hospital, Lund University, 5-214 01 Malmo, Sweden&quot;,&quot;title&quot;:&quot;Balance and speed of walking of women with Colles' fractures&quot;,&quot;type&quot;:&quot;article-journal&quot;,&quot;volume&quot;:&quot;79&quot;,&quot;container-title-short&quot;:&quot;Physiotherapy&quot;},&quot;uris&quot;:[&quot;http://www.mendeley.com/documents/?uuid=e4dc6334-bf44-4c75-a4e8-7c7ea23754b1&quot;],&quot;isTemporary&quot;:false,&quot;legacyDesktopId&quot;:&quot;e4dc6334-bf44-4c75-a4e8-7c7ea23754b1&quot;}]},{&quot;citationID&quot;:&quot;MENDELEY_CITATION_7f13c307-c3f9-48d4-9f74-84f2c7ad79d5&quot;,&quot;properties&quot;:{&quot;noteIndex&quot;:0},&quot;isEdited&quot;:false,&quot;manualOverride&quot;:{&quot;citeprocText&quot;:&quot;(Sakai et al., 2010)&quot;,&quot;isManuallyOverridden&quot;:true,&quot;manualOverrideText&quot;:&quot;Sakai et al., 2010&quot;},&quot;citationTag&quot;:&quot;MENDELEY_CITATION_v3_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&quot;,&quot;citationItems&quot;:[{&quot;id&quot;:&quot;dafe86dc-a540-3b57-ae64-40dac8e89ac5&quot;,&quot;itemData&quot;:{&quot;DOI&quot;:&quot;https://dx.doi.org/10.1007/s00198-009-0992-0&quot;,&quot;ISSN&quot;:&quot;1433-2965&quot;,&quot;abstract&quot;:&quot;UNLABELLED: Unipedal standing time was shorter and bone mineral density was lower in Japanese women aged 50 years and over with low-energy distal radius fractures resulting from falls than those in age-matched community-dwelling Japanese women without distal radius fractures., INTRODUCTION: The aim of this study was to compare unipedal standing time and bone mineral density (BMD) of women &gt;or=50 years of age with distal radius fractures with those of age-matched women without fractures., METHODS: Fracture group was 54 Japanese women with low-energy distal radius fractures resulting from fall. Non-fracture group was 52 community-dwelling Japanese women without fractures. Unipedal standing time and BMD were measured., RESULTS: There were no significant differences in age and body mass index between the two groups. The percentage of women with unipedal standing time &lt;15 s was 44.4% in the fracture group and 13.5% in the non-fracture group, while the respective frequencies for &gt;120 s were 20.4% and 50.0%. The T-score of BMD was significantly lower in the fracture than non-fracture group. Logistic regression analysis identified unipedal standing time &lt;15 s and T-score &lt;70% as significant factors associated with distal radius fractures. Notably, T-score &lt;70% was significant in subjects &lt;65 years, and unipedal standing time &lt;15 s was significant in those &gt;or=65 years., CONCLUSION: Unipedal standing time was shorter and BMD was lower in women &gt;or=50 years of age with distal radius fractures than those in age-matched women without fractures.&quot;,&quot;author&quot;:[{&quot;dropping-particle&quot;:&quot;&quot;,&quot;family&quot;:&quot;Sakai&quot;,&quot;given&quot;:&quot;A&quot;,&quot;non-dropping-particle&quot;:&quot;&quot;,&quot;parse-names&quot;:false,&quot;suffix&quot;:&quot;&quot;},{&quot;dropping-particle&quot;:&quot;&quot;,&quot;family&quot;:&quot;Oshige&quot;,&quot;given&quot;:&quot;T&quot;,&quot;non-dropping-particle&quot;:&quot;&quot;,&quot;parse-names&quot;:false,&quot;suffix&quot;:&quot;&quot;},{&quot;dropping-particle&quot;:&quot;&quot;,&quot;family&quot;:&quot;Zenke&quot;,&quot;given&quot;:&quot;Y&quot;,&quot;non-dropping-particle&quot;:&quot;&quot;,&quot;parse-names&quot;:false,&quot;suffix&quot;:&quot;&quot;},{&quot;dropping-particle&quot;:&quot;&quot;,&quot;family&quot;:&quot;Yamanaka&quot;,&quot;given&quot;:&quot;Y&quot;,&quot;non-dropping-particle&quot;:&quot;&quot;,&quot;parse-names&quot;:false,&quot;suffix&quot;:&quot;&quot;},{&quot;dropping-particle&quot;:&quot;&quot;,&quot;family&quot;:&quot;Otsuka&quot;,&quot;given&quot;:&quot;H&quot;,&quot;non-dropping-particle&quot;:&quot;&quot;,&quot;parse-names&quot;:false,&quot;suffix&quot;:&quot;&quot;},{&quot;dropping-particle&quot;:&quot;&quot;,&quot;family&quot;:&quot;Nakamura&quot;,&quot;given&quot;:&quot;T&quot;,&quot;non-dropping-particle&quot;:&quot;&quot;,&quot;parse-names&quot;:false,&quot;suffix&quot;:&quot;&quot;}],&quot;container-title&quot;:&quot;Osteoporosis international : a journal established as result of cooperation between the European Foundation for Osteoporosis and the National Osteoporosis Foundation of the USA&quot;,&quot;id&quot;:&quot;dafe86dc-a540-3b57-ae64-40dac8e89ac5&quot;,&quot;issue&quot;:&quot;5&quot;,&quot;issued&quot;:{&quot;date-parts&quot;:[[&quot;2010&quot;]]},&quot;page&quot;:&quot;733-739&quot;,&quot;publisher-place&quot;:&quot;England&quot;,&quot;title&quot;:&quot;Shorter unipedal standing time and lower bone mineral density in women with distal radius fractures.&quot;,&quot;type&quot;:&quot;article-journal&quot;,&quot;volume&quot;:&quot;21&quot;,&quot;container-title-short&quot;:&quot;Osteoporos Int&quot;},&quot;uris&quot;:[&quot;http://www.mendeley.com/documents/?uuid=6c66e910-28ae-4db3-af9c-80c5970d8255&quot;],&quot;isTemporary&quot;:false,&quot;legacyDesktopId&quot;:&quot;6c66e910-28ae-4db3-af9c-80c5970d8255&quot;}]},{&quot;citationID&quot;:&quot;MENDELEY_CITATION_f8cc513a-8ff1-4d52-8d83-4d954d6c30cf&quot;,&quot;properties&quot;:{&quot;noteIndex&quot;:0},&quot;isEdited&quot;:false,&quot;manualOverride&quot;:{&quot;citeprocText&quot;:&quot;(Sharabiani et al., 2019)&quot;,&quot;isManuallyOverridden&quot;:true,&quot;manualOverrideText&quot;:&quot;Sharabiani et al., 2019&quot;},&quot;citationTag&quot;:&quot;MENDELEY_CITATION_v3_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&quot;,&quot;citationItems&quot;:[{&quot;id&quot;:&quot;007f2ed3-467c-3c66-821e-647931e786d4&quot;,&quot;itemData&quot;:{&quot;DOI&quot;:&quot;https://dx.doi.org/10.1097/CORR.0000000000000788&quot;,&quot;ISSN&quot;:&quot;1528-1132&quot;,&quot;abstract&quot;:&quot;BACKGROUND: Although impaired postural control may be a risk factor for distal radius fractures (wrist fractures), which often are caused by falls, little attention has been given thus far to the various performance and neurophysiologic aspects involved. Although studies suggest that external focus and cognitive tasks can improve postural control, it remains unclear whether these benefits are observed in individuals with a history of distal radius fracture and to what extent., QUESTIONS/PURPOSES: (1) To compare patients with a history of distal radius fracture to age- and sex-matched controls in terms of postural stability while standing on stable and unstable support surfaces, using both postural sway and neurophysiological measures as endpoints; and (2) to determine whether internal- and external-focus strategies and cognitive tasks can improve postural stability in these patients., METHODS: Forty patients with distal radius fracture (33 females and seven males with a mean +/- SD age of 56 +/- 4 years) and 40 sex- and age-matched control participants participated in the study. We recruited patients with a history of fall-induced distal radius fractures occurring between 6 and 24 months before the start of our study. We excluded patients who had any of the following: fear of falling, taking any medication that may affect balance, neurologic disorders, dizziness, vestibular problems, Type II diabetes, musculoskeletal disorders or recent history of lower extremity fracture, any recent surgical interventions in the spine or lower limbs, and/or cognitive impairment. Of 120 patients who were being treated for distal radius fracture over the 18-month period, 91 (76%) agreed to participate and 40 eligible patients were finally enrolled. The control group included sex- and age-matched (within 2-year intervals) individuals who had never had a wrist fracture. This group was selected from attendants/relatives of the patients attending the neurology and physical medicine and rehabilitation outpatient departments, as well as other volunteers with no history of balance problems or wrist fractures. To address our primary research question, we compared the postural control of individuals with a history of distal radius fracture with the control group while quietly standing on different support surfaces (rigid and foam surfaces) using both postural sway measures obtained by a force plate as well as neurophysiological measures (electromyography [EMG] activity of tibiali…&quot;,&quot;author&quot;:[{&quot;dropping-particle&quot;:&quot;&quot;,&quot;family&quot;:&quot;Sharabiani&quot;,&quot;given&quot;:&quot;Parvaneh Taghavi Azar&quot;,&quot;non-dropping-particle&quot;:&quot;&quot;,&quot;parse-names&quot;:false,&quot;suffix&quot;:&quot;&quot;},{&quot;dropping-particle&quot;:&quot;&quot;,&quot;family&quot;:&quot;Jafari&quot;,&quot;given&quot;:&quot;Davod&quot;,&quot;non-dropping-particle&quot;:&quot;&quot;,&quot;parse-names&quot;:false,&quot;suffix&quot;:&quot;&quot;},{&quot;dropping-particle&quot;:&quot;&quot;,&quot;family&quot;:&quot;Mehdizadeh&quot;,&quot;given&quot;:&quot;Hajar&quot;,&quot;non-dropping-particle&quot;:&quot;&quot;,&quot;parse-names&quot;:false,&quot;suffix&quot;:&quot;&quot;},{&quot;dropping-particle&quot;:&quot;&quot;,&quot;family&quot;:&quot;Brumagne&quot;,&quot;given&quot;:&quot;Simon&quot;,&quot;non-dropping-particle&quot;:&quot;&quot;,&quot;parse-names&quot;:false,&quot;suffix&quot;:&quot;&quot;},{&quot;dropping-particle&quot;:&quot;&quot;,&quot;family&quot;:&quot;Davoudi&quot;,&quot;given&quot;:&quot;Mehrdad&quot;,&quot;non-dropping-particle&quot;:&quot;&quot;,&quot;parse-names&quot;:false,&quot;suffix&quot;:&quot;&quot;},{&quot;dropping-particle&quot;:&quot;&quot;,&quot;family&quot;:&quot;Mazhar&quot;,&quot;given&quot;:&quot;Farid Najd&quot;,&quot;non-dropping-particle&quot;:&quot;&quot;,&quot;parse-names&quot;:false,&quot;suffix&quot;:&quot;&quot;},{&quot;dropping-particle&quot;:&quot;&quot;,&quot;family&quot;:&quot;Rostami&quot;,&quot;given&quot;:&quot;Siavash&quot;,&quot;non-dropping-particle&quot;:&quot;&quot;,&quot;parse-names&quot;:false,&quot;suffix&quot;:&quot;&quot;},{&quot;dropping-particle&quot;:&quot;&quot;,&quot;family&quot;:&quot;Jamali&quot;,&quot;given&quot;:&quot;Shamsi&quot;,&quot;non-dropping-particle&quot;:&quot;&quot;,&quot;parse-names&quot;:false,&quot;suffix&quot;:&quot;&quot;},{&quot;dropping-particle&quot;:&quot;&quot;,&quot;family&quot;:&quot;Parnianpour&quot;,&quot;given&quot;:&quot;Mohamad&quot;,&quot;non-dropping-particle&quot;:&quot;&quot;,&quot;parse-names&quot;:false,&quot;suffix&quot;:&quot;&quot;},{&quot;dropping-particle&quot;:&quot;&quot;,&quot;family&quot;:&quot;Taghizadeh&quot;,&quot;given&quot;:&quot;Ghorban&quot;,&quot;non-dropping-particle&quot;:&quot;&quot;,&quot;parse-names&quot;:false,&quot;suffix&quot;:&quot;&quot;},{&quot;dropping-particle&quot;:&quot;&quot;,&quot;family&quot;:&quot;Khalaf&quot;,&quot;given&quot;:&quot;Kinda&quot;,&quot;non-dropping-particle&quot;:&quot;&quot;,&quot;parse-names&quot;:false,&quot;suffix&quot;:&quot;&quot;}],&quot;collection-title&quot;:&quot;[Comment in: Clin Orthop Relat Res. 2019 Jul;477(7):1672-1673; PMID: 31169624 [https://www.ncbi.nlm.nih.gov/pubmed/31169624]]&quot;,&quot;container-title&quot;:&quot;Clinical orthopaedics and related research&quot;,&quot;id&quot;:&quot;007f2ed3-467c-3c66-821e-647931e786d4&quot;,&quot;issue&quot;:&quot;7&quot;,&quot;issued&quot;:{&quot;date-parts&quot;:[[&quot;2019&quot;]]},&quot;note&quot;:&quot;Comment in (CIN)&quot;,&quot;page&quot;:&quot;1659-1671&quot;,&quot;publisher-place&quot;:&quot;United States&quot;,&quot;title&quot;:&quot;Can Postural Instability in Individuals with Distal Radius Fractures Be Alleviated by Concurrent Cognitive Tasks?.&quot;,&quot;type&quot;:&quot;article-journal&quot;,&quot;volume&quot;:&quot;477&quot;,&quot;container-title-short&quot;:&quot;Clin Orthop Relat Res&quot;},&quot;uris&quot;:[&quot;http://www.mendeley.com/documents/?uuid=287e95e6-5055-4be8-83e6-ff2b6fbea40c&quot;],&quot;isTemporary&quot;:false,&quot;legacyDesktopId&quot;:&quot;287e95e6-5055-4be8-83e6-ff2b6fbea40c&quot;}]},{&quot;citationID&quot;:&quot;MENDELEY_CITATION_52755662-95c9-4d2f-b969-4bee90287fe6&quot;,&quot;properties&quot;:{&quot;noteIndex&quot;:0},&quot;isEdited&quot;:false,&quot;manualOverride&quot;:{&quot;citeprocText&quot;:&quot;(Crockett et al., 2019)&quot;,&quot;isManuallyOverridden&quot;:true,&quot;manualOverrideText&quot;:&quot;Crockett et al., 2019&quot;},&quot;citationTag&quot;:&quot;MENDELEY_CITATION_v3_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quot;,&quot;citationItems&quot;:[{&quot;id&quot;:&quot;b17b1f05-7990-390d-be74-c1ccf5e3bb0e&quot;,&quot;itemData&quot;:{&quot;DOI&quot;:&quot;10.1016/j.jht.2017.09.009&quot;,&quot;ISSN&quot;:&quot;1545004X&quot;,&quot;PMID&quot;:&quot;29150382&quot;,&quot;abstract&quot;:&quot;Study Design: Prospective cohort study. Introduction: Few studies have evaluated the course of recovery after distal radius fracture (DRF) when functional decline and fracture risk may be affected. Purpose of the Study: The purpose of this study was to determine changes in overall functional status over the first year after a DRF in women aged 50 years and older. Methods: Seventy-eight women were assessed for balance, balance confidence, lower extremity strength, gait speed, fall history, physical activity levels, and self-reported wrist pain and function (Patient-Rated Wrist Evaluation) at weeks 1, 3, 9, 12, 26, and 52 after DRF. Descriptive data were generated for all variables; a 3-way mixed analysis of variance with repeated measures was used to compare differences between participants aged 50-65 years and 65 years and older. Results: There was a significant improvement in functional status measures for both age categories except single-leg balance and fast gait speed, from 1 week after fracture extending up to 1 year after fracture (ranging from 6.1% improvement to 25% improvement, P &lt;.05). There was no significant time × age interaction, as both age groups had the same pattern of recovery; however, there was significantly lower functional status in the older group across all time points. Conclusion: Regardless of age, monitoring and addressing functional status including upper limb function, overall strength, balance, confidence, usual gait speed, and physical activity right up to 1 year after fracture is an important consideration for clinicians treating women recovering from DRF. Given the high future fracture risk for these women, identifying functional recovery patterns can help to direct future research and determine preventative strategies.&quot;,&quot;author&quot;:[{&quot;dropping-particle&quot;:&quot;&quot;,&quot;family&quot;:&quot;Crockett&quot;,&quot;given&quot;:&quot;Katie&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Basran&quot;,&quot;given&quot;:&quot;Jenny&quot;,&quot;non-dropping-particle&quot;:&quot;&quot;,&quot;parse-names&quot;:false,&quot;suffix&quot;:&quot;&quot;},{&quot;dropping-particle&quot;:&quot;&quot;,&quot;family&quot;:&quot;Dal Bello-Haas&quot;,&quot;given&quot;:&quot;Vanina&quot;,&quot;non-dropping-particle&quot;:&quot;&quot;,&quot;parse-names&quot;:false,&quot;suffix&quot;:&quot;&quot;},{&quot;dropping-particle&quot;:&quot;&quot;,&quot;family&quot;:&quot;Johnston&quot;,&quot;given&quot;:&quot;Geoffrey&quot;,&quot;non-dropping-particle&quot;:&quot;&quot;,&quot;parse-names&quot;:false,&quot;suffix&quot;:&quot;&quot;},{&quot;dropping-particle&quot;:&quot;&quot;,&quot;family&quot;:&quot;Haver&quot;,&quot;given&quot;:&quot;Charlene R.A.&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Hand Therapy&quot;,&quot;id&quot;:&quot;b17b1f05-7990-390d-be74-c1ccf5e3bb0e&quot;,&quot;issue&quot;:&quot;1&quot;,&quot;issued&quot;:{&quot;date-parts&quot;:[[&quot;2019&quot;]]},&quot;page&quot;:&quot;17-24&quot;,&quot;publisher&quot;:&quot;Elsevier Inc&quot;,&quot;title&quot;:&quot;Changes in fall risk and functional status in women aged 50 years and older after distal radius fracture: A prospective 1-year follow-up study&quot;,&quot;type&quot;:&quot;article-journal&quot;,&quot;volume&quot;:&quot;32&quot;,&quot;container-title-short&quot;:&quot;&quot;},&quot;uris&quot;:[&quot;http://www.mendeley.com/documents/?uuid=fc1e9f2f-4451-4750-a57c-fa934f5f558d&quot;],&quot;isTemporary&quot;:false,&quot;legacyDesktopId&quot;:&quot;fc1e9f2f-4451-4750-a57c-fa934f5f558d&quot;}]},{&quot;citationID&quot;:&quot;MENDELEY_CITATION_56a8a040-3963-4c66-8687-3dbb8d9fb173&quot;,&quot;properties&quot;:{&quot;noteIndex&quot;:0},&quot;isEdited&quot;:false,&quot;manualOverride&quot;:{&quot;citeprocText&quot;:&quot;(Dewan et al., 2019)&quot;,&quot;isManuallyOverridden&quot;:true,&quot;manualOverrideText&quot;:&quot;Dewan et al., 2019&quot;},&quot;citationTag&quot;:&quot;MENDELEY_CITATION_v3_eyJjaXRhdGlvbklEIjoiTUVOREVMRVlfQ0lUQVRJT05fNTZhOGEwNDAtMzk2My00YzY2LTg2ODctM2RiYjhkOWZiMTczIiwicHJvcGVydGllcyI6eyJub3RlSW5kZXgiOjB9LCJpc0VkaXRlZCI6ZmFsc2UsIm1hbnVhbE92ZXJyaWRlIjp7ImNpdGVwcm9jVGV4dCI6IihEZXdhbiBldCBhbC4sIDIwMTkpIiwiaXNNYW51YWxseU92ZXJyaWRkZW4iOnRydWUsIm1hbnVhbE92ZXJyaWRlVGV4dCI6IkRld2FuIGV0IGFsLiwgMjAxOS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&quot;,&quot;citationItems&quot;:[{&quot;id&quot;:&quot;70ad50fa-d0c9-375c-8866-8ed442584fb9&quot;,&quot;itemData&quot;:{&quot;DOI&quot;:&quot;10.3138/ptc.2017-72&quot;,&quot;ISSN&quot;:&quot;03000508&quot;,&quot;abstract&quot;:&quot;Purpose: This study determined the extent to which modifiable risk factors (balance, muscle strength, and physical activity [PA]) explained variability in bone mineral density (BMD) among people with a recent distal radius fracture (DRF). Method: This cross-sectional study included 190 patients, aged 50–80 years, with a DRF. Participants were assessed for balance, muscle strength, PA, fracture-specific pain, and disability. Areal BMD at the femoral neck (BMD-FN) and total hip (BMD-TH) was assessed. Correlation and multiple linear regression was used to determine the contribution of modifiable risk factors to BMD. Results: Balance, handgrip strength, knee extension strength, and plantar-flexion strength had significant bivariate associations with BMD-FN. There was a weak to moderate correlation (r = 0.25–0.40; p &lt; 0.05) of balance and grip strength with BMD. Grip strength independently (p &lt; 0.05) explained 17% and 12% of the variability in BMD-FN (n = 81) and BMD-TH (n = 82), respectively. Stratified by age, balance (R2 = 0.10; p = 0.04) and grip strength (R2 = 0.32; p = 0.003) were independent significant predictors of BMD-FN among women aged 50–64 years and 65–80 years, respectively. Conclusions: Grip strength of the unaffected hand is independently associated with BMD-FN and BMD-TH in people with recent DRF. It may act as a surrogate for general bone health, frailty, or overall muscle strength rather than as a direct target for intervention.&quot;,&quot;author&quot;:[{&quot;dropping-particle&quot;:&quot;&quot;,&quot;family&quot;:&quot;Dewan&quot;,&quot;given&quot;:&quot;Neha&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Grewal&quot;,&quot;given&quot;:&quot;Ruby&quot;,&quot;non-dropping-particle&quot;:&quot;&quot;,&quot;parse-names&quot;:false,&quot;suffix&quot;:&quot;&quot;},{&quot;dropping-particle&quot;:&quot;&quot;,&quot;family&quot;:&quot;Beattie&quot;,&quot;given&quot;:&quot;Karen&quot;,&quot;non-dropping-particle&quot;:&quot;&quot;,&quot;parse-names&quot;:false,&quot;suffix&quot;:&quot;&quot;}],&quot;container-title&quot;:&quot;Physiotherapy Canada&quot;,&quot;id&quot;:&quot;70ad50fa-d0c9-375c-8866-8ed442584fb9&quot;,&quot;issue&quot;:&quot;1&quot;,&quot;issued&quot;:{&quot;date-parts&quot;:[[&quot;2019&quot;]]},&quot;page&quot;:&quot;58-68&quot;,&quot;title&quot;:&quot;Association of modifiable risk factors with bone mineral density among people with distal radius fracture: A cross-sectional study&quot;,&quot;type&quot;:&quot;article-journal&quot;,&quot;volume&quot;:&quot;71&quot;,&quot;container-title-short&quot;:&quot;&quot;},&quot;uris&quot;:[&quot;http://www.mendeley.com/documents/?uuid=55b55337-0633-4f92-aeb9-67bff02871cd&quot;],&quot;isTemporary&quot;:false,&quot;legacyDesktopId&quot;:&quot;55b55337-0633-4f92-aeb9-67bff02871cd&quot;}]},{&quot;citationID&quot;:&quot;MENDELEY_CITATION_7156a5f7-3301-44f6-a151-820c42e86c2e&quot;,&quot;properties&quot;:{&quot;noteIndex&quot;:0},&quot;isEdited&quot;:false,&quot;manualOverride&quot;:{&quot;isManuallyOverridden&quot;:true,&quot;citeprocText&quot;:&quot;(Maeda et al., 2020)&quot;,&quot;manualOverrideText&quot;:&quot;Maeda et al., 2020&quot;},&quot;citationTag&quot;:&quot;MENDELEY_CITATION_v3_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&quot;,&quot;citationItems&quot;:[{&quot;id&quot;:&quot;c0f8de73-8b4a-3ce6-8dcd-ec56465533fa&quot;,&quot;itemData&quot;:{&quot;type&quot;:&quot;article-journal&quot;,&quot;id&quot;:&quot;c0f8de73-8b4a-3ce6-8dcd-ec56465533fa&quot;,&quot;title&quot;:&quot;Effects of eldecalcitol alone or a bone resorption inhibitor with eldecalcitol on bone mineral density, muscle mass, and exercise capacity for postmenopausal women with distal radius fractures&quot;,&quot;author&quot;:[{&quot;family&quot;:&quot;Maeda&quot;,&quot;given&quot;:&quot;Kazushige&quot;,&quot;parse-names&quot;:false,&quot;dropping-particle&quot;:&quot;&quot;,&quot;non-dropping-particle&quot;:&quot;&quot;},{&quot;family&quot;:&quot;Imatani&quot;,&quot;given&quot;:&quot;Junya&quot;,&quot;parse-names&quot;:false,&quot;dropping-particle&quot;:&quot;&quot;,&quot;non-dropping-particle&quot;:&quot;&quot;},{&quot;family&quot;:&quot;Moritani&quot;,&quot;given&quot;:&quot;Shiro&quot;,&quot;parse-names&quot;:false,&quot;dropping-particle&quot;:&quot;&quot;,&quot;non-dropping-particle&quot;:&quot;&quot;},{&quot;family&quot;:&quot;Kondo&quot;,&quot;given&quot;:&quot;Hidenori&quot;,&quot;parse-names&quot;:false,&quot;dropping-particle&quot;:&quot;&quot;,&quot;non-dropping-particle&quot;:&quot;&quot;}],&quot;container-title&quot;:&quot;Journal of Orthopaedic Science&quot;,&quot;DOI&quot;:&quot;10.1016/j.jos.2020.11.009&quot;,&quot;ISSN&quot;:&quot;14362023&quot;,&quot;issued&quot;:{&quot;date-parts&quot;:[[2020]]},&quot;abstract&quot;:&quot;Background: Distal radius fractures are often the first fractures experienced by adults with osteoporosis, and such fractures provide an opportunity for treatment to prevent a domino effect of future fractures. Most of these fractures result from falls, which may be related to the individual's limb muscle mass, strength, and exercise capacity. Active vitamin D3 positively affects muscle and bone mass. However, the effect of a bone resorption inhibitor is unknown. This study aimed to determine the effects of eldecalcitol alone or a bone resorption inhibitor with eldecalcitol on bone mass, limb muscle mass, and exercise capacity of osteoporotic patients with distal radius fractures and to identify the preventive effects against future fractures. Methods: Participants were postmenopausal women(n = 99) with distal radius fractures who visited the orthopedics outpatient department in a city general hospital from April 2015 to October 2017. Bone mass, limb muscle mass, skeletal muscle mass index, and muscle strength (grip strength and quadriceps muscle strength), walking speed, 2-step results, and timed up and go tests results were evaluated before and after 1 year of treatment. The instances of fall recurrence and refracture were investigated using a questionnaire. Results: Eighty-five patients completed follow-up assessments for 1 year. After treatment, bone mass and bone mineral density were significantly improved in the lumbar spine and total proximal femur compared to before treatment. Furthermore, skeletal muscle mass index, grip strength on the unaffected side, quadriceps muscle strength, walking speed and 2-step test results after 1 year of treatment were significantly improved. Nineteen and 4 patients experienced fall recurrence and refracture, respectively. Conclusions: Eldecalcitol alone or a bone resorption inhibitor with eldecalcitol improved bone mass and bone mineral density, and maintained skeletal muscle mass index, muscle strength, and exercise capacity of osteoporotic patients with distal radius fractures.&quot;,&quot;publisher&quot;:&quot;Elsevier B.V.&quot;,&quot;container-title-short&quot;:&quot;&quot;},&quot;isTemporary&quot;:false}]},{&quot;citationID&quot;:&quot;MENDELEY_CITATION_e189513b-a027-44a2-9e84-ae8c60fe7f4b&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ZTE4OTUxM2ItYTAyNy00NGEyLTllODQtYWU4YzYwZmU3ZjRi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101a1244-6cf8-4a80-a071-e1672491e8fb&quot;,&quot;properties&quot;:{&quot;noteIndex&quot;:0},&quot;isEdited&quot;:false,&quot;manualOverride&quot;:{&quot;citeprocText&quot;:&quot;(Nordell et al., 2003)&quot;,&quot;isManuallyOverridden&quot;:true,&quot;manualOverrideText&quot;:&quot;Nordell et al., 2003&quot;},&quot;citationTag&quot;:&quot;MENDELEY_CITATION_v3_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&quot;,&quot;citationItems&quot;:[{&quot;id&quot;:&quot;c4099ffb-8019-3dda-941a-92cbd5d8c772&quot;,&quot;itemData&quot;:{&quot;DOI&quot;:&quot;10.1080/14038190310016788&quot;,&quot;ISSN&quot;:&quot;14038196&quot;,&quot;abstract&quot;:&quot;Fractures occur in about every tenth of accidental falls and a distal forearm fracture is one of the commonest fractures. People who have sustained a distal forearm fracture are at risk of sustaining other fractures later in life. The purpose of this study was to describe physical performance regarding handgrip strength, one leg standing and walking speed over time in women after a fall-related distal forearm fracture. Forty-three women, mean age 68 years (50-84), were followed for a mean period of 13 months. The women were interviewed and bone mass density was measured. Handgrip strength, walking speed and one leg stance were measured. Twenty-three women (53%) had osteopenia or osteoporosis. The handgrip strength of the non-fractured hand declined with 4.2 kg (p &lt; 0.001) the first year after the fracture. Comfortable and fast walking speed decreased with 0.09 m/s (p = 0.001 and p &lt; 0.001, respectively). The fall-related distal forearm fracture led to reduction of physical performance, shown by decline of handgrip strength and walking speed. Our results indicate that physical therapy treatment after a distal forearm fracture also has to focus on physical capacity. This should be further explored for this group of patients.&quot;,&quot;author&quot;:[{&quot;dropping-particle&quot;:&quot;&quot;,&quot;family&quot;:&quot;Nordell&quot;,&quot;given&quot;:&quot;Eva&quot;,&quot;non-dropping-particle&quot;:&quot;&quot;,&quot;parse-names&quot;:false,&quot;suffix&quot;:&quot;&quot;},{&quot;dropping-particle&quot;:&quot;&quot;,&quot;family&quot;:&quot;Jarnlo&quot;,&quot;given&quot;:&quot;Gun Britt&quot;,&quot;non-dropping-particle&quot;:&quot;&quot;,&quot;parse-names&quot;:false,&quot;suffix&quot;:&quot;&quot;},{&quot;dropping-particle&quot;:&quot;&quot;,&quot;family&quot;:&quot;Thorngren&quot;,&quot;given&quot;:&quot;Karl Göran&quot;,&quot;non-dropping-particle&quot;:&quot;&quot;,&quot;parse-names&quot;:false,&quot;suffix&quot;:&quot;&quot;}],&quot;container-title&quot;:&quot;Advances in Physiotherapy&quot;,&quot;id&quot;:&quot;c4099ffb-8019-3dda-941a-92cbd5d8c772&quot;,&quot;issue&quot;:&quot;4&quot;,&quot;issued&quot;:{&quot;date-parts&quot;:[[&quot;2003&quot;]]},&quot;page&quot;:&quot;146-154&quot;,&quot;title&quot;:&quot;Decrease in physical function after fall-related distal forearm fracture in elderly women&quot;,&quot;type&quot;:&quot;article-journal&quot;,&quot;volume&quot;:&quot;5&quot;,&quot;container-title-short&quot;:&quot;&quot;},&quot;uris&quot;:[&quot;http://www.mendeley.com/documents/?uuid=cd0fbe96-8bf6-4a8a-b78d-0dc6e9adf008&quot;],&quot;isTemporary&quot;:false,&quot;legacyDesktopId&quot;:&quot;cd0fbe96-8bf6-4a8a-b78d-0dc6e9adf008&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7388B-EB9B-424E-9A25-01B2D13D0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312</Words>
  <Characters>1783</Characters>
  <Application>Microsoft Office Word</Application>
  <DocSecurity>0</DocSecurity>
  <Lines>14</Lines>
  <Paragraphs>4</Paragraphs>
  <ScaleCrop>false</ScaleCrop>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Sivakumar Nagarajan (Integra)</cp:lastModifiedBy>
  <cp:revision>39</cp:revision>
  <dcterms:created xsi:type="dcterms:W3CDTF">2022-07-08T09:15:00Z</dcterms:created>
  <dcterms:modified xsi:type="dcterms:W3CDTF">2023-09-16T08:03:00Z</dcterms:modified>
</cp:coreProperties>
</file>